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9ADE4" w14:textId="357ACCB3" w:rsidR="00392988" w:rsidRPr="00C14C18" w:rsidRDefault="00392988" w:rsidP="008B36FA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14C18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L FIGURES: </w:t>
      </w:r>
    </w:p>
    <w:p w14:paraId="2EB9ADE6" w14:textId="77777777" w:rsidR="00392988" w:rsidRPr="00C14C18" w:rsidRDefault="00392988" w:rsidP="008B36FA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>Generation and validation of a conditional knockout mouse model for desmosterolosis</w:t>
      </w:r>
    </w:p>
    <w:p w14:paraId="2EB9ADE9" w14:textId="77777777" w:rsidR="00392988" w:rsidRPr="00C14C18" w:rsidRDefault="00392988" w:rsidP="008B36FA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14C18">
        <w:rPr>
          <w:rFonts w:ascii="Times New Roman" w:hAnsi="Times New Roman" w:cs="Times New Roman"/>
          <w:sz w:val="24"/>
          <w:szCs w:val="24"/>
        </w:rPr>
        <w:t>Babunageswararao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 xml:space="preserve"> Kanuri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14C18">
        <w:rPr>
          <w:rFonts w:ascii="Times New Roman" w:hAnsi="Times New Roman" w:cs="Times New Roman"/>
          <w:sz w:val="24"/>
          <w:szCs w:val="24"/>
        </w:rPr>
        <w:t>, Vincent Fong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14C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4C18">
        <w:rPr>
          <w:rFonts w:ascii="Times New Roman" w:hAnsi="Times New Roman" w:cs="Times New Roman"/>
          <w:sz w:val="24"/>
          <w:szCs w:val="24"/>
        </w:rPr>
        <w:t>Sithara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 xml:space="preserve"> Raju Ponny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C14C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4C18">
        <w:rPr>
          <w:rFonts w:ascii="Times New Roman" w:hAnsi="Times New Roman" w:cs="Times New Roman"/>
          <w:sz w:val="24"/>
          <w:szCs w:val="24"/>
        </w:rPr>
        <w:t>Ranjuna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 xml:space="preserve"> Weerasekera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3#</w:t>
      </w:r>
      <w:r w:rsidRPr="00C14C1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4C18">
        <w:rPr>
          <w:rFonts w:ascii="Times New Roman" w:hAnsi="Times New Roman" w:cs="Times New Roman"/>
          <w:sz w:val="24"/>
          <w:szCs w:val="24"/>
        </w:rPr>
        <w:t>Kirthy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 xml:space="preserve"> Pulakanti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14C18">
        <w:rPr>
          <w:rFonts w:ascii="Times New Roman" w:hAnsi="Times New Roman" w:cs="Times New Roman"/>
          <w:sz w:val="24"/>
          <w:szCs w:val="24"/>
        </w:rPr>
        <w:t>, Kriya Patel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5#</w:t>
      </w:r>
      <w:r w:rsidRPr="00C14C18">
        <w:rPr>
          <w:rFonts w:ascii="Times New Roman" w:hAnsi="Times New Roman" w:cs="Times New Roman"/>
          <w:sz w:val="24"/>
          <w:szCs w:val="24"/>
        </w:rPr>
        <w:t>, Roman Tyshynsky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5#</w:t>
      </w:r>
      <w:r w:rsidRPr="00C14C18">
        <w:rPr>
          <w:rFonts w:ascii="Times New Roman" w:hAnsi="Times New Roman" w:cs="Times New Roman"/>
          <w:sz w:val="24"/>
          <w:szCs w:val="24"/>
        </w:rPr>
        <w:t>, Shailendra B. Patel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2EB9ADEC" w14:textId="77777777" w:rsidR="00FB0EE4" w:rsidRPr="00C14C18" w:rsidRDefault="00FB0EE4" w:rsidP="008B36F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>Division of Endocrinology, Diabetes and Metabolism, University of Cincinnati, Cincinnati, OH, USA</w:t>
      </w:r>
    </w:p>
    <w:p w14:paraId="2EB9ADED" w14:textId="77777777" w:rsidR="00FB0EE4" w:rsidRPr="00C14C18" w:rsidRDefault="00FB0EE4" w:rsidP="008B36FA">
      <w:pPr>
        <w:pStyle w:val="ListParagraph"/>
        <w:numPr>
          <w:ilvl w:val="0"/>
          <w:numId w:val="4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4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vision of Human Genetics, Cincinnati Children’s Hospital Medical Center, Cincinnati, OH, USA</w:t>
      </w:r>
    </w:p>
    <w:p w14:paraId="2EB9ADEE" w14:textId="77777777" w:rsidR="00FB0EE4" w:rsidRPr="00C14C18" w:rsidRDefault="00FB0EE4" w:rsidP="008B36F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>Division of Endocrinology, Medical College of Wisconsin, Milwaukee, WI, USA</w:t>
      </w:r>
    </w:p>
    <w:p w14:paraId="2EB9ADEF" w14:textId="77777777" w:rsidR="00FB0EE4" w:rsidRPr="00C14C18" w:rsidRDefault="00FB0EE4" w:rsidP="008B36F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 xml:space="preserve">Blood Research Institute, </w:t>
      </w:r>
      <w:proofErr w:type="spellStart"/>
      <w:r w:rsidRPr="00C14C18">
        <w:rPr>
          <w:rFonts w:ascii="Times New Roman" w:hAnsi="Times New Roman" w:cs="Times New Roman"/>
          <w:sz w:val="24"/>
          <w:szCs w:val="24"/>
        </w:rPr>
        <w:t>Versiti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>, Milwaukee, WI, USA</w:t>
      </w:r>
    </w:p>
    <w:p w14:paraId="2EB9ADF0" w14:textId="77777777" w:rsidR="00FB0EE4" w:rsidRPr="00C14C18" w:rsidRDefault="00FB0EE4" w:rsidP="008B36F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 xml:space="preserve">Clement J. </w:t>
      </w:r>
      <w:proofErr w:type="spellStart"/>
      <w:r w:rsidRPr="00C14C18">
        <w:rPr>
          <w:rFonts w:ascii="Times New Roman" w:hAnsi="Times New Roman" w:cs="Times New Roman"/>
          <w:sz w:val="24"/>
          <w:szCs w:val="24"/>
        </w:rPr>
        <w:t>Zablocki</w:t>
      </w:r>
      <w:proofErr w:type="spellEnd"/>
      <w:r w:rsidRPr="00C14C18">
        <w:rPr>
          <w:rFonts w:ascii="Times New Roman" w:hAnsi="Times New Roman" w:cs="Times New Roman"/>
          <w:sz w:val="24"/>
          <w:szCs w:val="24"/>
        </w:rPr>
        <w:t xml:space="preserve"> Veterans Affairs Medical Center, Milwaukee, WI, USA</w:t>
      </w:r>
    </w:p>
    <w:p w14:paraId="2EB9ADF2" w14:textId="77777777" w:rsidR="00392988" w:rsidRPr="00C14C18" w:rsidRDefault="00392988" w:rsidP="008B36FA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>*To whom correspondence should be addressed.</w:t>
      </w:r>
    </w:p>
    <w:p w14:paraId="2EB9ADF3" w14:textId="77777777" w:rsidR="00392988" w:rsidRPr="00C14C18" w:rsidRDefault="00392988" w:rsidP="008B36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C14C18">
          <w:rPr>
            <w:rStyle w:val="Hyperlink"/>
            <w:rFonts w:ascii="Times New Roman" w:hAnsi="Times New Roman" w:cs="Times New Roman"/>
            <w:sz w:val="24"/>
            <w:szCs w:val="24"/>
          </w:rPr>
          <w:t>sbpatel@uc.edu</w:t>
        </w:r>
      </w:hyperlink>
    </w:p>
    <w:p w14:paraId="64F6AF7A" w14:textId="66B6C5A4" w:rsidR="00DE7B56" w:rsidRPr="00C14C18" w:rsidRDefault="00DE7B56">
      <w:pPr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br w:type="page"/>
      </w:r>
    </w:p>
    <w:p w14:paraId="1B03AC27" w14:textId="77777777" w:rsidR="004B775C" w:rsidRPr="00C14C18" w:rsidRDefault="004B775C" w:rsidP="004B775C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14C18">
        <w:rPr>
          <w:rFonts w:ascii="Times New Roman" w:hAnsi="Times New Roman" w:cs="Times New Roman"/>
          <w:b/>
          <w:sz w:val="24"/>
          <w:szCs w:val="24"/>
        </w:rPr>
        <w:t>. Pathways enriched by significantly downregulated genes</w:t>
      </w:r>
    </w:p>
    <w:tbl>
      <w:tblPr>
        <w:tblStyle w:val="TableGrid"/>
        <w:tblpPr w:leftFromText="180" w:rightFromText="180" w:vertAnchor="page" w:horzAnchor="margin" w:tblpY="1820"/>
        <w:tblW w:w="9558" w:type="dxa"/>
        <w:tblLayout w:type="fixed"/>
        <w:tblLook w:val="04A0" w:firstRow="1" w:lastRow="0" w:firstColumn="1" w:lastColumn="0" w:noHBand="0" w:noVBand="1"/>
      </w:tblPr>
      <w:tblGrid>
        <w:gridCol w:w="994"/>
        <w:gridCol w:w="1980"/>
        <w:gridCol w:w="631"/>
        <w:gridCol w:w="1045"/>
        <w:gridCol w:w="3918"/>
        <w:gridCol w:w="990"/>
      </w:tblGrid>
      <w:tr w:rsidR="004B775C" w:rsidRPr="00C14C18" w14:paraId="1B8B9678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76F0132E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ID</w:t>
            </w:r>
          </w:p>
        </w:tc>
        <w:tc>
          <w:tcPr>
            <w:tcW w:w="1980" w:type="dxa"/>
          </w:tcPr>
          <w:p w14:paraId="731CC2B2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Term</w:t>
            </w:r>
          </w:p>
        </w:tc>
        <w:tc>
          <w:tcPr>
            <w:tcW w:w="631" w:type="dxa"/>
          </w:tcPr>
          <w:p w14:paraId="31661197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C</w:t>
            </w:r>
            <w:r w:rsidRPr="00C14C18">
              <w:rPr>
                <w:rFonts w:ascii="Times" w:hAnsi="Times"/>
                <w:b/>
                <w:vertAlign w:val="superscript"/>
              </w:rPr>
              <w:t>*</w:t>
            </w:r>
          </w:p>
        </w:tc>
        <w:tc>
          <w:tcPr>
            <w:tcW w:w="1045" w:type="dxa"/>
          </w:tcPr>
          <w:p w14:paraId="33BD8920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P Value</w:t>
            </w:r>
          </w:p>
        </w:tc>
        <w:tc>
          <w:tcPr>
            <w:tcW w:w="3918" w:type="dxa"/>
          </w:tcPr>
          <w:p w14:paraId="09425E1B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Gen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220DE3E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q-value</w:t>
            </w:r>
          </w:p>
          <w:p w14:paraId="51FABF59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Bonferroni</w:t>
            </w:r>
          </w:p>
        </w:tc>
      </w:tr>
      <w:tr w:rsidR="004B775C" w:rsidRPr="00C14C18" w14:paraId="2000C99D" w14:textId="77777777" w:rsidTr="00684E66">
        <w:trPr>
          <w:trHeight w:val="332"/>
        </w:trPr>
        <w:tc>
          <w:tcPr>
            <w:tcW w:w="9558" w:type="dxa"/>
            <w:gridSpan w:val="6"/>
            <w:tcBorders>
              <w:right w:val="single" w:sz="4" w:space="0" w:color="auto"/>
            </w:tcBorders>
          </w:tcPr>
          <w:p w14:paraId="55184AF7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r w:rsidRPr="00C14C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hcr24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/</w:t>
            </w:r>
            <w:proofErr w:type="spellStart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,Alb</w:t>
            </w:r>
            <w:proofErr w:type="spellEnd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Cre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ver</w:t>
            </w:r>
          </w:p>
        </w:tc>
      </w:tr>
      <w:tr w:rsidR="004B775C" w:rsidRPr="00C14C18" w14:paraId="2DC7CE3F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59434461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MP00130</w:t>
            </w:r>
          </w:p>
        </w:tc>
        <w:tc>
          <w:tcPr>
            <w:tcW w:w="1980" w:type="dxa"/>
          </w:tcPr>
          <w:p w14:paraId="04A32DD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teroidogenesis</w:t>
            </w:r>
          </w:p>
        </w:tc>
        <w:tc>
          <w:tcPr>
            <w:tcW w:w="631" w:type="dxa"/>
          </w:tcPr>
          <w:p w14:paraId="032304A0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045" w:type="dxa"/>
          </w:tcPr>
          <w:p w14:paraId="71752E56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.18E-07</w:t>
            </w:r>
          </w:p>
        </w:tc>
        <w:tc>
          <w:tcPr>
            <w:tcW w:w="3918" w:type="dxa"/>
          </w:tcPr>
          <w:p w14:paraId="377F8CA3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YP11A1, CYP11B1, CYP21A2, HSD3B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3430948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62E-04</w:t>
            </w:r>
          </w:p>
        </w:tc>
      </w:tr>
      <w:tr w:rsidR="004B775C" w:rsidRPr="00C14C18" w14:paraId="75E0D5C6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65401E7A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AP00140_C21</w:t>
            </w:r>
          </w:p>
        </w:tc>
        <w:tc>
          <w:tcPr>
            <w:tcW w:w="1980" w:type="dxa"/>
          </w:tcPr>
          <w:p w14:paraId="67DE151F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teroid hormone metabolism</w:t>
            </w:r>
          </w:p>
        </w:tc>
        <w:tc>
          <w:tcPr>
            <w:tcW w:w="631" w:type="dxa"/>
          </w:tcPr>
          <w:p w14:paraId="4DDD2831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045" w:type="dxa"/>
          </w:tcPr>
          <w:p w14:paraId="385BC927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6.45E-07</w:t>
            </w:r>
          </w:p>
        </w:tc>
        <w:tc>
          <w:tcPr>
            <w:tcW w:w="3918" w:type="dxa"/>
          </w:tcPr>
          <w:p w14:paraId="34409F7B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YP11A1, CYP11B1, CYP21A2, HSD3B1</w:t>
            </w:r>
          </w:p>
        </w:tc>
        <w:tc>
          <w:tcPr>
            <w:tcW w:w="990" w:type="dxa"/>
          </w:tcPr>
          <w:p w14:paraId="2E330202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.81E-04</w:t>
            </w:r>
          </w:p>
        </w:tc>
      </w:tr>
      <w:tr w:rsidR="004B775C" w:rsidRPr="00C14C18" w14:paraId="442A9930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4D75FEF8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70046</w:t>
            </w:r>
          </w:p>
        </w:tc>
        <w:tc>
          <w:tcPr>
            <w:tcW w:w="1980" w:type="dxa"/>
          </w:tcPr>
          <w:p w14:paraId="42C35B9E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etabolism of steroid hormones</w:t>
            </w:r>
          </w:p>
        </w:tc>
        <w:tc>
          <w:tcPr>
            <w:tcW w:w="631" w:type="dxa"/>
          </w:tcPr>
          <w:p w14:paraId="5B9E88F9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045" w:type="dxa"/>
          </w:tcPr>
          <w:p w14:paraId="6BF9AAB8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.98E-06</w:t>
            </w:r>
          </w:p>
        </w:tc>
        <w:tc>
          <w:tcPr>
            <w:tcW w:w="3918" w:type="dxa"/>
          </w:tcPr>
          <w:p w14:paraId="6417551E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YP11A1, CYP11B1, CYP21A2, STAR, HSD3B1</w:t>
            </w:r>
          </w:p>
        </w:tc>
        <w:tc>
          <w:tcPr>
            <w:tcW w:w="990" w:type="dxa"/>
          </w:tcPr>
          <w:p w14:paraId="6E295EE6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.97E-03</w:t>
            </w:r>
          </w:p>
        </w:tc>
      </w:tr>
      <w:tr w:rsidR="004B775C" w:rsidRPr="00C14C18" w14:paraId="1E8B4852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31439530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70048</w:t>
            </w:r>
          </w:p>
        </w:tc>
        <w:tc>
          <w:tcPr>
            <w:tcW w:w="1980" w:type="dxa"/>
          </w:tcPr>
          <w:p w14:paraId="08BF289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Glucocorticoid biosynthesis</w:t>
            </w:r>
          </w:p>
        </w:tc>
        <w:tc>
          <w:tcPr>
            <w:tcW w:w="631" w:type="dxa"/>
          </w:tcPr>
          <w:p w14:paraId="288597CE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045" w:type="dxa"/>
          </w:tcPr>
          <w:p w14:paraId="281D76FB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.50E-05</w:t>
            </w:r>
          </w:p>
        </w:tc>
        <w:tc>
          <w:tcPr>
            <w:tcW w:w="3918" w:type="dxa"/>
          </w:tcPr>
          <w:p w14:paraId="0D6A370E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YP11B1, CYP21A2, HSD3B1</w:t>
            </w:r>
          </w:p>
        </w:tc>
        <w:tc>
          <w:tcPr>
            <w:tcW w:w="990" w:type="dxa"/>
          </w:tcPr>
          <w:p w14:paraId="3ECECC95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.61E-02</w:t>
            </w:r>
          </w:p>
        </w:tc>
      </w:tr>
      <w:tr w:rsidR="004B775C" w:rsidRPr="00C14C18" w14:paraId="17D7EA85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6062439C" w14:textId="77777777" w:rsidR="004B775C" w:rsidRPr="00C14C18" w:rsidRDefault="004B775C" w:rsidP="00684E66">
            <w:pPr>
              <w:pStyle w:val="NoSpacing"/>
              <w:spacing w:line="480" w:lineRule="auto"/>
            </w:pPr>
            <w:r w:rsidRPr="00C14C18">
              <w:rPr>
                <w:rFonts w:ascii="Times" w:hAnsi="Times"/>
                <w:sz w:val="16"/>
                <w:szCs w:val="16"/>
              </w:rPr>
              <w:t>545305</w:t>
            </w:r>
          </w:p>
        </w:tc>
        <w:tc>
          <w:tcPr>
            <w:tcW w:w="1980" w:type="dxa"/>
          </w:tcPr>
          <w:p w14:paraId="34C89F00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ineralocorticoid biosynthesis</w:t>
            </w:r>
          </w:p>
        </w:tc>
        <w:tc>
          <w:tcPr>
            <w:tcW w:w="631" w:type="dxa"/>
          </w:tcPr>
          <w:p w14:paraId="0F8888FC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045" w:type="dxa"/>
          </w:tcPr>
          <w:p w14:paraId="03FBF80D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72E-04</w:t>
            </w:r>
          </w:p>
        </w:tc>
        <w:tc>
          <w:tcPr>
            <w:tcW w:w="3918" w:type="dxa"/>
          </w:tcPr>
          <w:p w14:paraId="7467CFA7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YP11B1, CYP21A2</w:t>
            </w:r>
          </w:p>
        </w:tc>
        <w:tc>
          <w:tcPr>
            <w:tcW w:w="990" w:type="dxa"/>
          </w:tcPr>
          <w:p w14:paraId="4D963E11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28E-01</w:t>
            </w:r>
          </w:p>
        </w:tc>
      </w:tr>
      <w:tr w:rsidR="004B775C" w:rsidRPr="00C14C18" w14:paraId="05178A35" w14:textId="77777777" w:rsidTr="00684E66">
        <w:tc>
          <w:tcPr>
            <w:tcW w:w="9558" w:type="dxa"/>
            <w:gridSpan w:val="6"/>
            <w:tcBorders>
              <w:left w:val="single" w:sz="4" w:space="0" w:color="auto"/>
            </w:tcBorders>
          </w:tcPr>
          <w:p w14:paraId="514CA9B6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  <w:r w:rsidRPr="00C14C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hcr24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/</w:t>
            </w:r>
            <w:proofErr w:type="spellStart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,Alb</w:t>
            </w:r>
            <w:proofErr w:type="spellEnd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-Cre 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>adrenal gland</w:t>
            </w:r>
          </w:p>
        </w:tc>
      </w:tr>
      <w:tr w:rsidR="004B775C" w:rsidRPr="00C14C18" w14:paraId="4B4FD07D" w14:textId="77777777" w:rsidTr="00684E66">
        <w:tc>
          <w:tcPr>
            <w:tcW w:w="994" w:type="dxa"/>
            <w:tcBorders>
              <w:left w:val="single" w:sz="4" w:space="0" w:color="auto"/>
            </w:tcBorders>
          </w:tcPr>
          <w:p w14:paraId="731DB39F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69923</w:t>
            </w:r>
          </w:p>
        </w:tc>
        <w:tc>
          <w:tcPr>
            <w:tcW w:w="1980" w:type="dxa"/>
          </w:tcPr>
          <w:p w14:paraId="5580C695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Transport of glucose and other sugars, bile salts and organic acids, metal ions and amine compounds</w:t>
            </w:r>
          </w:p>
        </w:tc>
        <w:tc>
          <w:tcPr>
            <w:tcW w:w="631" w:type="dxa"/>
          </w:tcPr>
          <w:p w14:paraId="484F2AA7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1045" w:type="dxa"/>
          </w:tcPr>
          <w:p w14:paraId="2024316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82E-05</w:t>
            </w:r>
          </w:p>
        </w:tc>
        <w:tc>
          <w:tcPr>
            <w:tcW w:w="3918" w:type="dxa"/>
          </w:tcPr>
          <w:p w14:paraId="2788AD2A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LC5A7, RSC1A1, SLC6A18, EMB, RHAG, SLC6A2</w:t>
            </w:r>
          </w:p>
        </w:tc>
        <w:tc>
          <w:tcPr>
            <w:tcW w:w="990" w:type="dxa"/>
          </w:tcPr>
          <w:p w14:paraId="4167EF30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7.05E-03</w:t>
            </w:r>
          </w:p>
        </w:tc>
      </w:tr>
      <w:tr w:rsidR="004B775C" w:rsidRPr="00C14C18" w14:paraId="3C510861" w14:textId="77777777" w:rsidTr="00684E66">
        <w:tc>
          <w:tcPr>
            <w:tcW w:w="994" w:type="dxa"/>
          </w:tcPr>
          <w:p w14:paraId="4FFE3343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69456</w:t>
            </w:r>
          </w:p>
        </w:tc>
        <w:tc>
          <w:tcPr>
            <w:tcW w:w="1980" w:type="dxa"/>
          </w:tcPr>
          <w:p w14:paraId="660161B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 xml:space="preserve">p75NTR regulates </w:t>
            </w:r>
            <w:proofErr w:type="spellStart"/>
            <w:r w:rsidRPr="00C14C18">
              <w:rPr>
                <w:rFonts w:ascii="Times" w:hAnsi="Times"/>
                <w:sz w:val="16"/>
                <w:szCs w:val="16"/>
              </w:rPr>
              <w:t>axonogenesis</w:t>
            </w:r>
            <w:proofErr w:type="spellEnd"/>
          </w:p>
        </w:tc>
        <w:tc>
          <w:tcPr>
            <w:tcW w:w="631" w:type="dxa"/>
          </w:tcPr>
          <w:p w14:paraId="5E0F65AD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045" w:type="dxa"/>
          </w:tcPr>
          <w:p w14:paraId="0FBC8BC5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.81E-05</w:t>
            </w:r>
          </w:p>
        </w:tc>
        <w:tc>
          <w:tcPr>
            <w:tcW w:w="3918" w:type="dxa"/>
          </w:tcPr>
          <w:p w14:paraId="4F4AC9F3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NGF, NGFR, OMG</w:t>
            </w:r>
          </w:p>
        </w:tc>
        <w:tc>
          <w:tcPr>
            <w:tcW w:w="990" w:type="dxa"/>
          </w:tcPr>
          <w:p w14:paraId="033250C3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8.44E-03</w:t>
            </w:r>
          </w:p>
        </w:tc>
      </w:tr>
      <w:tr w:rsidR="004B775C" w:rsidRPr="00C14C18" w14:paraId="736FDBF2" w14:textId="77777777" w:rsidTr="00684E66">
        <w:tc>
          <w:tcPr>
            <w:tcW w:w="994" w:type="dxa"/>
          </w:tcPr>
          <w:p w14:paraId="0BBB4C48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69446</w:t>
            </w:r>
          </w:p>
        </w:tc>
        <w:tc>
          <w:tcPr>
            <w:tcW w:w="1980" w:type="dxa"/>
          </w:tcPr>
          <w:p w14:paraId="2B6A24DF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 xml:space="preserve">NFG and </w:t>
            </w:r>
            <w:proofErr w:type="spellStart"/>
            <w:r w:rsidRPr="00C14C18">
              <w:rPr>
                <w:rFonts w:ascii="Times" w:hAnsi="Times"/>
                <w:sz w:val="16"/>
                <w:szCs w:val="16"/>
              </w:rPr>
              <w:t>proNGF</w:t>
            </w:r>
            <w:proofErr w:type="spellEnd"/>
            <w:r w:rsidRPr="00C14C18">
              <w:rPr>
                <w:rFonts w:ascii="Times" w:hAnsi="Times"/>
                <w:sz w:val="16"/>
                <w:szCs w:val="16"/>
              </w:rPr>
              <w:t xml:space="preserve"> binds to p75NTR</w:t>
            </w:r>
          </w:p>
        </w:tc>
        <w:tc>
          <w:tcPr>
            <w:tcW w:w="631" w:type="dxa"/>
          </w:tcPr>
          <w:p w14:paraId="22155A20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045" w:type="dxa"/>
          </w:tcPr>
          <w:p w14:paraId="282F52A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.70E-05</w:t>
            </w:r>
          </w:p>
        </w:tc>
        <w:tc>
          <w:tcPr>
            <w:tcW w:w="3918" w:type="dxa"/>
          </w:tcPr>
          <w:p w14:paraId="3A834A2E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NGF, NGFR</w:t>
            </w:r>
          </w:p>
        </w:tc>
        <w:tc>
          <w:tcPr>
            <w:tcW w:w="990" w:type="dxa"/>
          </w:tcPr>
          <w:p w14:paraId="59C19B4E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05E-02</w:t>
            </w:r>
          </w:p>
        </w:tc>
      </w:tr>
      <w:tr w:rsidR="004B775C" w:rsidRPr="00C14C18" w14:paraId="434C2229" w14:textId="77777777" w:rsidTr="00684E66">
        <w:tc>
          <w:tcPr>
            <w:tcW w:w="994" w:type="dxa"/>
          </w:tcPr>
          <w:p w14:paraId="2555C03D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69455</w:t>
            </w:r>
          </w:p>
        </w:tc>
        <w:tc>
          <w:tcPr>
            <w:tcW w:w="1980" w:type="dxa"/>
          </w:tcPr>
          <w:p w14:paraId="65BC983C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eramide signaling</w:t>
            </w:r>
          </w:p>
        </w:tc>
        <w:tc>
          <w:tcPr>
            <w:tcW w:w="631" w:type="dxa"/>
          </w:tcPr>
          <w:p w14:paraId="0F2918DB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045" w:type="dxa"/>
          </w:tcPr>
          <w:p w14:paraId="36AB41FB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8.03E-05</w:t>
            </w:r>
          </w:p>
        </w:tc>
        <w:tc>
          <w:tcPr>
            <w:tcW w:w="3918" w:type="dxa"/>
          </w:tcPr>
          <w:p w14:paraId="630F0B67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NGF, NGFR</w:t>
            </w:r>
          </w:p>
        </w:tc>
        <w:tc>
          <w:tcPr>
            <w:tcW w:w="990" w:type="dxa"/>
          </w:tcPr>
          <w:p w14:paraId="53356AB9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.11E-02</w:t>
            </w:r>
          </w:p>
        </w:tc>
      </w:tr>
      <w:tr w:rsidR="004B775C" w:rsidRPr="00C14C18" w14:paraId="1B66B0CE" w14:textId="77777777" w:rsidTr="00684E66">
        <w:tc>
          <w:tcPr>
            <w:tcW w:w="994" w:type="dxa"/>
          </w:tcPr>
          <w:p w14:paraId="5AC74866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69457</w:t>
            </w:r>
          </w:p>
        </w:tc>
        <w:tc>
          <w:tcPr>
            <w:tcW w:w="1980" w:type="dxa"/>
          </w:tcPr>
          <w:p w14:paraId="2A31522A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Axonal growth stimulation</w:t>
            </w:r>
          </w:p>
        </w:tc>
        <w:tc>
          <w:tcPr>
            <w:tcW w:w="631" w:type="dxa"/>
          </w:tcPr>
          <w:p w14:paraId="4129D852" w14:textId="77777777" w:rsidR="004B775C" w:rsidRPr="00C14C18" w:rsidRDefault="004B775C" w:rsidP="00684E66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1045" w:type="dxa"/>
          </w:tcPr>
          <w:p w14:paraId="7D5C8B11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60E-04</w:t>
            </w:r>
          </w:p>
        </w:tc>
        <w:tc>
          <w:tcPr>
            <w:tcW w:w="3918" w:type="dxa"/>
          </w:tcPr>
          <w:p w14:paraId="624FFDBD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NGF, NGFR</w:t>
            </w:r>
          </w:p>
        </w:tc>
        <w:tc>
          <w:tcPr>
            <w:tcW w:w="990" w:type="dxa"/>
          </w:tcPr>
          <w:p w14:paraId="31C63186" w14:textId="77777777" w:rsidR="004B775C" w:rsidRPr="00C14C18" w:rsidRDefault="004B775C" w:rsidP="00684E66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6.21E-02</w:t>
            </w:r>
          </w:p>
        </w:tc>
      </w:tr>
    </w:tbl>
    <w:p w14:paraId="4D99A17B" w14:textId="77777777" w:rsidR="004B775C" w:rsidRPr="00C14C18" w:rsidRDefault="004B775C" w:rsidP="004B775C">
      <w:pPr>
        <w:pStyle w:val="NoSpacing"/>
        <w:spacing w:line="480" w:lineRule="auto"/>
        <w:rPr>
          <w:rFonts w:ascii="Times" w:hAnsi="Times"/>
          <w:sz w:val="16"/>
          <w:szCs w:val="16"/>
        </w:rPr>
      </w:pPr>
      <w:r w:rsidRPr="00C14C18">
        <w:rPr>
          <w:rFonts w:ascii="Times" w:hAnsi="Times"/>
          <w:sz w:val="16"/>
          <w:szCs w:val="16"/>
        </w:rPr>
        <w:t>* refers to hit count in query list</w:t>
      </w:r>
    </w:p>
    <w:p w14:paraId="19D4D2F0" w14:textId="77777777" w:rsidR="004B775C" w:rsidRPr="00C14C18" w:rsidRDefault="004B775C" w:rsidP="004B77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ED9B83" w14:textId="77777777" w:rsidR="004B775C" w:rsidRDefault="004B77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220F04" w14:textId="14AD0035" w:rsidR="00DE7B56" w:rsidRPr="00C14C18" w:rsidRDefault="00DE7B56" w:rsidP="00DE7B56">
      <w:pPr>
        <w:pStyle w:val="NoSpacing"/>
        <w:spacing w:line="480" w:lineRule="auto"/>
        <w:jc w:val="both"/>
        <w:rPr>
          <w:rFonts w:ascii="Times" w:hAnsi="Times"/>
          <w:sz w:val="16"/>
          <w:szCs w:val="16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lastRenderedPageBreak/>
        <w:t>Supplemental Table S</w:t>
      </w:r>
      <w:r w:rsidR="004B775C">
        <w:rPr>
          <w:rFonts w:ascii="Times New Roman" w:hAnsi="Times New Roman" w:cs="Times New Roman"/>
          <w:b/>
          <w:sz w:val="24"/>
          <w:szCs w:val="24"/>
        </w:rPr>
        <w:t>2</w:t>
      </w:r>
      <w:r w:rsidRPr="00C14C18">
        <w:rPr>
          <w:rFonts w:ascii="Times New Roman" w:hAnsi="Times New Roman" w:cs="Times New Roman"/>
          <w:b/>
          <w:sz w:val="24"/>
          <w:szCs w:val="24"/>
        </w:rPr>
        <w:t>. Pathways enriched by significantly upregulated genes</w:t>
      </w:r>
    </w:p>
    <w:tbl>
      <w:tblPr>
        <w:tblStyle w:val="TableGrid"/>
        <w:tblpPr w:leftFromText="180" w:rightFromText="180" w:vertAnchor="page" w:horzAnchor="margin" w:tblpY="1863"/>
        <w:tblW w:w="9468" w:type="dxa"/>
        <w:tblLayout w:type="fixed"/>
        <w:tblLook w:val="04A0" w:firstRow="1" w:lastRow="0" w:firstColumn="1" w:lastColumn="0" w:noHBand="0" w:noVBand="1"/>
      </w:tblPr>
      <w:tblGrid>
        <w:gridCol w:w="992"/>
        <w:gridCol w:w="1979"/>
        <w:gridCol w:w="631"/>
        <w:gridCol w:w="1045"/>
        <w:gridCol w:w="3831"/>
        <w:gridCol w:w="990"/>
      </w:tblGrid>
      <w:tr w:rsidR="00DE7B56" w:rsidRPr="00C14C18" w14:paraId="7B020100" w14:textId="77777777" w:rsidTr="00AB0B39"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7A6BA03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ID</w:t>
            </w:r>
          </w:p>
        </w:tc>
        <w:tc>
          <w:tcPr>
            <w:tcW w:w="1979" w:type="dxa"/>
            <w:tcBorders>
              <w:left w:val="single" w:sz="4" w:space="0" w:color="auto"/>
            </w:tcBorders>
          </w:tcPr>
          <w:p w14:paraId="423AC95A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Term</w:t>
            </w:r>
          </w:p>
        </w:tc>
        <w:tc>
          <w:tcPr>
            <w:tcW w:w="631" w:type="dxa"/>
          </w:tcPr>
          <w:p w14:paraId="644B4760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C</w:t>
            </w:r>
            <w:r w:rsidRPr="00C14C18">
              <w:rPr>
                <w:rFonts w:ascii="Times" w:hAnsi="Times"/>
                <w:b/>
                <w:vertAlign w:val="superscript"/>
              </w:rPr>
              <w:t>*</w:t>
            </w:r>
          </w:p>
        </w:tc>
        <w:tc>
          <w:tcPr>
            <w:tcW w:w="1045" w:type="dxa"/>
          </w:tcPr>
          <w:p w14:paraId="36FE2B3B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P Value</w:t>
            </w:r>
          </w:p>
        </w:tc>
        <w:tc>
          <w:tcPr>
            <w:tcW w:w="3831" w:type="dxa"/>
          </w:tcPr>
          <w:p w14:paraId="4FCD4BDA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Gen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1E3C6BC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q-value</w:t>
            </w:r>
          </w:p>
          <w:p w14:paraId="6A4BDA49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C14C18">
              <w:rPr>
                <w:rFonts w:ascii="Times" w:hAnsi="Times"/>
                <w:b/>
                <w:sz w:val="16"/>
                <w:szCs w:val="16"/>
              </w:rPr>
              <w:t>Bonferroni</w:t>
            </w:r>
          </w:p>
        </w:tc>
      </w:tr>
      <w:tr w:rsidR="00DE7B56" w:rsidRPr="00C14C18" w14:paraId="2B654255" w14:textId="77777777" w:rsidTr="00AB0B39">
        <w:trPr>
          <w:trHeight w:val="332"/>
        </w:trPr>
        <w:tc>
          <w:tcPr>
            <w:tcW w:w="9468" w:type="dxa"/>
            <w:gridSpan w:val="6"/>
            <w:tcBorders>
              <w:right w:val="single" w:sz="4" w:space="0" w:color="auto"/>
            </w:tcBorders>
          </w:tcPr>
          <w:p w14:paraId="16ED5F14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C14C1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emale</w:t>
            </w:r>
            <w:r w:rsidRPr="00C14C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hcr24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/</w:t>
            </w:r>
            <w:proofErr w:type="spellStart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,Alb</w:t>
            </w:r>
            <w:proofErr w:type="spellEnd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Cre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ver</w:t>
            </w:r>
          </w:p>
        </w:tc>
      </w:tr>
      <w:tr w:rsidR="00DE7B56" w:rsidRPr="00C14C18" w14:paraId="341CB313" w14:textId="77777777" w:rsidTr="00AB0B39">
        <w:tc>
          <w:tcPr>
            <w:tcW w:w="992" w:type="dxa"/>
            <w:tcBorders>
              <w:left w:val="single" w:sz="4" w:space="0" w:color="auto"/>
            </w:tcBorders>
          </w:tcPr>
          <w:p w14:paraId="66AE75F7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6487</w:t>
            </w:r>
          </w:p>
        </w:tc>
        <w:tc>
          <w:tcPr>
            <w:tcW w:w="1979" w:type="dxa"/>
          </w:tcPr>
          <w:p w14:paraId="4DF082AF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Platelet Amyloid Precursor Protein Pathway</w:t>
            </w:r>
          </w:p>
        </w:tc>
        <w:tc>
          <w:tcPr>
            <w:tcW w:w="631" w:type="dxa"/>
          </w:tcPr>
          <w:p w14:paraId="1ED25A61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045" w:type="dxa"/>
          </w:tcPr>
          <w:p w14:paraId="06E1F6CF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85E-06</w:t>
            </w:r>
          </w:p>
        </w:tc>
        <w:tc>
          <w:tcPr>
            <w:tcW w:w="3831" w:type="dxa"/>
          </w:tcPr>
          <w:p w14:paraId="25C62630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PLAT, PLAU, COL4A3, COL4A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B3C1C0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7.93E-03</w:t>
            </w:r>
          </w:p>
        </w:tc>
      </w:tr>
      <w:tr w:rsidR="00DE7B56" w:rsidRPr="00C14C18" w14:paraId="3C3A556E" w14:textId="77777777" w:rsidTr="00AB0B39">
        <w:tc>
          <w:tcPr>
            <w:tcW w:w="992" w:type="dxa"/>
            <w:tcBorders>
              <w:left w:val="single" w:sz="4" w:space="0" w:color="auto"/>
            </w:tcBorders>
          </w:tcPr>
          <w:p w14:paraId="4C0EAEF4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5889</w:t>
            </w:r>
          </w:p>
        </w:tc>
        <w:tc>
          <w:tcPr>
            <w:tcW w:w="1979" w:type="dxa"/>
          </w:tcPr>
          <w:p w14:paraId="6A5A9251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Ensemble of genes encoding extracellular matrix and extracellular matrix-associated proteins</w:t>
            </w:r>
          </w:p>
        </w:tc>
        <w:tc>
          <w:tcPr>
            <w:tcW w:w="631" w:type="dxa"/>
          </w:tcPr>
          <w:p w14:paraId="2FAC18CD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24</w:t>
            </w:r>
          </w:p>
        </w:tc>
        <w:tc>
          <w:tcPr>
            <w:tcW w:w="1045" w:type="dxa"/>
          </w:tcPr>
          <w:p w14:paraId="78402F1C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12E-04</w:t>
            </w:r>
          </w:p>
        </w:tc>
        <w:tc>
          <w:tcPr>
            <w:tcW w:w="3831" w:type="dxa"/>
          </w:tcPr>
          <w:p w14:paraId="515C3FAE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PDGFB, GDF6, MFAP4, CCL4, PLAT, PLAU, CLEC10A, CCL22, MMP12, COL4A3, COL4A4, CXCL14, VCAN, EMCN, SEMA3E, BDNF, PTN, FGF21, VWA3B, ADAMTSL1, ECM2, ESM1, LAMC2, VWA7</w:t>
            </w:r>
          </w:p>
        </w:tc>
        <w:tc>
          <w:tcPr>
            <w:tcW w:w="990" w:type="dxa"/>
          </w:tcPr>
          <w:p w14:paraId="5B03CF73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00E-02</w:t>
            </w:r>
          </w:p>
        </w:tc>
      </w:tr>
      <w:tr w:rsidR="00DE7B56" w:rsidRPr="00C14C18" w14:paraId="0B0BDE85" w14:textId="77777777" w:rsidTr="00AB0B39">
        <w:trPr>
          <w:trHeight w:val="637"/>
        </w:trPr>
        <w:tc>
          <w:tcPr>
            <w:tcW w:w="992" w:type="dxa"/>
            <w:tcBorders>
              <w:left w:val="single" w:sz="4" w:space="0" w:color="auto"/>
            </w:tcBorders>
          </w:tcPr>
          <w:p w14:paraId="24EC30F5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270207</w:t>
            </w:r>
          </w:p>
        </w:tc>
        <w:tc>
          <w:tcPr>
            <w:tcW w:w="1979" w:type="dxa"/>
          </w:tcPr>
          <w:p w14:paraId="141EF23C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Phase II conjugation</w:t>
            </w:r>
          </w:p>
        </w:tc>
        <w:tc>
          <w:tcPr>
            <w:tcW w:w="631" w:type="dxa"/>
          </w:tcPr>
          <w:p w14:paraId="023FA95D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1045" w:type="dxa"/>
          </w:tcPr>
          <w:p w14:paraId="5F5105C9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44E-04</w:t>
            </w:r>
          </w:p>
        </w:tc>
        <w:tc>
          <w:tcPr>
            <w:tcW w:w="3831" w:type="dxa"/>
          </w:tcPr>
          <w:p w14:paraId="4257E848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TPMT, NAT1, UGT1A8, SULT1E1, SULT2A1, GSTA1, GSTA2</w:t>
            </w:r>
          </w:p>
        </w:tc>
        <w:tc>
          <w:tcPr>
            <w:tcW w:w="990" w:type="dxa"/>
          </w:tcPr>
          <w:p w14:paraId="4176F117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.16E-01</w:t>
            </w:r>
          </w:p>
        </w:tc>
      </w:tr>
      <w:tr w:rsidR="00DE7B56" w:rsidRPr="00C14C18" w14:paraId="5D515D5E" w14:textId="77777777" w:rsidTr="00AB0B39">
        <w:trPr>
          <w:trHeight w:val="347"/>
        </w:trPr>
        <w:tc>
          <w:tcPr>
            <w:tcW w:w="9468" w:type="dxa"/>
            <w:gridSpan w:val="6"/>
            <w:tcBorders>
              <w:left w:val="single" w:sz="4" w:space="0" w:color="auto"/>
            </w:tcBorders>
          </w:tcPr>
          <w:p w14:paraId="61643BA7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emale</w:t>
            </w:r>
            <w:r w:rsidRPr="00C14C1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Dhcr24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/</w:t>
            </w:r>
            <w:proofErr w:type="spellStart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lx,Alb</w:t>
            </w:r>
            <w:proofErr w:type="spellEnd"/>
            <w:r w:rsidRPr="00C14C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-Cre </w:t>
            </w:r>
            <w:r w:rsidRPr="00C14C18">
              <w:rPr>
                <w:rFonts w:ascii="Times New Roman" w:hAnsi="Times New Roman" w:cs="Times New Roman"/>
                <w:b/>
                <w:sz w:val="20"/>
                <w:szCs w:val="20"/>
              </w:rPr>
              <w:t>adrenal gland</w:t>
            </w:r>
          </w:p>
        </w:tc>
      </w:tr>
      <w:tr w:rsidR="00DE7B56" w:rsidRPr="00C14C18" w14:paraId="6A78C7D7" w14:textId="77777777" w:rsidTr="00AB0B39">
        <w:tc>
          <w:tcPr>
            <w:tcW w:w="992" w:type="dxa"/>
            <w:tcBorders>
              <w:left w:val="single" w:sz="4" w:space="0" w:color="auto"/>
            </w:tcBorders>
          </w:tcPr>
          <w:p w14:paraId="1577C7FA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83073</w:t>
            </w:r>
          </w:p>
        </w:tc>
        <w:tc>
          <w:tcPr>
            <w:tcW w:w="1979" w:type="dxa"/>
          </w:tcPr>
          <w:p w14:paraId="2F3F79B8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Complement and coagulation cascades</w:t>
            </w:r>
          </w:p>
        </w:tc>
        <w:tc>
          <w:tcPr>
            <w:tcW w:w="631" w:type="dxa"/>
          </w:tcPr>
          <w:p w14:paraId="312D4EA7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1045" w:type="dxa"/>
          </w:tcPr>
          <w:p w14:paraId="322F2919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.14E-30</w:t>
            </w:r>
          </w:p>
        </w:tc>
        <w:tc>
          <w:tcPr>
            <w:tcW w:w="3831" w:type="dxa"/>
          </w:tcPr>
          <w:p w14:paraId="5648620C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MBL2, VSIG4, F2, F5, F7, F9, F10, F11, F12, F13B, FGA, FGB, FGG, PLG, SERPINF2, VTN, CPB2, CFI, SERPINC1, PROC, MASP2, CFB, C5, C8A, C8B, C8G, C9, KLKB1, KNG1, SERPIND1</w:t>
            </w:r>
          </w:p>
        </w:tc>
        <w:tc>
          <w:tcPr>
            <w:tcW w:w="990" w:type="dxa"/>
          </w:tcPr>
          <w:p w14:paraId="31E64884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4.45E-27</w:t>
            </w:r>
          </w:p>
        </w:tc>
      </w:tr>
      <w:tr w:rsidR="00DE7B56" w:rsidRPr="00C14C18" w14:paraId="2B9F708A" w14:textId="77777777" w:rsidTr="00AB0B39">
        <w:tc>
          <w:tcPr>
            <w:tcW w:w="992" w:type="dxa"/>
          </w:tcPr>
          <w:p w14:paraId="369785C8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MP00274</w:t>
            </w:r>
          </w:p>
        </w:tc>
        <w:tc>
          <w:tcPr>
            <w:tcW w:w="1979" w:type="dxa"/>
          </w:tcPr>
          <w:p w14:paraId="6DF41B1A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Heparin Pathway</w:t>
            </w:r>
          </w:p>
        </w:tc>
        <w:tc>
          <w:tcPr>
            <w:tcW w:w="631" w:type="dxa"/>
          </w:tcPr>
          <w:p w14:paraId="48C09F4B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045" w:type="dxa"/>
          </w:tcPr>
          <w:p w14:paraId="20ABDAFD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27E-21</w:t>
            </w:r>
          </w:p>
        </w:tc>
        <w:tc>
          <w:tcPr>
            <w:tcW w:w="3831" w:type="dxa"/>
          </w:tcPr>
          <w:p w14:paraId="7BFCCE1C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F2, F7, F9, F10, F11, F12, F13B, FGA, FGB, FGG, PLG, SERPINC1, KLKB1, KNG1</w:t>
            </w:r>
          </w:p>
        </w:tc>
        <w:tc>
          <w:tcPr>
            <w:tcW w:w="990" w:type="dxa"/>
          </w:tcPr>
          <w:p w14:paraId="2C7BFCD6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97E-18</w:t>
            </w:r>
          </w:p>
        </w:tc>
      </w:tr>
      <w:tr w:rsidR="00DE7B56" w:rsidRPr="00C14C18" w14:paraId="42431943" w14:textId="77777777" w:rsidTr="00AB0B39">
        <w:tc>
          <w:tcPr>
            <w:tcW w:w="992" w:type="dxa"/>
          </w:tcPr>
          <w:p w14:paraId="1EAD2CF6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MP00273</w:t>
            </w:r>
          </w:p>
        </w:tc>
        <w:tc>
          <w:tcPr>
            <w:tcW w:w="1979" w:type="dxa"/>
          </w:tcPr>
          <w:p w14:paraId="74A29023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Fondaparinux Pathway</w:t>
            </w:r>
          </w:p>
        </w:tc>
        <w:tc>
          <w:tcPr>
            <w:tcW w:w="631" w:type="dxa"/>
          </w:tcPr>
          <w:p w14:paraId="1B808674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045" w:type="dxa"/>
          </w:tcPr>
          <w:p w14:paraId="2CB2CDCF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27E-21</w:t>
            </w:r>
          </w:p>
        </w:tc>
        <w:tc>
          <w:tcPr>
            <w:tcW w:w="3831" w:type="dxa"/>
          </w:tcPr>
          <w:p w14:paraId="628E447B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F2, F7, F9, F10, F11, F12, F13B, FGA, FGB, FGG, PLG, SERPINC1, KLKB1, KNG1</w:t>
            </w:r>
          </w:p>
        </w:tc>
        <w:tc>
          <w:tcPr>
            <w:tcW w:w="990" w:type="dxa"/>
          </w:tcPr>
          <w:p w14:paraId="06E60B10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97E-18</w:t>
            </w:r>
          </w:p>
        </w:tc>
      </w:tr>
      <w:tr w:rsidR="00DE7B56" w:rsidRPr="00C14C18" w14:paraId="4CBBC9A0" w14:textId="77777777" w:rsidTr="00AB0B39">
        <w:tc>
          <w:tcPr>
            <w:tcW w:w="992" w:type="dxa"/>
          </w:tcPr>
          <w:p w14:paraId="232CFEE0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MP00275</w:t>
            </w:r>
          </w:p>
        </w:tc>
        <w:tc>
          <w:tcPr>
            <w:tcW w:w="1979" w:type="dxa"/>
          </w:tcPr>
          <w:p w14:paraId="103AA18F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Ardeparin Pathway</w:t>
            </w:r>
          </w:p>
        </w:tc>
        <w:tc>
          <w:tcPr>
            <w:tcW w:w="631" w:type="dxa"/>
          </w:tcPr>
          <w:p w14:paraId="345497AF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045" w:type="dxa"/>
          </w:tcPr>
          <w:p w14:paraId="2C4BD8E9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27E-21</w:t>
            </w:r>
          </w:p>
        </w:tc>
        <w:tc>
          <w:tcPr>
            <w:tcW w:w="3831" w:type="dxa"/>
          </w:tcPr>
          <w:p w14:paraId="74CD2F4B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F2, F7, F9, F10, F11, F12, F13B, FGA, FGB, FGG, PLG, SERPINC1, KLKB1, KNG1</w:t>
            </w:r>
          </w:p>
        </w:tc>
        <w:tc>
          <w:tcPr>
            <w:tcW w:w="990" w:type="dxa"/>
          </w:tcPr>
          <w:p w14:paraId="7E9C497A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97E-18</w:t>
            </w:r>
          </w:p>
        </w:tc>
      </w:tr>
      <w:tr w:rsidR="00DE7B56" w:rsidRPr="00C14C18" w14:paraId="0EAA038E" w14:textId="77777777" w:rsidTr="00AB0B39">
        <w:tc>
          <w:tcPr>
            <w:tcW w:w="992" w:type="dxa"/>
          </w:tcPr>
          <w:p w14:paraId="5B32E626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SMP00272</w:t>
            </w:r>
          </w:p>
        </w:tc>
        <w:tc>
          <w:tcPr>
            <w:tcW w:w="1979" w:type="dxa"/>
          </w:tcPr>
          <w:p w14:paraId="4AB436A4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Enoxaparin Pathway</w:t>
            </w:r>
          </w:p>
        </w:tc>
        <w:tc>
          <w:tcPr>
            <w:tcW w:w="631" w:type="dxa"/>
          </w:tcPr>
          <w:p w14:paraId="7EA10E90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14</w:t>
            </w:r>
          </w:p>
        </w:tc>
        <w:tc>
          <w:tcPr>
            <w:tcW w:w="1045" w:type="dxa"/>
          </w:tcPr>
          <w:p w14:paraId="03B8941E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27E-21</w:t>
            </w:r>
          </w:p>
        </w:tc>
        <w:tc>
          <w:tcPr>
            <w:tcW w:w="3831" w:type="dxa"/>
          </w:tcPr>
          <w:p w14:paraId="5B16E24B" w14:textId="77777777" w:rsidR="00DE7B56" w:rsidRPr="00C14C18" w:rsidRDefault="00DE7B56" w:rsidP="00AB0B39">
            <w:pPr>
              <w:pStyle w:val="NoSpacing"/>
              <w:spacing w:line="480" w:lineRule="auto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F2, F7, F9, F10, F11, F12, F13B, FGA, FGB, FGG, PLG, SERPINC1, KLKB1, KNG1</w:t>
            </w:r>
          </w:p>
        </w:tc>
        <w:tc>
          <w:tcPr>
            <w:tcW w:w="990" w:type="dxa"/>
          </w:tcPr>
          <w:p w14:paraId="17F43535" w14:textId="77777777" w:rsidR="00DE7B56" w:rsidRPr="00C14C18" w:rsidRDefault="00DE7B56" w:rsidP="00AB0B39">
            <w:pPr>
              <w:pStyle w:val="NoSpacing"/>
              <w:spacing w:line="480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14C18">
              <w:rPr>
                <w:rFonts w:ascii="Times" w:hAnsi="Times"/>
                <w:sz w:val="16"/>
                <w:szCs w:val="16"/>
              </w:rPr>
              <w:t>9.97E-18</w:t>
            </w:r>
          </w:p>
        </w:tc>
      </w:tr>
    </w:tbl>
    <w:p w14:paraId="2B571523" w14:textId="77777777" w:rsidR="00DE7B56" w:rsidRPr="00C14C18" w:rsidRDefault="00DE7B56" w:rsidP="00DE7B56">
      <w:pPr>
        <w:pStyle w:val="NoSpacing"/>
        <w:spacing w:line="480" w:lineRule="auto"/>
        <w:rPr>
          <w:rFonts w:ascii="Times" w:hAnsi="Times"/>
          <w:sz w:val="16"/>
          <w:szCs w:val="16"/>
        </w:rPr>
      </w:pPr>
      <w:r w:rsidRPr="00C14C18">
        <w:rPr>
          <w:rFonts w:ascii="Times" w:hAnsi="Times"/>
          <w:sz w:val="16"/>
          <w:szCs w:val="16"/>
        </w:rPr>
        <w:t>* refers to hit count in query list</w:t>
      </w:r>
    </w:p>
    <w:p w14:paraId="111AAE25" w14:textId="77777777" w:rsidR="004B775C" w:rsidRPr="00C14C18" w:rsidRDefault="00DE7B56" w:rsidP="004B77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br w:type="page"/>
      </w:r>
      <w:r w:rsidR="004B775C" w:rsidRPr="00C14C18">
        <w:rPr>
          <w:noProof/>
        </w:rPr>
        <w:lastRenderedPageBreak/>
        <w:drawing>
          <wp:inline distT="0" distB="0" distL="0" distR="0" wp14:anchorId="1B080F0B" wp14:editId="1F35CF06">
            <wp:extent cx="3921152" cy="2828041"/>
            <wp:effectExtent l="0" t="0" r="317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192" cy="283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7864D" w14:textId="77777777" w:rsidR="004B775C" w:rsidRPr="00F36459" w:rsidRDefault="004B775C" w:rsidP="004B77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>Supplemental Fig.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14C18">
        <w:rPr>
          <w:rFonts w:ascii="Times New Roman" w:hAnsi="Times New Roman" w:cs="Times New Roman"/>
          <w:b/>
          <w:sz w:val="24"/>
          <w:szCs w:val="24"/>
        </w:rPr>
        <w:t xml:space="preserve">. Presence of leakiness in the liver samples of vehicle treated </w:t>
      </w:r>
      <w:r w:rsidRPr="00C14C18">
        <w:rPr>
          <w:rFonts w:ascii="Times New Roman" w:hAnsi="Times New Roman" w:cs="Times New Roman"/>
          <w:b/>
          <w:bCs/>
          <w:i/>
          <w:sz w:val="24"/>
          <w:szCs w:val="24"/>
        </w:rPr>
        <w:t>Dhcr24</w:t>
      </w:r>
      <w:r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x/</w:t>
      </w:r>
      <w:proofErr w:type="spellStart"/>
      <w:r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x,Er</w:t>
      </w:r>
      <w:proofErr w:type="spellEnd"/>
      <w:r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-Cre </w:t>
      </w:r>
      <w:r w:rsidRPr="00C14C18">
        <w:rPr>
          <w:rFonts w:ascii="Times New Roman" w:hAnsi="Times New Roman" w:cs="Times New Roman"/>
          <w:b/>
          <w:bCs/>
          <w:sz w:val="24"/>
          <w:szCs w:val="24"/>
        </w:rPr>
        <w:t>mice.</w:t>
      </w:r>
      <w:r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4C18">
        <w:rPr>
          <w:rFonts w:ascii="Times New Roman" w:hAnsi="Times New Roman" w:cs="Times New Roman"/>
          <w:sz w:val="24"/>
          <w:szCs w:val="24"/>
        </w:rPr>
        <w:t xml:space="preserve">PCR targeting </w:t>
      </w:r>
      <w:r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Pr="00C14C18">
        <w:rPr>
          <w:rFonts w:ascii="Times New Roman" w:hAnsi="Times New Roman" w:cs="Times New Roman"/>
          <w:sz w:val="24"/>
          <w:szCs w:val="24"/>
        </w:rPr>
        <w:t xml:space="preserve"> exon 3 of g</w:t>
      </w:r>
      <w:r w:rsidRPr="00C14C18">
        <w:rPr>
          <w:rFonts w:ascii="Times New Roman" w:hAnsi="Times New Roman" w:cs="Times New Roman"/>
          <w:bCs/>
          <w:sz w:val="24"/>
          <w:szCs w:val="24"/>
        </w:rPr>
        <w:t>enomic DNA isolated from the livers of vehicle or tamoxifen treated mice were run on 1.5% agarose gel and visualized. Vehicle (</w:t>
      </w:r>
      <w:proofErr w:type="spellStart"/>
      <w:r w:rsidRPr="00C14C18">
        <w:rPr>
          <w:rFonts w:ascii="Times New Roman" w:hAnsi="Times New Roman" w:cs="Times New Roman"/>
          <w:bCs/>
          <w:sz w:val="24"/>
          <w:szCs w:val="24"/>
        </w:rPr>
        <w:t>Veh</w:t>
      </w:r>
      <w:proofErr w:type="spellEnd"/>
      <w:r w:rsidRPr="00C14C18">
        <w:rPr>
          <w:rFonts w:ascii="Times New Roman" w:hAnsi="Times New Roman" w:cs="Times New Roman"/>
          <w:bCs/>
          <w:sz w:val="24"/>
          <w:szCs w:val="24"/>
        </w:rPr>
        <w:t xml:space="preserve">) treated </w:t>
      </w:r>
      <w:r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flx/</w:t>
      </w:r>
      <w:proofErr w:type="spellStart"/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flx,Er</w:t>
      </w:r>
      <w:proofErr w:type="spellEnd"/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>-Cre</w:t>
      </w:r>
      <w:r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C14C18">
        <w:rPr>
          <w:rFonts w:ascii="Times New Roman" w:hAnsi="Times New Roman" w:cs="Times New Roman"/>
          <w:bCs/>
          <w:sz w:val="24"/>
          <w:szCs w:val="24"/>
        </w:rPr>
        <w:t xml:space="preserve">mice showed a clearly visible </w:t>
      </w:r>
      <w:proofErr w:type="spellStart"/>
      <w:r w:rsidRPr="00C14C18">
        <w:rPr>
          <w:rFonts w:ascii="Times New Roman" w:hAnsi="Times New Roman" w:cs="Times New Roman"/>
          <w:bCs/>
          <w:sz w:val="24"/>
          <w:szCs w:val="24"/>
        </w:rPr>
        <w:t>floxed</w:t>
      </w:r>
      <w:proofErr w:type="spellEnd"/>
      <w:r w:rsidRPr="00C14C18">
        <w:rPr>
          <w:rFonts w:ascii="Times New Roman" w:hAnsi="Times New Roman" w:cs="Times New Roman"/>
          <w:bCs/>
          <w:sz w:val="24"/>
          <w:szCs w:val="24"/>
        </w:rPr>
        <w:t xml:space="preserve"> WT band at ~1400bp and a gene deletion band at ~800bp, while the tamoxifen (Tam) treated samples showed only a deletion band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6D29C2F" w14:textId="6E53CB3B" w:rsidR="004B775C" w:rsidRDefault="004B77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B9ADFD" w14:textId="39A4E4D9" w:rsidR="001002B1" w:rsidRPr="00C14C18" w:rsidRDefault="00806EFB" w:rsidP="008B36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14C18">
        <w:rPr>
          <w:noProof/>
        </w:rPr>
        <w:lastRenderedPageBreak/>
        <w:drawing>
          <wp:inline distT="0" distB="0" distL="0" distR="0" wp14:anchorId="376926CA" wp14:editId="1999BAED">
            <wp:extent cx="5934075" cy="26003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ADC4F" w14:textId="78B91225" w:rsidR="00DC6895" w:rsidRDefault="00DE7B56" w:rsidP="008B36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E7E18" w:rsidRPr="00C14C18">
        <w:rPr>
          <w:rFonts w:ascii="Times New Roman" w:hAnsi="Times New Roman" w:cs="Times New Roman"/>
          <w:b/>
          <w:sz w:val="24"/>
          <w:szCs w:val="24"/>
        </w:rPr>
        <w:t>Fig. S</w:t>
      </w:r>
      <w:r w:rsidR="004B775C">
        <w:rPr>
          <w:rFonts w:ascii="Times New Roman" w:hAnsi="Times New Roman" w:cs="Times New Roman"/>
          <w:b/>
          <w:sz w:val="24"/>
          <w:szCs w:val="24"/>
        </w:rPr>
        <w:t>2</w:t>
      </w:r>
      <w:r w:rsidR="00112BDC" w:rsidRPr="00C14C18">
        <w:rPr>
          <w:rFonts w:ascii="Times New Roman" w:hAnsi="Times New Roman" w:cs="Times New Roman"/>
          <w:b/>
          <w:sz w:val="24"/>
          <w:szCs w:val="24"/>
        </w:rPr>
        <w:t>. Spleen weights.</w:t>
      </w:r>
      <w:r w:rsidR="00BD3265"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2BDC" w:rsidRPr="00C14C18">
        <w:rPr>
          <w:rFonts w:ascii="Times New Roman" w:hAnsi="Times New Roman" w:cs="Times New Roman"/>
          <w:bCs/>
          <w:sz w:val="24"/>
          <w:szCs w:val="24"/>
        </w:rPr>
        <w:t xml:space="preserve">Spleen </w:t>
      </w:r>
      <w:r w:rsidR="002A553F" w:rsidRPr="00C14C18">
        <w:rPr>
          <w:rFonts w:ascii="Times New Roman" w:hAnsi="Times New Roman" w:cs="Times New Roman"/>
          <w:bCs/>
          <w:sz w:val="24"/>
          <w:szCs w:val="24"/>
        </w:rPr>
        <w:t>weights were measure</w:t>
      </w:r>
      <w:r w:rsidR="00F95AD1">
        <w:rPr>
          <w:rFonts w:ascii="Times New Roman" w:hAnsi="Times New Roman" w:cs="Times New Roman"/>
          <w:bCs/>
          <w:sz w:val="24"/>
          <w:szCs w:val="24"/>
        </w:rPr>
        <w:t>d</w:t>
      </w:r>
      <w:r w:rsidR="002A553F" w:rsidRPr="00C14C18">
        <w:rPr>
          <w:rFonts w:ascii="Times New Roman" w:hAnsi="Times New Roman" w:cs="Times New Roman"/>
          <w:bCs/>
          <w:sz w:val="24"/>
          <w:szCs w:val="24"/>
        </w:rPr>
        <w:t xml:space="preserve"> in tissues collected </w:t>
      </w:r>
      <w:r w:rsidR="00F95AD1">
        <w:rPr>
          <w:rFonts w:ascii="Times New Roman" w:hAnsi="Times New Roman" w:cs="Times New Roman"/>
          <w:bCs/>
          <w:sz w:val="24"/>
          <w:szCs w:val="24"/>
        </w:rPr>
        <w:t>in</w:t>
      </w:r>
      <w:r w:rsidR="002A553F" w:rsidRPr="00C14C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5AD1">
        <w:rPr>
          <w:rFonts w:ascii="Times New Roman" w:hAnsi="Times New Roman" w:cs="Times New Roman"/>
          <w:sz w:val="24"/>
          <w:szCs w:val="24"/>
        </w:rPr>
        <w:t>CTL and LKO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ice (panel A) at age 10-12wk old or from </w:t>
      </w:r>
      <w:r w:rsidR="002A553F"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="002A553F" w:rsidRPr="00C14C18">
        <w:rPr>
          <w:rFonts w:ascii="Times New Roman" w:hAnsi="Times New Roman" w:cs="Times New Roman"/>
          <w:sz w:val="24"/>
          <w:szCs w:val="24"/>
          <w:vertAlign w:val="superscript"/>
        </w:rPr>
        <w:t>flx/</w:t>
      </w:r>
      <w:proofErr w:type="spellStart"/>
      <w:r w:rsidR="002A553F" w:rsidRPr="00C14C18">
        <w:rPr>
          <w:rFonts w:ascii="Times New Roman" w:hAnsi="Times New Roman" w:cs="Times New Roman"/>
          <w:sz w:val="24"/>
          <w:szCs w:val="24"/>
          <w:vertAlign w:val="superscript"/>
        </w:rPr>
        <w:t>flx,Er</w:t>
      </w:r>
      <w:proofErr w:type="spellEnd"/>
      <w:r w:rsidR="002A553F" w:rsidRPr="00C14C18">
        <w:rPr>
          <w:rFonts w:ascii="Times New Roman" w:hAnsi="Times New Roman" w:cs="Times New Roman"/>
          <w:sz w:val="24"/>
          <w:szCs w:val="24"/>
          <w:vertAlign w:val="superscript"/>
        </w:rPr>
        <w:t>-Cre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ice harvested 8-9weeks after injection with tamoxifen (Tam) or vehicle (</w:t>
      </w:r>
      <w:proofErr w:type="spellStart"/>
      <w:r w:rsidR="002A553F" w:rsidRPr="00C14C18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2A553F" w:rsidRPr="00C14C18">
        <w:rPr>
          <w:rFonts w:ascii="Times New Roman" w:hAnsi="Times New Roman" w:cs="Times New Roman"/>
          <w:sz w:val="24"/>
          <w:szCs w:val="24"/>
        </w:rPr>
        <w:t xml:space="preserve">). </w:t>
      </w:r>
      <w:bookmarkStart w:id="1" w:name="OLE_LINK2"/>
      <w:r w:rsidR="002A553F" w:rsidRPr="00C14C18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9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ale </w:t>
      </w:r>
      <w:r w:rsidR="0037575E" w:rsidRPr="00C14C18">
        <w:rPr>
          <w:rFonts w:ascii="Times New Roman" w:hAnsi="Times New Roman" w:cs="Times New Roman"/>
          <w:sz w:val="24"/>
          <w:szCs w:val="24"/>
        </w:rPr>
        <w:t>CTL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7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ale </w:t>
      </w:r>
      <w:r w:rsidR="0037575E" w:rsidRPr="00C14C18">
        <w:rPr>
          <w:rFonts w:ascii="Times New Roman" w:hAnsi="Times New Roman" w:cs="Times New Roman"/>
          <w:sz w:val="24"/>
          <w:szCs w:val="24"/>
        </w:rPr>
        <w:t>LKO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 xml:space="preserve">10 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female </w:t>
      </w:r>
      <w:r w:rsidR="0037575E" w:rsidRPr="00C14C18">
        <w:rPr>
          <w:rFonts w:ascii="Times New Roman" w:hAnsi="Times New Roman" w:cs="Times New Roman"/>
          <w:sz w:val="24"/>
          <w:szCs w:val="24"/>
        </w:rPr>
        <w:t>CTL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10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female </w:t>
      </w:r>
      <w:r w:rsidR="0037575E" w:rsidRPr="00C14C18">
        <w:rPr>
          <w:rFonts w:ascii="Times New Roman" w:hAnsi="Times New Roman" w:cs="Times New Roman"/>
          <w:sz w:val="24"/>
          <w:szCs w:val="24"/>
        </w:rPr>
        <w:t>LKO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ice</w:t>
      </w:r>
      <w:r w:rsidR="0037575E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7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ale </w:t>
      </w:r>
      <w:proofErr w:type="spellStart"/>
      <w:r w:rsidR="002A553F" w:rsidRPr="00C14C18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2A553F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13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ale Tam,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8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female </w:t>
      </w:r>
      <w:proofErr w:type="spellStart"/>
      <w:r w:rsidR="002A553F" w:rsidRPr="00C14C18">
        <w:rPr>
          <w:rFonts w:ascii="Times New Roman" w:hAnsi="Times New Roman" w:cs="Times New Roman"/>
          <w:sz w:val="24"/>
          <w:szCs w:val="24"/>
        </w:rPr>
        <w:t>Veh</w:t>
      </w:r>
      <w:proofErr w:type="spellEnd"/>
      <w:r w:rsidR="002A553F" w:rsidRPr="00C14C18">
        <w:rPr>
          <w:rFonts w:ascii="Times New Roman" w:hAnsi="Times New Roman" w:cs="Times New Roman"/>
          <w:sz w:val="24"/>
          <w:szCs w:val="24"/>
        </w:rPr>
        <w:t xml:space="preserve">, and </w:t>
      </w:r>
      <w:r w:rsidR="00DC6895">
        <w:rPr>
          <w:rFonts w:ascii="Times New Roman" w:hAnsi="Times New Roman" w:cs="Times New Roman"/>
          <w:sz w:val="24"/>
          <w:szCs w:val="24"/>
        </w:rPr>
        <w:t>N=</w:t>
      </w:r>
      <w:r w:rsidR="0037575E" w:rsidRPr="00C14C18">
        <w:rPr>
          <w:rFonts w:ascii="Times New Roman" w:hAnsi="Times New Roman" w:cs="Times New Roman"/>
          <w:sz w:val="24"/>
          <w:szCs w:val="24"/>
        </w:rPr>
        <w:t>12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female Tam mice</w:t>
      </w:r>
      <w:r w:rsidR="0037575E" w:rsidRPr="00C14C18">
        <w:rPr>
          <w:rFonts w:ascii="Times New Roman" w:hAnsi="Times New Roman" w:cs="Times New Roman"/>
          <w:sz w:val="24"/>
          <w:szCs w:val="24"/>
        </w:rPr>
        <w:t>.</w:t>
      </w:r>
      <w:r w:rsidR="002A553F" w:rsidRPr="00C14C18">
        <w:rPr>
          <w:rFonts w:ascii="Times New Roman" w:hAnsi="Times New Roman" w:cs="Times New Roman"/>
          <w:sz w:val="24"/>
          <w:szCs w:val="24"/>
        </w:rPr>
        <w:t xml:space="preserve"> Males are represented with squares, and females with diamonds; closed symbols indicate CTL mice, and open symbols LKO mice.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2A553F" w:rsidRPr="00C14C18">
        <w:rPr>
          <w:rFonts w:ascii="Times New Roman" w:hAnsi="Times New Roman" w:cs="Times New Roman"/>
          <w:sz w:val="24"/>
          <w:szCs w:val="24"/>
        </w:rPr>
        <w:t>Bars denote mean ± 1SD.</w:t>
      </w:r>
      <w:bookmarkEnd w:id="1"/>
    </w:p>
    <w:p w14:paraId="2EB9ADFE" w14:textId="17805FE0" w:rsidR="00392988" w:rsidRPr="00C14C18" w:rsidRDefault="00392988" w:rsidP="008B36F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br w:type="page"/>
      </w:r>
    </w:p>
    <w:p w14:paraId="2EB9ADFF" w14:textId="18064B48" w:rsidR="00392988" w:rsidRPr="00C14C18" w:rsidRDefault="006B7F48" w:rsidP="008B36FA">
      <w:pPr>
        <w:pStyle w:val="NoSpacing"/>
        <w:spacing w:line="480" w:lineRule="auto"/>
        <w:ind w:left="2160" w:hanging="21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8E12A2E" wp14:editId="40BFC571">
            <wp:extent cx="5943600" cy="48577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5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AE01" w14:textId="083D4DCD" w:rsidR="005C3230" w:rsidRPr="00C14C18" w:rsidRDefault="00DE7B56" w:rsidP="008B36F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92988" w:rsidRPr="00C14C18">
        <w:rPr>
          <w:rFonts w:ascii="Times New Roman" w:hAnsi="Times New Roman" w:cs="Times New Roman"/>
          <w:b/>
          <w:sz w:val="24"/>
          <w:szCs w:val="24"/>
        </w:rPr>
        <w:t>Fig. S</w:t>
      </w:r>
      <w:r w:rsidR="004B775C">
        <w:rPr>
          <w:rFonts w:ascii="Times New Roman" w:hAnsi="Times New Roman" w:cs="Times New Roman"/>
          <w:b/>
          <w:sz w:val="24"/>
          <w:szCs w:val="24"/>
        </w:rPr>
        <w:t>3</w:t>
      </w:r>
      <w:r w:rsidR="00392988" w:rsidRPr="00C14C18">
        <w:rPr>
          <w:rFonts w:ascii="Times New Roman" w:hAnsi="Times New Roman" w:cs="Times New Roman"/>
          <w:b/>
          <w:sz w:val="24"/>
          <w:szCs w:val="24"/>
        </w:rPr>
        <w:t>:</w:t>
      </w:r>
      <w:r w:rsidR="00392988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036471" w:rsidRPr="00F95AD1">
        <w:rPr>
          <w:rFonts w:ascii="Times New Roman" w:hAnsi="Times New Roman" w:cs="Times New Roman"/>
          <w:b/>
          <w:sz w:val="24"/>
          <w:szCs w:val="24"/>
        </w:rPr>
        <w:t>B</w:t>
      </w:r>
      <w:r w:rsidR="00392988" w:rsidRPr="00C14C18">
        <w:rPr>
          <w:rFonts w:ascii="Times New Roman" w:hAnsi="Times New Roman" w:cs="Times New Roman"/>
          <w:b/>
          <w:sz w:val="24"/>
          <w:szCs w:val="24"/>
        </w:rPr>
        <w:t xml:space="preserve">rain </w:t>
      </w:r>
      <w:r w:rsidR="00036471" w:rsidRPr="00C14C18">
        <w:rPr>
          <w:rFonts w:ascii="Times New Roman" w:hAnsi="Times New Roman" w:cs="Times New Roman"/>
          <w:b/>
          <w:sz w:val="24"/>
          <w:szCs w:val="24"/>
        </w:rPr>
        <w:t>cholesterol and desmosterol, and stool chole</w:t>
      </w:r>
      <w:r w:rsidR="00392988" w:rsidRPr="00C14C18">
        <w:rPr>
          <w:rFonts w:ascii="Times New Roman" w:hAnsi="Times New Roman" w:cs="Times New Roman"/>
          <w:b/>
          <w:sz w:val="24"/>
          <w:szCs w:val="24"/>
        </w:rPr>
        <w:t xml:space="preserve">sterol in </w:t>
      </w:r>
      <w:r w:rsidR="00392988" w:rsidRPr="00C14C18">
        <w:rPr>
          <w:rFonts w:ascii="Times New Roman" w:hAnsi="Times New Roman" w:cs="Times New Roman"/>
          <w:b/>
          <w:i/>
          <w:sz w:val="24"/>
          <w:szCs w:val="24"/>
        </w:rPr>
        <w:t>Dhcr24</w:t>
      </w:r>
      <w:r w:rsidR="00392988" w:rsidRPr="00C14C18">
        <w:rPr>
          <w:rFonts w:ascii="Times New Roman" w:hAnsi="Times New Roman" w:cs="Times New Roman"/>
          <w:b/>
          <w:sz w:val="24"/>
          <w:szCs w:val="24"/>
          <w:vertAlign w:val="superscript"/>
        </w:rPr>
        <w:t>flx/</w:t>
      </w:r>
      <w:proofErr w:type="spellStart"/>
      <w:r w:rsidR="00392988" w:rsidRPr="00C14C18">
        <w:rPr>
          <w:rFonts w:ascii="Times New Roman" w:hAnsi="Times New Roman" w:cs="Times New Roman"/>
          <w:b/>
          <w:sz w:val="24"/>
          <w:szCs w:val="24"/>
          <w:vertAlign w:val="superscript"/>
        </w:rPr>
        <w:t>flx,Alb</w:t>
      </w:r>
      <w:proofErr w:type="spellEnd"/>
      <w:r w:rsidR="00392988" w:rsidRPr="00C14C1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-Cre </w:t>
      </w:r>
      <w:r w:rsidR="00392988" w:rsidRPr="00C14C18">
        <w:rPr>
          <w:rFonts w:ascii="Times New Roman" w:hAnsi="Times New Roman" w:cs="Times New Roman"/>
          <w:b/>
          <w:sz w:val="24"/>
          <w:szCs w:val="24"/>
        </w:rPr>
        <w:t>mice.</w:t>
      </w:r>
      <w:r w:rsidR="00335068"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6471" w:rsidRPr="00C14C18">
        <w:rPr>
          <w:rFonts w:ascii="Times New Roman" w:hAnsi="Times New Roman" w:cs="Times New Roman"/>
          <w:sz w:val="24"/>
          <w:szCs w:val="24"/>
        </w:rPr>
        <w:t>Cholesterol and desmosterol levels in brains (panel</w:t>
      </w:r>
      <w:r w:rsidR="00F95AD1">
        <w:rPr>
          <w:rFonts w:ascii="Times New Roman" w:hAnsi="Times New Roman" w:cs="Times New Roman"/>
          <w:sz w:val="24"/>
          <w:szCs w:val="24"/>
        </w:rPr>
        <w:t>s</w:t>
      </w:r>
      <w:r w:rsidR="00036471" w:rsidRPr="00C14C18">
        <w:rPr>
          <w:rFonts w:ascii="Times New Roman" w:hAnsi="Times New Roman" w:cs="Times New Roman"/>
          <w:sz w:val="24"/>
          <w:szCs w:val="24"/>
        </w:rPr>
        <w:t xml:space="preserve"> A&amp;B), and cholesterol levels in stool (panel C) of </w:t>
      </w:r>
      <w:r w:rsidR="00F95AD1">
        <w:rPr>
          <w:rFonts w:ascii="Times New Roman" w:hAnsi="Times New Roman" w:cs="Times New Roman"/>
          <w:sz w:val="24"/>
          <w:szCs w:val="24"/>
        </w:rPr>
        <w:t>CTL</w:t>
      </w:r>
      <w:r w:rsidR="00036471" w:rsidRPr="00C14C18">
        <w:rPr>
          <w:rFonts w:ascii="Times New Roman" w:hAnsi="Times New Roman" w:cs="Times New Roman"/>
          <w:sz w:val="24"/>
          <w:szCs w:val="24"/>
        </w:rPr>
        <w:t xml:space="preserve"> and </w:t>
      </w:r>
      <w:r w:rsidR="00F95AD1">
        <w:rPr>
          <w:rFonts w:ascii="Times New Roman" w:hAnsi="Times New Roman" w:cs="Times New Roman"/>
          <w:sz w:val="24"/>
          <w:szCs w:val="24"/>
        </w:rPr>
        <w:t>LKO</w:t>
      </w:r>
      <w:r w:rsidR="00036471" w:rsidRPr="00C14C18">
        <w:rPr>
          <w:rFonts w:ascii="Times New Roman" w:hAnsi="Times New Roman" w:cs="Times New Roman"/>
          <w:sz w:val="24"/>
          <w:szCs w:val="24"/>
        </w:rPr>
        <w:t xml:space="preserve"> mice are shown.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036471" w:rsidRPr="00C14C18">
        <w:rPr>
          <w:rFonts w:ascii="Times New Roman" w:hAnsi="Times New Roman" w:cs="Times New Roman"/>
          <w:sz w:val="24"/>
          <w:szCs w:val="24"/>
        </w:rPr>
        <w:t>There were no significant differences found in these parameters between LKO mice and their sex-matched controls.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036471" w:rsidRPr="00C14C18">
        <w:rPr>
          <w:rFonts w:ascii="Times New Roman" w:hAnsi="Times New Roman" w:cs="Times New Roman"/>
          <w:sz w:val="24"/>
          <w:szCs w:val="24"/>
        </w:rPr>
        <w:t>Brains were collected from mice after euthanasia at age 10-12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036471" w:rsidRPr="00C14C18">
        <w:rPr>
          <w:rFonts w:ascii="Times New Roman" w:hAnsi="Times New Roman" w:cs="Times New Roman"/>
          <w:sz w:val="24"/>
          <w:szCs w:val="24"/>
        </w:rPr>
        <w:t>wk</w:t>
      </w:r>
      <w:r w:rsidR="00D65A29" w:rsidRPr="00C14C18">
        <w:rPr>
          <w:rFonts w:ascii="Times New Roman" w:hAnsi="Times New Roman" w:cs="Times New Roman"/>
          <w:sz w:val="24"/>
          <w:szCs w:val="24"/>
        </w:rPr>
        <w:t>. For brain measurements, n=</w:t>
      </w:r>
      <w:r w:rsidR="006B7F48" w:rsidRPr="00C14C18">
        <w:rPr>
          <w:rFonts w:ascii="Times New Roman" w:hAnsi="Times New Roman" w:cs="Times New Roman"/>
          <w:sz w:val="24"/>
          <w:szCs w:val="24"/>
        </w:rPr>
        <w:t>8</w:t>
      </w:r>
      <w:r w:rsidR="00D65A29" w:rsidRPr="00C14C18">
        <w:rPr>
          <w:rFonts w:ascii="Times New Roman" w:hAnsi="Times New Roman" w:cs="Times New Roman"/>
          <w:sz w:val="24"/>
          <w:szCs w:val="24"/>
        </w:rPr>
        <w:t xml:space="preserve"> male CTL, 7 male LKO, 1</w:t>
      </w:r>
      <w:r w:rsidR="006B7F48" w:rsidRPr="00C14C18">
        <w:rPr>
          <w:rFonts w:ascii="Times New Roman" w:hAnsi="Times New Roman" w:cs="Times New Roman"/>
          <w:sz w:val="24"/>
          <w:szCs w:val="24"/>
        </w:rPr>
        <w:t>1</w:t>
      </w:r>
      <w:r w:rsidR="00D65A29" w:rsidRPr="00C14C18">
        <w:rPr>
          <w:rFonts w:ascii="Times New Roman" w:hAnsi="Times New Roman" w:cs="Times New Roman"/>
          <w:sz w:val="24"/>
          <w:szCs w:val="24"/>
        </w:rPr>
        <w:t xml:space="preserve"> female CTL, </w:t>
      </w:r>
      <w:r w:rsidR="006B7F48" w:rsidRPr="00C14C18">
        <w:rPr>
          <w:rFonts w:ascii="Times New Roman" w:hAnsi="Times New Roman" w:cs="Times New Roman"/>
          <w:sz w:val="24"/>
          <w:szCs w:val="24"/>
        </w:rPr>
        <w:t>7</w:t>
      </w:r>
      <w:r w:rsidR="00D65A29" w:rsidRPr="00C14C18">
        <w:rPr>
          <w:rFonts w:ascii="Times New Roman" w:hAnsi="Times New Roman" w:cs="Times New Roman"/>
          <w:sz w:val="24"/>
          <w:szCs w:val="24"/>
        </w:rPr>
        <w:t xml:space="preserve"> female LKO mice</w:t>
      </w:r>
      <w:r w:rsidR="006B7F48" w:rsidRPr="00C14C18">
        <w:rPr>
          <w:rFonts w:ascii="Times New Roman" w:hAnsi="Times New Roman" w:cs="Times New Roman"/>
          <w:sz w:val="24"/>
          <w:szCs w:val="24"/>
        </w:rPr>
        <w:t>; for stool measurements, n=4 in all groups.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D65A29" w:rsidRPr="00C14C18">
        <w:rPr>
          <w:rFonts w:ascii="Times New Roman" w:hAnsi="Times New Roman" w:cs="Times New Roman"/>
          <w:sz w:val="24"/>
          <w:szCs w:val="24"/>
        </w:rPr>
        <w:t>Males are represented with squares, and females with diamonds; closed symbols indicate CTL mice, and open symbols LKO mice.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D65A29" w:rsidRPr="00C14C18">
        <w:rPr>
          <w:rFonts w:ascii="Times New Roman" w:hAnsi="Times New Roman" w:cs="Times New Roman"/>
          <w:sz w:val="24"/>
          <w:szCs w:val="24"/>
        </w:rPr>
        <w:t>Bars denote mean ± 1SD.</w:t>
      </w:r>
    </w:p>
    <w:p w14:paraId="2EB9AE04" w14:textId="77777777" w:rsidR="00392988" w:rsidRPr="00C14C18" w:rsidRDefault="00392988" w:rsidP="008B36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sz w:val="24"/>
          <w:szCs w:val="24"/>
        </w:rPr>
        <w:br w:type="page"/>
      </w:r>
    </w:p>
    <w:p w14:paraId="2EB9AE09" w14:textId="7EB2778B" w:rsidR="00B60E38" w:rsidRPr="00C14C18" w:rsidRDefault="00456473" w:rsidP="008B36F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noProof/>
        </w:rPr>
        <w:lastRenderedPageBreak/>
        <w:drawing>
          <wp:inline distT="0" distB="0" distL="0" distR="0" wp14:anchorId="6B187BA4" wp14:editId="7CEF2D86">
            <wp:extent cx="5943600" cy="2714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AE0B" w14:textId="16F0A5AE" w:rsidR="00392988" w:rsidRPr="00C14C18" w:rsidRDefault="00335068" w:rsidP="008B36FA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7B56" w:rsidRPr="00C14C1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33865" w:rsidRPr="00C14C18">
        <w:rPr>
          <w:rFonts w:ascii="Times New Roman" w:hAnsi="Times New Roman" w:cs="Times New Roman"/>
          <w:b/>
          <w:sz w:val="24"/>
          <w:szCs w:val="24"/>
        </w:rPr>
        <w:t>Fig. S</w:t>
      </w:r>
      <w:r w:rsidR="004B775C">
        <w:rPr>
          <w:rFonts w:ascii="Times New Roman" w:hAnsi="Times New Roman" w:cs="Times New Roman"/>
          <w:b/>
          <w:sz w:val="24"/>
          <w:szCs w:val="24"/>
        </w:rPr>
        <w:t>4</w:t>
      </w:r>
      <w:r w:rsidR="00333865" w:rsidRPr="00C14C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29E2" w:rsidRPr="00C14C18">
        <w:rPr>
          <w:rFonts w:ascii="Times New Roman" w:hAnsi="Times New Roman" w:cs="Times New Roman"/>
          <w:b/>
          <w:sz w:val="24"/>
          <w:szCs w:val="24"/>
        </w:rPr>
        <w:t xml:space="preserve">FPLC total cholesterol and triglyceride </w:t>
      </w:r>
      <w:r w:rsidR="00A174E9" w:rsidRPr="00C14C18">
        <w:rPr>
          <w:rFonts w:ascii="Times New Roman" w:hAnsi="Times New Roman" w:cs="Times New Roman"/>
          <w:b/>
          <w:sz w:val="24"/>
          <w:szCs w:val="24"/>
        </w:rPr>
        <w:t xml:space="preserve">lipoprotein </w:t>
      </w:r>
      <w:r w:rsidR="005B29E2" w:rsidRPr="00C14C18">
        <w:rPr>
          <w:rFonts w:ascii="Times New Roman" w:hAnsi="Times New Roman" w:cs="Times New Roman"/>
          <w:b/>
          <w:sz w:val="24"/>
          <w:szCs w:val="24"/>
        </w:rPr>
        <w:t xml:space="preserve">profiles. </w:t>
      </w:r>
      <w:r w:rsidR="00305FCD" w:rsidRPr="00C14C18">
        <w:rPr>
          <w:rFonts w:ascii="Times New Roman" w:hAnsi="Times New Roman" w:cs="Times New Roman"/>
          <w:sz w:val="24"/>
          <w:szCs w:val="24"/>
        </w:rPr>
        <w:t xml:space="preserve">Pooled plasma samples were run on the </w:t>
      </w:r>
      <w:proofErr w:type="spellStart"/>
      <w:r w:rsidR="00305FCD" w:rsidRPr="00C14C18">
        <w:rPr>
          <w:rFonts w:ascii="Times New Roman" w:hAnsi="Times New Roman" w:cs="Times New Roman"/>
          <w:sz w:val="24"/>
          <w:szCs w:val="24"/>
        </w:rPr>
        <w:t>Akta</w:t>
      </w:r>
      <w:proofErr w:type="spellEnd"/>
      <w:r w:rsidR="00305FCD" w:rsidRPr="00C14C18">
        <w:rPr>
          <w:rFonts w:ascii="Times New Roman" w:hAnsi="Times New Roman" w:cs="Times New Roman"/>
          <w:sz w:val="24"/>
          <w:szCs w:val="24"/>
        </w:rPr>
        <w:t xml:space="preserve"> pure FPLC, and a total of 52 fractions each were collected and analyzed for t</w:t>
      </w:r>
      <w:r w:rsidR="00070748" w:rsidRPr="00C14C18">
        <w:rPr>
          <w:rFonts w:ascii="Times New Roman" w:hAnsi="Times New Roman" w:cs="Times New Roman"/>
          <w:bCs/>
          <w:sz w:val="24"/>
          <w:szCs w:val="24"/>
        </w:rPr>
        <w:t>otal cholesterol and triglycerides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>.</w:t>
      </w:r>
      <w:r w:rsidR="00BD3265" w:rsidRPr="00C14C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174E9" w:rsidRPr="00C14C18">
        <w:rPr>
          <w:rFonts w:ascii="Times New Roman" w:hAnsi="Times New Roman" w:cs="Times New Roman"/>
          <w:bCs/>
          <w:sz w:val="24"/>
          <w:szCs w:val="24"/>
        </w:rPr>
        <w:t>Lipoprotein p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 xml:space="preserve">rofiles were similar between </w:t>
      </w:r>
      <w:r w:rsidR="00A66083"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="00A66083" w:rsidRPr="00C14C18">
        <w:rPr>
          <w:rFonts w:ascii="Times New Roman" w:hAnsi="Times New Roman" w:cs="Times New Roman"/>
          <w:sz w:val="24"/>
          <w:szCs w:val="24"/>
          <w:vertAlign w:val="superscript"/>
        </w:rPr>
        <w:t>flx/</w:t>
      </w:r>
      <w:proofErr w:type="spellStart"/>
      <w:r w:rsidR="00A66083" w:rsidRPr="00C14C18">
        <w:rPr>
          <w:rFonts w:ascii="Times New Roman" w:hAnsi="Times New Roman" w:cs="Times New Roman"/>
          <w:sz w:val="24"/>
          <w:szCs w:val="24"/>
          <w:vertAlign w:val="superscript"/>
        </w:rPr>
        <w:t>flx,Alb</w:t>
      </w:r>
      <w:proofErr w:type="spellEnd"/>
      <w:r w:rsidR="00A66083" w:rsidRPr="00C14C18">
        <w:rPr>
          <w:rFonts w:ascii="Times New Roman" w:hAnsi="Times New Roman" w:cs="Times New Roman"/>
          <w:sz w:val="24"/>
          <w:szCs w:val="24"/>
          <w:vertAlign w:val="superscript"/>
        </w:rPr>
        <w:t>-Cre</w:t>
      </w:r>
      <w:r w:rsidR="00B4706A" w:rsidRPr="00C14C18">
        <w:rPr>
          <w:rFonts w:ascii="Times New Roman" w:hAnsi="Times New Roman" w:cs="Times New Roman"/>
          <w:sz w:val="24"/>
          <w:szCs w:val="24"/>
        </w:rPr>
        <w:t xml:space="preserve">, </w:t>
      </w:r>
      <w:r w:rsidR="00A93FB5"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="00A93FB5" w:rsidRPr="00C14C18">
        <w:rPr>
          <w:rFonts w:ascii="Times New Roman" w:hAnsi="Times New Roman" w:cs="Times New Roman"/>
          <w:sz w:val="24"/>
          <w:szCs w:val="24"/>
          <w:vertAlign w:val="superscript"/>
        </w:rPr>
        <w:t>flx/flx</w:t>
      </w:r>
      <w:r w:rsidRPr="00C14C1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706A" w:rsidRPr="00C14C18">
        <w:rPr>
          <w:rFonts w:ascii="Times New Roman" w:hAnsi="Times New Roman" w:cs="Times New Roman"/>
          <w:sz w:val="24"/>
          <w:szCs w:val="24"/>
        </w:rPr>
        <w:t xml:space="preserve">and </w:t>
      </w:r>
      <w:r w:rsidR="00D07556" w:rsidRPr="00C14C18">
        <w:rPr>
          <w:rFonts w:ascii="Times New Roman" w:hAnsi="Times New Roman" w:cs="Times New Roman"/>
          <w:sz w:val="24"/>
          <w:szCs w:val="24"/>
        </w:rPr>
        <w:t>Alb-Cre</w:t>
      </w:r>
      <w:r w:rsidR="00637B97" w:rsidRPr="00C14C18">
        <w:rPr>
          <w:rFonts w:ascii="Times New Roman" w:hAnsi="Times New Roman" w:cs="Times New Roman"/>
          <w:sz w:val="24"/>
          <w:szCs w:val="24"/>
        </w:rPr>
        <w:t xml:space="preserve">+ </w:t>
      </w:r>
      <w:r w:rsidR="0006542C" w:rsidRPr="00C14C18">
        <w:rPr>
          <w:rFonts w:ascii="Times New Roman" w:hAnsi="Times New Roman" w:cs="Times New Roman"/>
          <w:sz w:val="24"/>
          <w:szCs w:val="24"/>
        </w:rPr>
        <w:t>controls</w:t>
      </w:r>
      <w:r w:rsidR="00BD3265" w:rsidRPr="00C14C18">
        <w:rPr>
          <w:rFonts w:ascii="Times New Roman" w:hAnsi="Times New Roman" w:cs="Times New Roman"/>
          <w:sz w:val="24"/>
          <w:szCs w:val="24"/>
        </w:rPr>
        <w:t xml:space="preserve">. The ‘triglyceride’ peaks in fractions 50 onwards in panel B </w:t>
      </w:r>
      <w:r w:rsidR="00DC6895">
        <w:rPr>
          <w:rFonts w:ascii="Times New Roman" w:hAnsi="Times New Roman" w:cs="Times New Roman"/>
          <w:sz w:val="24"/>
          <w:szCs w:val="24"/>
        </w:rPr>
        <w:t xml:space="preserve">likely </w:t>
      </w:r>
      <w:r w:rsidR="00BD3265" w:rsidRPr="00C14C18">
        <w:rPr>
          <w:rFonts w:ascii="Times New Roman" w:hAnsi="Times New Roman" w:cs="Times New Roman"/>
          <w:sz w:val="24"/>
          <w:szCs w:val="24"/>
        </w:rPr>
        <w:t>represent non-lipoprotein glycerol</w:t>
      </w:r>
      <w:r w:rsidR="00637B97" w:rsidRPr="00C14C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B9AE0C" w14:textId="2EDF95AA" w:rsidR="001339F5" w:rsidRPr="00C14C18" w:rsidRDefault="001339F5" w:rsidP="008B36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B9AE1A" w14:textId="77777777" w:rsidR="00AB10A8" w:rsidRPr="00C14C18" w:rsidRDefault="00863BC9" w:rsidP="008B36F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noProof/>
        </w:rPr>
        <w:lastRenderedPageBreak/>
        <w:drawing>
          <wp:inline distT="0" distB="0" distL="0" distR="0" wp14:anchorId="2EB9AF31" wp14:editId="7C3ADECB">
            <wp:extent cx="3921152" cy="2828041"/>
            <wp:effectExtent l="0" t="0" r="317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192" cy="283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9AF15" w14:textId="01976A49" w:rsidR="00392988" w:rsidRPr="00F36459" w:rsidRDefault="00DE7B56" w:rsidP="00F3645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4C1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270D7" w:rsidRPr="00C14C18">
        <w:rPr>
          <w:rFonts w:ascii="Times New Roman" w:hAnsi="Times New Roman" w:cs="Times New Roman"/>
          <w:b/>
          <w:sz w:val="24"/>
          <w:szCs w:val="24"/>
        </w:rPr>
        <w:t>Fig. S</w:t>
      </w:r>
      <w:r w:rsidR="004B775C">
        <w:rPr>
          <w:rFonts w:ascii="Times New Roman" w:hAnsi="Times New Roman" w:cs="Times New Roman"/>
          <w:b/>
          <w:sz w:val="24"/>
          <w:szCs w:val="24"/>
        </w:rPr>
        <w:t>1</w:t>
      </w:r>
      <w:r w:rsidR="00A41BD2" w:rsidRPr="00C14C18">
        <w:rPr>
          <w:rFonts w:ascii="Times New Roman" w:hAnsi="Times New Roman" w:cs="Times New Roman"/>
          <w:b/>
          <w:sz w:val="24"/>
          <w:szCs w:val="24"/>
        </w:rPr>
        <w:t>.</w:t>
      </w:r>
      <w:r w:rsidR="00DC3B8F"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063" w:rsidRPr="00C14C18">
        <w:rPr>
          <w:rFonts w:ascii="Times New Roman" w:hAnsi="Times New Roman" w:cs="Times New Roman"/>
          <w:b/>
          <w:sz w:val="24"/>
          <w:szCs w:val="24"/>
        </w:rPr>
        <w:t xml:space="preserve">Presence of leakiness in the liver samples of </w:t>
      </w:r>
      <w:r w:rsidR="0010514B" w:rsidRPr="00C14C18">
        <w:rPr>
          <w:rFonts w:ascii="Times New Roman" w:hAnsi="Times New Roman" w:cs="Times New Roman"/>
          <w:b/>
          <w:sz w:val="24"/>
          <w:szCs w:val="24"/>
        </w:rPr>
        <w:t>vehicle treated</w:t>
      </w:r>
      <w:r w:rsidR="00B363D6"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63D6" w:rsidRPr="00C14C18">
        <w:rPr>
          <w:rFonts w:ascii="Times New Roman" w:hAnsi="Times New Roman" w:cs="Times New Roman"/>
          <w:b/>
          <w:bCs/>
          <w:i/>
          <w:sz w:val="24"/>
          <w:szCs w:val="24"/>
        </w:rPr>
        <w:t>Dhcr24</w:t>
      </w:r>
      <w:r w:rsidR="00B363D6"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x/</w:t>
      </w:r>
      <w:proofErr w:type="spellStart"/>
      <w:r w:rsidR="00B363D6"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flx,Er</w:t>
      </w:r>
      <w:proofErr w:type="spellEnd"/>
      <w:r w:rsidR="00B363D6"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-Cre </w:t>
      </w:r>
      <w:r w:rsidR="00B363D6" w:rsidRPr="00C14C18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="00D270D7" w:rsidRPr="00C14C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363D6" w:rsidRPr="00C14C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706A" w:rsidRPr="00C14C18">
        <w:rPr>
          <w:rFonts w:ascii="Times New Roman" w:hAnsi="Times New Roman" w:cs="Times New Roman"/>
          <w:sz w:val="24"/>
          <w:szCs w:val="24"/>
        </w:rPr>
        <w:t xml:space="preserve">PCR </w:t>
      </w:r>
      <w:r w:rsidR="006B4666" w:rsidRPr="00C14C18">
        <w:rPr>
          <w:rFonts w:ascii="Times New Roman" w:hAnsi="Times New Roman" w:cs="Times New Roman"/>
          <w:sz w:val="24"/>
          <w:szCs w:val="24"/>
        </w:rPr>
        <w:t>targeting</w:t>
      </w:r>
      <w:r w:rsidR="00F36459" w:rsidRPr="00C14C18">
        <w:rPr>
          <w:rFonts w:ascii="Times New Roman" w:hAnsi="Times New Roman" w:cs="Times New Roman"/>
          <w:sz w:val="24"/>
          <w:szCs w:val="24"/>
        </w:rPr>
        <w:t xml:space="preserve"> </w:t>
      </w:r>
      <w:r w:rsidR="00FA6D83" w:rsidRPr="00C14C18">
        <w:rPr>
          <w:rFonts w:ascii="Times New Roman" w:hAnsi="Times New Roman" w:cs="Times New Roman"/>
          <w:i/>
          <w:sz w:val="24"/>
          <w:szCs w:val="24"/>
        </w:rPr>
        <w:t>D</w:t>
      </w:r>
      <w:r w:rsidR="00F36459" w:rsidRPr="00C14C18">
        <w:rPr>
          <w:rFonts w:ascii="Times New Roman" w:hAnsi="Times New Roman" w:cs="Times New Roman"/>
          <w:i/>
          <w:sz w:val="24"/>
          <w:szCs w:val="24"/>
        </w:rPr>
        <w:t>hcr24</w:t>
      </w:r>
      <w:r w:rsidR="00F36459" w:rsidRPr="00C14C18">
        <w:rPr>
          <w:rFonts w:ascii="Times New Roman" w:hAnsi="Times New Roman" w:cs="Times New Roman"/>
          <w:sz w:val="24"/>
          <w:szCs w:val="24"/>
        </w:rPr>
        <w:t xml:space="preserve"> exon 3 of</w:t>
      </w:r>
      <w:r w:rsidR="00B4706A" w:rsidRPr="00C14C18">
        <w:rPr>
          <w:rFonts w:ascii="Times New Roman" w:hAnsi="Times New Roman" w:cs="Times New Roman"/>
          <w:sz w:val="24"/>
          <w:szCs w:val="24"/>
        </w:rPr>
        <w:t xml:space="preserve"> g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>enomic</w:t>
      </w:r>
      <w:r w:rsidR="00756622" w:rsidRPr="00C14C18">
        <w:rPr>
          <w:rFonts w:ascii="Times New Roman" w:hAnsi="Times New Roman" w:cs="Times New Roman"/>
          <w:bCs/>
          <w:sz w:val="24"/>
          <w:szCs w:val="24"/>
        </w:rPr>
        <w:t xml:space="preserve"> DNA </w:t>
      </w:r>
      <w:r w:rsidR="00DE0033" w:rsidRPr="00C14C18">
        <w:rPr>
          <w:rFonts w:ascii="Times New Roman" w:hAnsi="Times New Roman" w:cs="Times New Roman"/>
          <w:bCs/>
          <w:sz w:val="24"/>
          <w:szCs w:val="24"/>
        </w:rPr>
        <w:t>isolated from the liver</w:t>
      </w:r>
      <w:r w:rsidR="007A02E4" w:rsidRPr="00C14C18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AC50C8" w:rsidRPr="00C14C18">
        <w:rPr>
          <w:rFonts w:ascii="Times New Roman" w:hAnsi="Times New Roman" w:cs="Times New Roman"/>
          <w:bCs/>
          <w:sz w:val="24"/>
          <w:szCs w:val="24"/>
        </w:rPr>
        <w:t xml:space="preserve">of vehicle or tamoxifen 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 xml:space="preserve">treated </w:t>
      </w:r>
      <w:r w:rsidR="00F507F3" w:rsidRPr="00C14C18">
        <w:rPr>
          <w:rFonts w:ascii="Times New Roman" w:hAnsi="Times New Roman" w:cs="Times New Roman"/>
          <w:bCs/>
          <w:sz w:val="24"/>
          <w:szCs w:val="24"/>
        </w:rPr>
        <w:t xml:space="preserve">mice 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F507F3" w:rsidRPr="00C14C18">
        <w:rPr>
          <w:rFonts w:ascii="Times New Roman" w:hAnsi="Times New Roman" w:cs="Times New Roman"/>
          <w:bCs/>
          <w:sz w:val="24"/>
          <w:szCs w:val="24"/>
        </w:rPr>
        <w:t>run on</w:t>
      </w:r>
      <w:r w:rsidR="00756622" w:rsidRPr="00C14C18">
        <w:rPr>
          <w:rFonts w:ascii="Times New Roman" w:hAnsi="Times New Roman" w:cs="Times New Roman"/>
          <w:bCs/>
          <w:sz w:val="24"/>
          <w:szCs w:val="24"/>
        </w:rPr>
        <w:t xml:space="preserve"> 1.5% </w:t>
      </w:r>
      <w:r w:rsidR="00CD12C6" w:rsidRPr="00C14C18">
        <w:rPr>
          <w:rFonts w:ascii="Times New Roman" w:hAnsi="Times New Roman" w:cs="Times New Roman"/>
          <w:bCs/>
          <w:sz w:val="24"/>
          <w:szCs w:val="24"/>
        </w:rPr>
        <w:t>agaros</w:t>
      </w:r>
      <w:r w:rsidR="00B4706A" w:rsidRPr="00C14C18">
        <w:rPr>
          <w:rFonts w:ascii="Times New Roman" w:hAnsi="Times New Roman" w:cs="Times New Roman"/>
          <w:bCs/>
          <w:sz w:val="24"/>
          <w:szCs w:val="24"/>
        </w:rPr>
        <w:t>e gel</w:t>
      </w:r>
      <w:r w:rsidR="00F36459" w:rsidRPr="00C14C18">
        <w:rPr>
          <w:rFonts w:ascii="Times New Roman" w:hAnsi="Times New Roman" w:cs="Times New Roman"/>
          <w:bCs/>
          <w:sz w:val="24"/>
          <w:szCs w:val="24"/>
        </w:rPr>
        <w:t xml:space="preserve"> and visualized</w:t>
      </w:r>
      <w:r w:rsidR="001531DF" w:rsidRPr="00C14C1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65F2A" w:rsidRPr="00C14C18">
        <w:rPr>
          <w:rFonts w:ascii="Times New Roman" w:hAnsi="Times New Roman" w:cs="Times New Roman"/>
          <w:bCs/>
          <w:sz w:val="24"/>
          <w:szCs w:val="24"/>
        </w:rPr>
        <w:t xml:space="preserve">Vehicle </w:t>
      </w:r>
      <w:r w:rsidR="00E4372F" w:rsidRPr="00C14C18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E4372F" w:rsidRPr="00C14C18">
        <w:rPr>
          <w:rFonts w:ascii="Times New Roman" w:hAnsi="Times New Roman" w:cs="Times New Roman"/>
          <w:bCs/>
          <w:sz w:val="24"/>
          <w:szCs w:val="24"/>
        </w:rPr>
        <w:t>Veh</w:t>
      </w:r>
      <w:proofErr w:type="spellEnd"/>
      <w:r w:rsidR="00B65F2A" w:rsidRPr="00C14C18">
        <w:rPr>
          <w:rFonts w:ascii="Times New Roman" w:hAnsi="Times New Roman" w:cs="Times New Roman"/>
          <w:bCs/>
          <w:sz w:val="24"/>
          <w:szCs w:val="24"/>
        </w:rPr>
        <w:t xml:space="preserve">) treated </w:t>
      </w:r>
      <w:r w:rsidR="00861056" w:rsidRPr="00C14C18">
        <w:rPr>
          <w:rFonts w:ascii="Times New Roman" w:hAnsi="Times New Roman" w:cs="Times New Roman"/>
          <w:i/>
          <w:sz w:val="24"/>
          <w:szCs w:val="24"/>
        </w:rPr>
        <w:t>Dhcr24</w:t>
      </w:r>
      <w:r w:rsidR="00861056" w:rsidRPr="00C14C18">
        <w:rPr>
          <w:rFonts w:ascii="Times New Roman" w:hAnsi="Times New Roman" w:cs="Times New Roman"/>
          <w:sz w:val="24"/>
          <w:szCs w:val="24"/>
          <w:vertAlign w:val="superscript"/>
        </w:rPr>
        <w:t>flx/</w:t>
      </w:r>
      <w:proofErr w:type="spellStart"/>
      <w:r w:rsidR="00861056" w:rsidRPr="00C14C18">
        <w:rPr>
          <w:rFonts w:ascii="Times New Roman" w:hAnsi="Times New Roman" w:cs="Times New Roman"/>
          <w:sz w:val="24"/>
          <w:szCs w:val="24"/>
          <w:vertAlign w:val="superscript"/>
        </w:rPr>
        <w:t>flx,Er</w:t>
      </w:r>
      <w:proofErr w:type="spellEnd"/>
      <w:r w:rsidR="00861056" w:rsidRPr="00C14C18">
        <w:rPr>
          <w:rFonts w:ascii="Times New Roman" w:hAnsi="Times New Roman" w:cs="Times New Roman"/>
          <w:sz w:val="24"/>
          <w:szCs w:val="24"/>
          <w:vertAlign w:val="superscript"/>
        </w:rPr>
        <w:t>-Cre</w:t>
      </w:r>
      <w:r w:rsidR="00861056" w:rsidRPr="00C14C1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B65F2A" w:rsidRPr="00C14C18">
        <w:rPr>
          <w:rFonts w:ascii="Times New Roman" w:hAnsi="Times New Roman" w:cs="Times New Roman"/>
          <w:bCs/>
          <w:sz w:val="24"/>
          <w:szCs w:val="24"/>
        </w:rPr>
        <w:t xml:space="preserve">mice showed </w:t>
      </w:r>
      <w:r w:rsidR="006B137B" w:rsidRPr="00C14C18">
        <w:rPr>
          <w:rFonts w:ascii="Times New Roman" w:hAnsi="Times New Roman" w:cs="Times New Roman"/>
          <w:bCs/>
          <w:sz w:val="24"/>
          <w:szCs w:val="24"/>
        </w:rPr>
        <w:t xml:space="preserve">a clearly visible </w:t>
      </w:r>
      <w:proofErr w:type="spellStart"/>
      <w:r w:rsidR="00B65F2A" w:rsidRPr="00C14C18">
        <w:rPr>
          <w:rFonts w:ascii="Times New Roman" w:hAnsi="Times New Roman" w:cs="Times New Roman"/>
          <w:bCs/>
          <w:sz w:val="24"/>
          <w:szCs w:val="24"/>
        </w:rPr>
        <w:t>flox</w:t>
      </w:r>
      <w:r w:rsidR="00943A34" w:rsidRPr="00C14C18">
        <w:rPr>
          <w:rFonts w:ascii="Times New Roman" w:hAnsi="Times New Roman" w:cs="Times New Roman"/>
          <w:bCs/>
          <w:sz w:val="24"/>
          <w:szCs w:val="24"/>
        </w:rPr>
        <w:t>ed</w:t>
      </w:r>
      <w:proofErr w:type="spellEnd"/>
      <w:r w:rsidR="00B65F2A" w:rsidRPr="00C14C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7A56" w:rsidRPr="00C14C18">
        <w:rPr>
          <w:rFonts w:ascii="Times New Roman" w:hAnsi="Times New Roman" w:cs="Times New Roman"/>
          <w:bCs/>
          <w:sz w:val="24"/>
          <w:szCs w:val="24"/>
        </w:rPr>
        <w:t xml:space="preserve">WT band at </w:t>
      </w:r>
      <w:r w:rsidR="00DD14F1" w:rsidRPr="00C14C18">
        <w:rPr>
          <w:rFonts w:ascii="Times New Roman" w:hAnsi="Times New Roman" w:cs="Times New Roman"/>
          <w:bCs/>
          <w:sz w:val="24"/>
          <w:szCs w:val="24"/>
        </w:rPr>
        <w:t>~</w:t>
      </w:r>
      <w:r w:rsidR="009A7A56" w:rsidRPr="00C14C18">
        <w:rPr>
          <w:rFonts w:ascii="Times New Roman" w:hAnsi="Times New Roman" w:cs="Times New Roman"/>
          <w:bCs/>
          <w:sz w:val="24"/>
          <w:szCs w:val="24"/>
        </w:rPr>
        <w:t xml:space="preserve">1400bp and a </w:t>
      </w:r>
      <w:r w:rsidR="006B137B" w:rsidRPr="00C14C18">
        <w:rPr>
          <w:rFonts w:ascii="Times New Roman" w:hAnsi="Times New Roman" w:cs="Times New Roman"/>
          <w:bCs/>
          <w:sz w:val="24"/>
          <w:szCs w:val="24"/>
        </w:rPr>
        <w:t>gene</w:t>
      </w:r>
      <w:r w:rsidR="001D57DB" w:rsidRPr="00C14C18">
        <w:rPr>
          <w:rFonts w:ascii="Times New Roman" w:hAnsi="Times New Roman" w:cs="Times New Roman"/>
          <w:bCs/>
          <w:sz w:val="24"/>
          <w:szCs w:val="24"/>
        </w:rPr>
        <w:t xml:space="preserve"> deletion </w:t>
      </w:r>
      <w:r w:rsidR="009A7A56" w:rsidRPr="00C14C18">
        <w:rPr>
          <w:rFonts w:ascii="Times New Roman" w:hAnsi="Times New Roman" w:cs="Times New Roman"/>
          <w:bCs/>
          <w:sz w:val="24"/>
          <w:szCs w:val="24"/>
        </w:rPr>
        <w:t xml:space="preserve">band at </w:t>
      </w:r>
      <w:r w:rsidR="00DD14F1" w:rsidRPr="00C14C18">
        <w:rPr>
          <w:rFonts w:ascii="Times New Roman" w:hAnsi="Times New Roman" w:cs="Times New Roman"/>
          <w:bCs/>
          <w:sz w:val="24"/>
          <w:szCs w:val="24"/>
        </w:rPr>
        <w:t>~</w:t>
      </w:r>
      <w:r w:rsidR="009A7A56" w:rsidRPr="00C14C18">
        <w:rPr>
          <w:rFonts w:ascii="Times New Roman" w:hAnsi="Times New Roman" w:cs="Times New Roman"/>
          <w:bCs/>
          <w:sz w:val="24"/>
          <w:szCs w:val="24"/>
        </w:rPr>
        <w:t>800bp</w:t>
      </w:r>
      <w:r w:rsidR="00EF6938" w:rsidRPr="00C14C18">
        <w:rPr>
          <w:rFonts w:ascii="Times New Roman" w:hAnsi="Times New Roman" w:cs="Times New Roman"/>
          <w:bCs/>
          <w:sz w:val="24"/>
          <w:szCs w:val="24"/>
        </w:rPr>
        <w:t xml:space="preserve">, while the </w:t>
      </w:r>
      <w:r w:rsidR="00E4372F" w:rsidRPr="00C14C18">
        <w:rPr>
          <w:rFonts w:ascii="Times New Roman" w:hAnsi="Times New Roman" w:cs="Times New Roman"/>
          <w:bCs/>
          <w:sz w:val="24"/>
          <w:szCs w:val="24"/>
        </w:rPr>
        <w:t>tamoxifen (</w:t>
      </w:r>
      <w:r w:rsidR="00EF6938" w:rsidRPr="00C14C18">
        <w:rPr>
          <w:rFonts w:ascii="Times New Roman" w:hAnsi="Times New Roman" w:cs="Times New Roman"/>
          <w:bCs/>
          <w:sz w:val="24"/>
          <w:szCs w:val="24"/>
        </w:rPr>
        <w:t>Tam</w:t>
      </w:r>
      <w:r w:rsidR="00E4372F" w:rsidRPr="00C14C18">
        <w:rPr>
          <w:rFonts w:ascii="Times New Roman" w:hAnsi="Times New Roman" w:cs="Times New Roman"/>
          <w:bCs/>
          <w:sz w:val="24"/>
          <w:szCs w:val="24"/>
        </w:rPr>
        <w:t>)</w:t>
      </w:r>
      <w:r w:rsidR="00EF6938" w:rsidRPr="00C14C18">
        <w:rPr>
          <w:rFonts w:ascii="Times New Roman" w:hAnsi="Times New Roman" w:cs="Times New Roman"/>
          <w:bCs/>
          <w:sz w:val="24"/>
          <w:szCs w:val="24"/>
        </w:rPr>
        <w:t xml:space="preserve"> treated </w:t>
      </w:r>
      <w:r w:rsidR="00E45EE6" w:rsidRPr="00C14C18">
        <w:rPr>
          <w:rFonts w:ascii="Times New Roman" w:hAnsi="Times New Roman" w:cs="Times New Roman"/>
          <w:bCs/>
          <w:sz w:val="24"/>
          <w:szCs w:val="24"/>
        </w:rPr>
        <w:t xml:space="preserve">samples showed </w:t>
      </w:r>
      <w:r w:rsidR="00943A34" w:rsidRPr="00C14C18">
        <w:rPr>
          <w:rFonts w:ascii="Times New Roman" w:hAnsi="Times New Roman" w:cs="Times New Roman"/>
          <w:bCs/>
          <w:sz w:val="24"/>
          <w:szCs w:val="24"/>
        </w:rPr>
        <w:t xml:space="preserve">only a </w:t>
      </w:r>
      <w:r w:rsidR="00E45EE6" w:rsidRPr="00C14C18">
        <w:rPr>
          <w:rFonts w:ascii="Times New Roman" w:hAnsi="Times New Roman" w:cs="Times New Roman"/>
          <w:bCs/>
          <w:sz w:val="24"/>
          <w:szCs w:val="24"/>
        </w:rPr>
        <w:t>deletion band.</w:t>
      </w:r>
      <w:r w:rsidR="004256B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392988" w:rsidRPr="00F36459" w:rsidSect="00392988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F0EA2" w16cex:dateUtc="2020-09-18T15:46:00Z"/>
  <w16cex:commentExtensible w16cex:durableId="230F0E64" w16cex:dateUtc="2020-09-18T15:45:00Z"/>
  <w16cex:commentExtensible w16cex:durableId="230F0E83" w16cex:dateUtc="2020-09-18T15:4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71E06" w14:textId="77777777" w:rsidR="00A83533" w:rsidRDefault="00A83533" w:rsidP="00B25FDC">
      <w:pPr>
        <w:spacing w:after="0" w:line="240" w:lineRule="auto"/>
      </w:pPr>
      <w:r>
        <w:separator/>
      </w:r>
    </w:p>
  </w:endnote>
  <w:endnote w:type="continuationSeparator" w:id="0">
    <w:p w14:paraId="54A23BCB" w14:textId="77777777" w:rsidR="00A83533" w:rsidRDefault="00A83533" w:rsidP="00B25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77953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254ED" w14:textId="18514AD5" w:rsidR="00F75748" w:rsidRDefault="00F75748" w:rsidP="00AB0B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F012EA" w14:textId="77777777" w:rsidR="00F75748" w:rsidRDefault="00F757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858428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0C786" w14:textId="7406ED39" w:rsidR="00F75748" w:rsidRDefault="00F75748" w:rsidP="00AB0B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F40AB" w14:textId="77777777" w:rsidR="00F75748" w:rsidRDefault="00F757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6CBF3" w14:textId="77777777" w:rsidR="00A83533" w:rsidRDefault="00A83533" w:rsidP="00B25FDC">
      <w:pPr>
        <w:spacing w:after="0" w:line="240" w:lineRule="auto"/>
      </w:pPr>
      <w:r>
        <w:separator/>
      </w:r>
    </w:p>
  </w:footnote>
  <w:footnote w:type="continuationSeparator" w:id="0">
    <w:p w14:paraId="76DF4EA0" w14:textId="77777777" w:rsidR="00A83533" w:rsidRDefault="00A83533" w:rsidP="00B25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497A97"/>
    <w:multiLevelType w:val="hybridMultilevel"/>
    <w:tmpl w:val="8960C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36775C"/>
    <w:multiLevelType w:val="hybridMultilevel"/>
    <w:tmpl w:val="B8A4F4E6"/>
    <w:lvl w:ilvl="0" w:tplc="5B3431E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E94EEEC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9006BDEC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95545E7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8EAE9FE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C7EBB9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033ED4E2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B2005C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D2023586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9D12C1F"/>
    <w:multiLevelType w:val="hybridMultilevel"/>
    <w:tmpl w:val="68948CBA"/>
    <w:lvl w:ilvl="0" w:tplc="9BDE33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433543"/>
    <w:multiLevelType w:val="hybridMultilevel"/>
    <w:tmpl w:val="37448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cytjQ0tTQ3tTQxNzBV0lEKTi0uzszPAykwqgUAJFEy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Lipid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5zw9waha02fpe2azqpevxnwp0df5as920t&quot;&gt;Dhcr24 Alb-Cre MS&lt;record-ids&gt;&lt;item&gt;1&lt;/item&gt;&lt;item&gt;5&lt;/item&gt;&lt;item&gt;9&lt;/item&gt;&lt;item&gt;10&lt;/item&gt;&lt;item&gt;11&lt;/item&gt;&lt;item&gt;12&lt;/item&gt;&lt;item&gt;13&lt;/item&gt;&lt;item&gt;15&lt;/item&gt;&lt;item&gt;16&lt;/item&gt;&lt;item&gt;17&lt;/item&gt;&lt;item&gt;18&lt;/item&gt;&lt;item&gt;20&lt;/item&gt;&lt;item&gt;21&lt;/item&gt;&lt;item&gt;27&lt;/item&gt;&lt;item&gt;30&lt;/item&gt;&lt;item&gt;33&lt;/item&gt;&lt;item&gt;34&lt;/item&gt;&lt;item&gt;40&lt;/item&gt;&lt;item&gt;60&lt;/item&gt;&lt;item&gt;63&lt;/item&gt;&lt;item&gt;65&lt;/item&gt;&lt;item&gt;71&lt;/item&gt;&lt;item&gt;73&lt;/item&gt;&lt;item&gt;74&lt;/item&gt;&lt;item&gt;77&lt;/item&gt;&lt;item&gt;78&lt;/item&gt;&lt;/record-ids&gt;&lt;/item&gt;&lt;/Libraries&gt;"/>
  </w:docVars>
  <w:rsids>
    <w:rsidRoot w:val="00F776A0"/>
    <w:rsid w:val="000003D5"/>
    <w:rsid w:val="000006A2"/>
    <w:rsid w:val="00000886"/>
    <w:rsid w:val="00001386"/>
    <w:rsid w:val="00001480"/>
    <w:rsid w:val="00001726"/>
    <w:rsid w:val="00002A92"/>
    <w:rsid w:val="00002BA4"/>
    <w:rsid w:val="00003099"/>
    <w:rsid w:val="000032B4"/>
    <w:rsid w:val="000034FD"/>
    <w:rsid w:val="000035F0"/>
    <w:rsid w:val="00003709"/>
    <w:rsid w:val="0000373D"/>
    <w:rsid w:val="0000410D"/>
    <w:rsid w:val="000042B7"/>
    <w:rsid w:val="000053A7"/>
    <w:rsid w:val="00005D93"/>
    <w:rsid w:val="0000693B"/>
    <w:rsid w:val="00006EEF"/>
    <w:rsid w:val="00006F41"/>
    <w:rsid w:val="00007896"/>
    <w:rsid w:val="00007B0F"/>
    <w:rsid w:val="00010FC1"/>
    <w:rsid w:val="00012719"/>
    <w:rsid w:val="00012C03"/>
    <w:rsid w:val="00012F26"/>
    <w:rsid w:val="00013B8E"/>
    <w:rsid w:val="00013F07"/>
    <w:rsid w:val="00014A5A"/>
    <w:rsid w:val="00014BE9"/>
    <w:rsid w:val="00014EE8"/>
    <w:rsid w:val="00014EFA"/>
    <w:rsid w:val="000150D0"/>
    <w:rsid w:val="0001558A"/>
    <w:rsid w:val="00015D6C"/>
    <w:rsid w:val="00016B12"/>
    <w:rsid w:val="00016F60"/>
    <w:rsid w:val="00017041"/>
    <w:rsid w:val="000170E8"/>
    <w:rsid w:val="0001720F"/>
    <w:rsid w:val="000179B8"/>
    <w:rsid w:val="00017A5C"/>
    <w:rsid w:val="00017D4C"/>
    <w:rsid w:val="00017F0E"/>
    <w:rsid w:val="000200AC"/>
    <w:rsid w:val="00020392"/>
    <w:rsid w:val="00020F42"/>
    <w:rsid w:val="00021B52"/>
    <w:rsid w:val="00021D99"/>
    <w:rsid w:val="00022884"/>
    <w:rsid w:val="00022DFF"/>
    <w:rsid w:val="0002367C"/>
    <w:rsid w:val="00024C26"/>
    <w:rsid w:val="0002511A"/>
    <w:rsid w:val="00025264"/>
    <w:rsid w:val="00025302"/>
    <w:rsid w:val="00025925"/>
    <w:rsid w:val="00025ADE"/>
    <w:rsid w:val="00025FA7"/>
    <w:rsid w:val="000266B9"/>
    <w:rsid w:val="00026D06"/>
    <w:rsid w:val="0002708A"/>
    <w:rsid w:val="0003002B"/>
    <w:rsid w:val="0003083D"/>
    <w:rsid w:val="00030A60"/>
    <w:rsid w:val="00030B4F"/>
    <w:rsid w:val="0003185E"/>
    <w:rsid w:val="00031F4A"/>
    <w:rsid w:val="000322A1"/>
    <w:rsid w:val="00032717"/>
    <w:rsid w:val="00032745"/>
    <w:rsid w:val="00032D56"/>
    <w:rsid w:val="000334B2"/>
    <w:rsid w:val="00034598"/>
    <w:rsid w:val="0003468C"/>
    <w:rsid w:val="00034926"/>
    <w:rsid w:val="00034D2E"/>
    <w:rsid w:val="00035294"/>
    <w:rsid w:val="0003554C"/>
    <w:rsid w:val="00035576"/>
    <w:rsid w:val="000355F7"/>
    <w:rsid w:val="000356F1"/>
    <w:rsid w:val="00036251"/>
    <w:rsid w:val="00036471"/>
    <w:rsid w:val="00037000"/>
    <w:rsid w:val="000376A9"/>
    <w:rsid w:val="00040002"/>
    <w:rsid w:val="00040D85"/>
    <w:rsid w:val="000411E6"/>
    <w:rsid w:val="00041408"/>
    <w:rsid w:val="00041494"/>
    <w:rsid w:val="0004191C"/>
    <w:rsid w:val="00042637"/>
    <w:rsid w:val="00042CAC"/>
    <w:rsid w:val="00043160"/>
    <w:rsid w:val="00044091"/>
    <w:rsid w:val="0004471C"/>
    <w:rsid w:val="0004471E"/>
    <w:rsid w:val="00044B0F"/>
    <w:rsid w:val="00045074"/>
    <w:rsid w:val="000453BE"/>
    <w:rsid w:val="00045C9C"/>
    <w:rsid w:val="00046888"/>
    <w:rsid w:val="00046EB7"/>
    <w:rsid w:val="00046F61"/>
    <w:rsid w:val="000474A7"/>
    <w:rsid w:val="00047B83"/>
    <w:rsid w:val="00050717"/>
    <w:rsid w:val="00050CE2"/>
    <w:rsid w:val="0005169C"/>
    <w:rsid w:val="00051BF0"/>
    <w:rsid w:val="000523EE"/>
    <w:rsid w:val="0005285E"/>
    <w:rsid w:val="00052F11"/>
    <w:rsid w:val="0005315F"/>
    <w:rsid w:val="000535C0"/>
    <w:rsid w:val="000544F7"/>
    <w:rsid w:val="000550E0"/>
    <w:rsid w:val="0005536E"/>
    <w:rsid w:val="00055526"/>
    <w:rsid w:val="00055A6E"/>
    <w:rsid w:val="00056209"/>
    <w:rsid w:val="0005695B"/>
    <w:rsid w:val="00056B0D"/>
    <w:rsid w:val="00056C8E"/>
    <w:rsid w:val="00056DCA"/>
    <w:rsid w:val="000571DE"/>
    <w:rsid w:val="000573D0"/>
    <w:rsid w:val="00057A93"/>
    <w:rsid w:val="00057BAF"/>
    <w:rsid w:val="00060139"/>
    <w:rsid w:val="000603B5"/>
    <w:rsid w:val="000604D2"/>
    <w:rsid w:val="00060711"/>
    <w:rsid w:val="000608E9"/>
    <w:rsid w:val="00062358"/>
    <w:rsid w:val="0006335F"/>
    <w:rsid w:val="000634E3"/>
    <w:rsid w:val="00063555"/>
    <w:rsid w:val="000635E5"/>
    <w:rsid w:val="000637F2"/>
    <w:rsid w:val="00063C41"/>
    <w:rsid w:val="0006411A"/>
    <w:rsid w:val="000647F2"/>
    <w:rsid w:val="00064F25"/>
    <w:rsid w:val="0006542C"/>
    <w:rsid w:val="000659E5"/>
    <w:rsid w:val="000663D6"/>
    <w:rsid w:val="00066B24"/>
    <w:rsid w:val="00067765"/>
    <w:rsid w:val="00070748"/>
    <w:rsid w:val="00070A46"/>
    <w:rsid w:val="000710DA"/>
    <w:rsid w:val="00071F14"/>
    <w:rsid w:val="00071FE8"/>
    <w:rsid w:val="00072113"/>
    <w:rsid w:val="00072437"/>
    <w:rsid w:val="000727DD"/>
    <w:rsid w:val="00073399"/>
    <w:rsid w:val="000733FA"/>
    <w:rsid w:val="000738C9"/>
    <w:rsid w:val="000739C0"/>
    <w:rsid w:val="00073CC7"/>
    <w:rsid w:val="00073E33"/>
    <w:rsid w:val="00073E44"/>
    <w:rsid w:val="000760CB"/>
    <w:rsid w:val="00076E6B"/>
    <w:rsid w:val="00077212"/>
    <w:rsid w:val="000772BB"/>
    <w:rsid w:val="0008034D"/>
    <w:rsid w:val="0008098F"/>
    <w:rsid w:val="00080DE9"/>
    <w:rsid w:val="0008130E"/>
    <w:rsid w:val="00081EC1"/>
    <w:rsid w:val="0008218D"/>
    <w:rsid w:val="0008223B"/>
    <w:rsid w:val="000825CE"/>
    <w:rsid w:val="00082A19"/>
    <w:rsid w:val="00082ED7"/>
    <w:rsid w:val="000839C7"/>
    <w:rsid w:val="00083AA0"/>
    <w:rsid w:val="000859CF"/>
    <w:rsid w:val="00085D39"/>
    <w:rsid w:val="000866F8"/>
    <w:rsid w:val="00087403"/>
    <w:rsid w:val="00087555"/>
    <w:rsid w:val="0009037E"/>
    <w:rsid w:val="00090792"/>
    <w:rsid w:val="000909B8"/>
    <w:rsid w:val="00090A0D"/>
    <w:rsid w:val="00090EE2"/>
    <w:rsid w:val="0009116F"/>
    <w:rsid w:val="000916F8"/>
    <w:rsid w:val="00091A94"/>
    <w:rsid w:val="00092910"/>
    <w:rsid w:val="00093087"/>
    <w:rsid w:val="00093E67"/>
    <w:rsid w:val="00094132"/>
    <w:rsid w:val="00094398"/>
    <w:rsid w:val="00094B67"/>
    <w:rsid w:val="00094DD1"/>
    <w:rsid w:val="0009583A"/>
    <w:rsid w:val="00095871"/>
    <w:rsid w:val="00095DE8"/>
    <w:rsid w:val="0009697B"/>
    <w:rsid w:val="00096F4E"/>
    <w:rsid w:val="00097293"/>
    <w:rsid w:val="0009749A"/>
    <w:rsid w:val="000A0AD3"/>
    <w:rsid w:val="000A12B7"/>
    <w:rsid w:val="000A1325"/>
    <w:rsid w:val="000A1F2D"/>
    <w:rsid w:val="000A2545"/>
    <w:rsid w:val="000A2966"/>
    <w:rsid w:val="000A2F30"/>
    <w:rsid w:val="000A2F61"/>
    <w:rsid w:val="000A384A"/>
    <w:rsid w:val="000A403E"/>
    <w:rsid w:val="000A527F"/>
    <w:rsid w:val="000A52DA"/>
    <w:rsid w:val="000A5B00"/>
    <w:rsid w:val="000A604E"/>
    <w:rsid w:val="000A68A6"/>
    <w:rsid w:val="000A6A46"/>
    <w:rsid w:val="000A6F88"/>
    <w:rsid w:val="000B017D"/>
    <w:rsid w:val="000B0234"/>
    <w:rsid w:val="000B080B"/>
    <w:rsid w:val="000B0C73"/>
    <w:rsid w:val="000B0F11"/>
    <w:rsid w:val="000B10CF"/>
    <w:rsid w:val="000B12C0"/>
    <w:rsid w:val="000B1430"/>
    <w:rsid w:val="000B1714"/>
    <w:rsid w:val="000B1B65"/>
    <w:rsid w:val="000B1F03"/>
    <w:rsid w:val="000B2B5F"/>
    <w:rsid w:val="000B2E2C"/>
    <w:rsid w:val="000B3251"/>
    <w:rsid w:val="000B33BA"/>
    <w:rsid w:val="000B4BC8"/>
    <w:rsid w:val="000B4BFE"/>
    <w:rsid w:val="000B4CF3"/>
    <w:rsid w:val="000B5690"/>
    <w:rsid w:val="000B5F4B"/>
    <w:rsid w:val="000B670B"/>
    <w:rsid w:val="000B6A92"/>
    <w:rsid w:val="000B762E"/>
    <w:rsid w:val="000C0DAF"/>
    <w:rsid w:val="000C0DB1"/>
    <w:rsid w:val="000C2ED2"/>
    <w:rsid w:val="000C34D8"/>
    <w:rsid w:val="000C368F"/>
    <w:rsid w:val="000C5843"/>
    <w:rsid w:val="000C5C0D"/>
    <w:rsid w:val="000C65A7"/>
    <w:rsid w:val="000C66E7"/>
    <w:rsid w:val="000C6701"/>
    <w:rsid w:val="000C7452"/>
    <w:rsid w:val="000C7836"/>
    <w:rsid w:val="000C7E70"/>
    <w:rsid w:val="000D0376"/>
    <w:rsid w:val="000D051F"/>
    <w:rsid w:val="000D115A"/>
    <w:rsid w:val="000D11BC"/>
    <w:rsid w:val="000D1427"/>
    <w:rsid w:val="000D2350"/>
    <w:rsid w:val="000D2793"/>
    <w:rsid w:val="000D2D98"/>
    <w:rsid w:val="000D2DD2"/>
    <w:rsid w:val="000D42FD"/>
    <w:rsid w:val="000D43E0"/>
    <w:rsid w:val="000D4570"/>
    <w:rsid w:val="000D46A4"/>
    <w:rsid w:val="000D48A1"/>
    <w:rsid w:val="000D4BAA"/>
    <w:rsid w:val="000D4FC5"/>
    <w:rsid w:val="000D5D41"/>
    <w:rsid w:val="000D622C"/>
    <w:rsid w:val="000D6458"/>
    <w:rsid w:val="000D67C4"/>
    <w:rsid w:val="000D70F9"/>
    <w:rsid w:val="000D7D92"/>
    <w:rsid w:val="000D7D9F"/>
    <w:rsid w:val="000E0216"/>
    <w:rsid w:val="000E0354"/>
    <w:rsid w:val="000E041C"/>
    <w:rsid w:val="000E065F"/>
    <w:rsid w:val="000E0AB1"/>
    <w:rsid w:val="000E0CBC"/>
    <w:rsid w:val="000E0D9E"/>
    <w:rsid w:val="000E1A78"/>
    <w:rsid w:val="000E1EFA"/>
    <w:rsid w:val="000E212E"/>
    <w:rsid w:val="000E3740"/>
    <w:rsid w:val="000E3981"/>
    <w:rsid w:val="000E3AD4"/>
    <w:rsid w:val="000E4C73"/>
    <w:rsid w:val="000E4CDA"/>
    <w:rsid w:val="000E4EF3"/>
    <w:rsid w:val="000E59B9"/>
    <w:rsid w:val="000E5EFE"/>
    <w:rsid w:val="000E640C"/>
    <w:rsid w:val="000E6AA7"/>
    <w:rsid w:val="000E6C47"/>
    <w:rsid w:val="000E6D81"/>
    <w:rsid w:val="000E6EF8"/>
    <w:rsid w:val="000E77DD"/>
    <w:rsid w:val="000F0779"/>
    <w:rsid w:val="000F0798"/>
    <w:rsid w:val="000F0D8E"/>
    <w:rsid w:val="000F1912"/>
    <w:rsid w:val="000F1A9B"/>
    <w:rsid w:val="000F1E88"/>
    <w:rsid w:val="000F2B5E"/>
    <w:rsid w:val="000F32B2"/>
    <w:rsid w:val="000F32EF"/>
    <w:rsid w:val="000F3932"/>
    <w:rsid w:val="000F42E6"/>
    <w:rsid w:val="000F544C"/>
    <w:rsid w:val="000F55CD"/>
    <w:rsid w:val="000F5FBE"/>
    <w:rsid w:val="000F65B8"/>
    <w:rsid w:val="000F6AE7"/>
    <w:rsid w:val="001002B1"/>
    <w:rsid w:val="00100859"/>
    <w:rsid w:val="00100D38"/>
    <w:rsid w:val="00100EB2"/>
    <w:rsid w:val="00100F9A"/>
    <w:rsid w:val="00101343"/>
    <w:rsid w:val="001013B2"/>
    <w:rsid w:val="0010182E"/>
    <w:rsid w:val="00102725"/>
    <w:rsid w:val="0010300D"/>
    <w:rsid w:val="00103018"/>
    <w:rsid w:val="00103ABD"/>
    <w:rsid w:val="00103ADD"/>
    <w:rsid w:val="00103AE1"/>
    <w:rsid w:val="0010461C"/>
    <w:rsid w:val="00104891"/>
    <w:rsid w:val="00104931"/>
    <w:rsid w:val="0010514B"/>
    <w:rsid w:val="0010519A"/>
    <w:rsid w:val="00105889"/>
    <w:rsid w:val="00105A3F"/>
    <w:rsid w:val="00106AE2"/>
    <w:rsid w:val="001070B7"/>
    <w:rsid w:val="0010717B"/>
    <w:rsid w:val="001075BD"/>
    <w:rsid w:val="00110BF5"/>
    <w:rsid w:val="001114AE"/>
    <w:rsid w:val="00111C69"/>
    <w:rsid w:val="001127A7"/>
    <w:rsid w:val="0011295E"/>
    <w:rsid w:val="00112BDC"/>
    <w:rsid w:val="00112D7C"/>
    <w:rsid w:val="001135B4"/>
    <w:rsid w:val="001141EE"/>
    <w:rsid w:val="00115148"/>
    <w:rsid w:val="00115786"/>
    <w:rsid w:val="00115DB9"/>
    <w:rsid w:val="00116359"/>
    <w:rsid w:val="001166AD"/>
    <w:rsid w:val="00116A3F"/>
    <w:rsid w:val="00116D20"/>
    <w:rsid w:val="00116E3F"/>
    <w:rsid w:val="00117D35"/>
    <w:rsid w:val="001203D5"/>
    <w:rsid w:val="0012052E"/>
    <w:rsid w:val="00120A1C"/>
    <w:rsid w:val="00120CA3"/>
    <w:rsid w:val="00122A18"/>
    <w:rsid w:val="00122A1B"/>
    <w:rsid w:val="00122D3A"/>
    <w:rsid w:val="00123987"/>
    <w:rsid w:val="00124028"/>
    <w:rsid w:val="00124425"/>
    <w:rsid w:val="001252F7"/>
    <w:rsid w:val="001256FD"/>
    <w:rsid w:val="00125A94"/>
    <w:rsid w:val="0012636A"/>
    <w:rsid w:val="00126E2C"/>
    <w:rsid w:val="00126F2C"/>
    <w:rsid w:val="001308E4"/>
    <w:rsid w:val="00130CC6"/>
    <w:rsid w:val="00131055"/>
    <w:rsid w:val="0013166E"/>
    <w:rsid w:val="00131683"/>
    <w:rsid w:val="00131C46"/>
    <w:rsid w:val="00131C5E"/>
    <w:rsid w:val="001333E3"/>
    <w:rsid w:val="001337C7"/>
    <w:rsid w:val="00133809"/>
    <w:rsid w:val="001338B4"/>
    <w:rsid w:val="0013394A"/>
    <w:rsid w:val="001339F5"/>
    <w:rsid w:val="00133ED0"/>
    <w:rsid w:val="00134DED"/>
    <w:rsid w:val="0013569B"/>
    <w:rsid w:val="001361F5"/>
    <w:rsid w:val="001365E9"/>
    <w:rsid w:val="00136996"/>
    <w:rsid w:val="001370CA"/>
    <w:rsid w:val="001402DA"/>
    <w:rsid w:val="001405E6"/>
    <w:rsid w:val="00140C0D"/>
    <w:rsid w:val="001416FC"/>
    <w:rsid w:val="001419C4"/>
    <w:rsid w:val="00142155"/>
    <w:rsid w:val="0014253E"/>
    <w:rsid w:val="00142B90"/>
    <w:rsid w:val="00143771"/>
    <w:rsid w:val="0014395A"/>
    <w:rsid w:val="0014398A"/>
    <w:rsid w:val="001441FA"/>
    <w:rsid w:val="0014422F"/>
    <w:rsid w:val="00144488"/>
    <w:rsid w:val="00144AFC"/>
    <w:rsid w:val="00144F2B"/>
    <w:rsid w:val="00145CB8"/>
    <w:rsid w:val="0014681A"/>
    <w:rsid w:val="00146AB0"/>
    <w:rsid w:val="00146CED"/>
    <w:rsid w:val="00146DC8"/>
    <w:rsid w:val="00147AD8"/>
    <w:rsid w:val="001500F2"/>
    <w:rsid w:val="001505EB"/>
    <w:rsid w:val="00150E6C"/>
    <w:rsid w:val="00150F6E"/>
    <w:rsid w:val="001517A2"/>
    <w:rsid w:val="00151C5B"/>
    <w:rsid w:val="00151D5E"/>
    <w:rsid w:val="0015290F"/>
    <w:rsid w:val="00152A1E"/>
    <w:rsid w:val="001531DF"/>
    <w:rsid w:val="00153677"/>
    <w:rsid w:val="00153C5B"/>
    <w:rsid w:val="0015402F"/>
    <w:rsid w:val="00154583"/>
    <w:rsid w:val="0015459C"/>
    <w:rsid w:val="001546B4"/>
    <w:rsid w:val="00154788"/>
    <w:rsid w:val="00154925"/>
    <w:rsid w:val="0015639B"/>
    <w:rsid w:val="00156445"/>
    <w:rsid w:val="00156FBF"/>
    <w:rsid w:val="00157234"/>
    <w:rsid w:val="00157337"/>
    <w:rsid w:val="0015761C"/>
    <w:rsid w:val="00157CDB"/>
    <w:rsid w:val="00160493"/>
    <w:rsid w:val="00160731"/>
    <w:rsid w:val="00160BF7"/>
    <w:rsid w:val="00160DFF"/>
    <w:rsid w:val="00160E85"/>
    <w:rsid w:val="00161200"/>
    <w:rsid w:val="00161FD6"/>
    <w:rsid w:val="00162146"/>
    <w:rsid w:val="001622C0"/>
    <w:rsid w:val="00162524"/>
    <w:rsid w:val="00162798"/>
    <w:rsid w:val="00162918"/>
    <w:rsid w:val="001629C5"/>
    <w:rsid w:val="00162FC2"/>
    <w:rsid w:val="00163234"/>
    <w:rsid w:val="00163648"/>
    <w:rsid w:val="00163B9D"/>
    <w:rsid w:val="00163DAE"/>
    <w:rsid w:val="001643CB"/>
    <w:rsid w:val="001645BE"/>
    <w:rsid w:val="0016475C"/>
    <w:rsid w:val="001649CE"/>
    <w:rsid w:val="00164B94"/>
    <w:rsid w:val="00165F74"/>
    <w:rsid w:val="00166265"/>
    <w:rsid w:val="0016649A"/>
    <w:rsid w:val="0016649B"/>
    <w:rsid w:val="00166A29"/>
    <w:rsid w:val="00167843"/>
    <w:rsid w:val="00167B05"/>
    <w:rsid w:val="00167D04"/>
    <w:rsid w:val="00167ECD"/>
    <w:rsid w:val="00170878"/>
    <w:rsid w:val="0017135A"/>
    <w:rsid w:val="001728B3"/>
    <w:rsid w:val="0017304B"/>
    <w:rsid w:val="0017306E"/>
    <w:rsid w:val="001732A8"/>
    <w:rsid w:val="001738CE"/>
    <w:rsid w:val="00174136"/>
    <w:rsid w:val="00174600"/>
    <w:rsid w:val="0017465E"/>
    <w:rsid w:val="001754C6"/>
    <w:rsid w:val="0017555C"/>
    <w:rsid w:val="00175ABB"/>
    <w:rsid w:val="0017602E"/>
    <w:rsid w:val="0017688F"/>
    <w:rsid w:val="001779E8"/>
    <w:rsid w:val="001802F7"/>
    <w:rsid w:val="0018139F"/>
    <w:rsid w:val="001813A8"/>
    <w:rsid w:val="0018162D"/>
    <w:rsid w:val="0018170E"/>
    <w:rsid w:val="00181720"/>
    <w:rsid w:val="0018198C"/>
    <w:rsid w:val="001827AF"/>
    <w:rsid w:val="001827F1"/>
    <w:rsid w:val="00182BE0"/>
    <w:rsid w:val="00182D2A"/>
    <w:rsid w:val="00184219"/>
    <w:rsid w:val="001844D9"/>
    <w:rsid w:val="0018473D"/>
    <w:rsid w:val="00184A27"/>
    <w:rsid w:val="001857A2"/>
    <w:rsid w:val="0018654E"/>
    <w:rsid w:val="00186BC4"/>
    <w:rsid w:val="001872B7"/>
    <w:rsid w:val="00187D37"/>
    <w:rsid w:val="00187D63"/>
    <w:rsid w:val="001904E9"/>
    <w:rsid w:val="0019091C"/>
    <w:rsid w:val="00191E26"/>
    <w:rsid w:val="00191ECB"/>
    <w:rsid w:val="001923E2"/>
    <w:rsid w:val="001925FB"/>
    <w:rsid w:val="001927E9"/>
    <w:rsid w:val="00193BB4"/>
    <w:rsid w:val="00193FA9"/>
    <w:rsid w:val="00194E10"/>
    <w:rsid w:val="001954B9"/>
    <w:rsid w:val="00195797"/>
    <w:rsid w:val="00195A8F"/>
    <w:rsid w:val="00196317"/>
    <w:rsid w:val="001964B8"/>
    <w:rsid w:val="0019740D"/>
    <w:rsid w:val="00197B1E"/>
    <w:rsid w:val="001A0392"/>
    <w:rsid w:val="001A04D6"/>
    <w:rsid w:val="001A0901"/>
    <w:rsid w:val="001A0F8D"/>
    <w:rsid w:val="001A1637"/>
    <w:rsid w:val="001A1EA8"/>
    <w:rsid w:val="001A2887"/>
    <w:rsid w:val="001A28A4"/>
    <w:rsid w:val="001A2B1F"/>
    <w:rsid w:val="001A2F8F"/>
    <w:rsid w:val="001A3780"/>
    <w:rsid w:val="001A3A94"/>
    <w:rsid w:val="001A3D05"/>
    <w:rsid w:val="001A424C"/>
    <w:rsid w:val="001A4CC8"/>
    <w:rsid w:val="001A517F"/>
    <w:rsid w:val="001A54EE"/>
    <w:rsid w:val="001A5618"/>
    <w:rsid w:val="001A6C26"/>
    <w:rsid w:val="001A6E4B"/>
    <w:rsid w:val="001A701E"/>
    <w:rsid w:val="001A703D"/>
    <w:rsid w:val="001A789B"/>
    <w:rsid w:val="001A7F5D"/>
    <w:rsid w:val="001B00B1"/>
    <w:rsid w:val="001B048F"/>
    <w:rsid w:val="001B04ED"/>
    <w:rsid w:val="001B18B0"/>
    <w:rsid w:val="001B1CA5"/>
    <w:rsid w:val="001B2700"/>
    <w:rsid w:val="001B2991"/>
    <w:rsid w:val="001B30FB"/>
    <w:rsid w:val="001B33B5"/>
    <w:rsid w:val="001B4862"/>
    <w:rsid w:val="001B5213"/>
    <w:rsid w:val="001B567A"/>
    <w:rsid w:val="001B5BDD"/>
    <w:rsid w:val="001B610F"/>
    <w:rsid w:val="001B6519"/>
    <w:rsid w:val="001B6782"/>
    <w:rsid w:val="001B6DB1"/>
    <w:rsid w:val="001B75E9"/>
    <w:rsid w:val="001B78AD"/>
    <w:rsid w:val="001C0432"/>
    <w:rsid w:val="001C1156"/>
    <w:rsid w:val="001C1231"/>
    <w:rsid w:val="001C15D0"/>
    <w:rsid w:val="001C1B56"/>
    <w:rsid w:val="001C20AC"/>
    <w:rsid w:val="001C20D1"/>
    <w:rsid w:val="001C3194"/>
    <w:rsid w:val="001C3354"/>
    <w:rsid w:val="001C3E44"/>
    <w:rsid w:val="001C5375"/>
    <w:rsid w:val="001C5554"/>
    <w:rsid w:val="001C56DB"/>
    <w:rsid w:val="001C5EF9"/>
    <w:rsid w:val="001C6387"/>
    <w:rsid w:val="001C6B89"/>
    <w:rsid w:val="001C6CDA"/>
    <w:rsid w:val="001C6F9A"/>
    <w:rsid w:val="001C719A"/>
    <w:rsid w:val="001C74ED"/>
    <w:rsid w:val="001C788A"/>
    <w:rsid w:val="001D0003"/>
    <w:rsid w:val="001D05BA"/>
    <w:rsid w:val="001D13C8"/>
    <w:rsid w:val="001D1ECE"/>
    <w:rsid w:val="001D20B3"/>
    <w:rsid w:val="001D2A45"/>
    <w:rsid w:val="001D3881"/>
    <w:rsid w:val="001D4000"/>
    <w:rsid w:val="001D42CB"/>
    <w:rsid w:val="001D4335"/>
    <w:rsid w:val="001D4B6D"/>
    <w:rsid w:val="001D4DA0"/>
    <w:rsid w:val="001D5358"/>
    <w:rsid w:val="001D57DB"/>
    <w:rsid w:val="001D5E96"/>
    <w:rsid w:val="001D7E38"/>
    <w:rsid w:val="001E014E"/>
    <w:rsid w:val="001E03D5"/>
    <w:rsid w:val="001E0775"/>
    <w:rsid w:val="001E0D1B"/>
    <w:rsid w:val="001E1136"/>
    <w:rsid w:val="001E1878"/>
    <w:rsid w:val="001E2DF4"/>
    <w:rsid w:val="001E2F4D"/>
    <w:rsid w:val="001E398A"/>
    <w:rsid w:val="001E443C"/>
    <w:rsid w:val="001E56DC"/>
    <w:rsid w:val="001E5F74"/>
    <w:rsid w:val="001E6541"/>
    <w:rsid w:val="001E6E4B"/>
    <w:rsid w:val="001E708B"/>
    <w:rsid w:val="001E7121"/>
    <w:rsid w:val="001E7159"/>
    <w:rsid w:val="001E763A"/>
    <w:rsid w:val="001E7BE6"/>
    <w:rsid w:val="001E7C10"/>
    <w:rsid w:val="001F015E"/>
    <w:rsid w:val="001F1A2B"/>
    <w:rsid w:val="001F29E4"/>
    <w:rsid w:val="001F2ECF"/>
    <w:rsid w:val="001F300D"/>
    <w:rsid w:val="001F3693"/>
    <w:rsid w:val="001F3753"/>
    <w:rsid w:val="001F3771"/>
    <w:rsid w:val="001F4146"/>
    <w:rsid w:val="001F496E"/>
    <w:rsid w:val="001F4F5B"/>
    <w:rsid w:val="001F4FD4"/>
    <w:rsid w:val="001F5100"/>
    <w:rsid w:val="001F52CA"/>
    <w:rsid w:val="001F5600"/>
    <w:rsid w:val="001F5BCB"/>
    <w:rsid w:val="001F6993"/>
    <w:rsid w:val="001F6BE7"/>
    <w:rsid w:val="001F6CA8"/>
    <w:rsid w:val="001F6E4C"/>
    <w:rsid w:val="001F6FE2"/>
    <w:rsid w:val="001F707E"/>
    <w:rsid w:val="00200488"/>
    <w:rsid w:val="00200BD7"/>
    <w:rsid w:val="00201283"/>
    <w:rsid w:val="00201B91"/>
    <w:rsid w:val="0020209D"/>
    <w:rsid w:val="0020228A"/>
    <w:rsid w:val="00203737"/>
    <w:rsid w:val="0020374B"/>
    <w:rsid w:val="00203D0D"/>
    <w:rsid w:val="00203FB1"/>
    <w:rsid w:val="0020402D"/>
    <w:rsid w:val="00205512"/>
    <w:rsid w:val="00206087"/>
    <w:rsid w:val="00206963"/>
    <w:rsid w:val="00206BFC"/>
    <w:rsid w:val="0020735D"/>
    <w:rsid w:val="00207564"/>
    <w:rsid w:val="00207ECC"/>
    <w:rsid w:val="0021017A"/>
    <w:rsid w:val="002103F9"/>
    <w:rsid w:val="002105B6"/>
    <w:rsid w:val="00210E32"/>
    <w:rsid w:val="0021105F"/>
    <w:rsid w:val="00211CD2"/>
    <w:rsid w:val="00211EEB"/>
    <w:rsid w:val="002120FF"/>
    <w:rsid w:val="00212255"/>
    <w:rsid w:val="00212580"/>
    <w:rsid w:val="00212746"/>
    <w:rsid w:val="0021278B"/>
    <w:rsid w:val="0021492A"/>
    <w:rsid w:val="00214E16"/>
    <w:rsid w:val="002153A5"/>
    <w:rsid w:val="00215604"/>
    <w:rsid w:val="00215F62"/>
    <w:rsid w:val="00215F81"/>
    <w:rsid w:val="002166D6"/>
    <w:rsid w:val="0021683C"/>
    <w:rsid w:val="002168E1"/>
    <w:rsid w:val="002201DF"/>
    <w:rsid w:val="0022059F"/>
    <w:rsid w:val="00222117"/>
    <w:rsid w:val="002221E9"/>
    <w:rsid w:val="0022224B"/>
    <w:rsid w:val="00222B87"/>
    <w:rsid w:val="00222D32"/>
    <w:rsid w:val="002235EC"/>
    <w:rsid w:val="002236F1"/>
    <w:rsid w:val="002245B5"/>
    <w:rsid w:val="00224E25"/>
    <w:rsid w:val="002262B7"/>
    <w:rsid w:val="00226401"/>
    <w:rsid w:val="00227540"/>
    <w:rsid w:val="00227734"/>
    <w:rsid w:val="00227CBA"/>
    <w:rsid w:val="00227EDE"/>
    <w:rsid w:val="00230153"/>
    <w:rsid w:val="0023023A"/>
    <w:rsid w:val="002306ED"/>
    <w:rsid w:val="0023080A"/>
    <w:rsid w:val="00231053"/>
    <w:rsid w:val="002311E2"/>
    <w:rsid w:val="00231699"/>
    <w:rsid w:val="0023219C"/>
    <w:rsid w:val="002326AD"/>
    <w:rsid w:val="00232A01"/>
    <w:rsid w:val="00232D44"/>
    <w:rsid w:val="00233193"/>
    <w:rsid w:val="0023386F"/>
    <w:rsid w:val="00233C6A"/>
    <w:rsid w:val="00233DB8"/>
    <w:rsid w:val="00233E30"/>
    <w:rsid w:val="002342AC"/>
    <w:rsid w:val="00234AB8"/>
    <w:rsid w:val="002353A9"/>
    <w:rsid w:val="0023547D"/>
    <w:rsid w:val="0023573A"/>
    <w:rsid w:val="00235A04"/>
    <w:rsid w:val="00235C72"/>
    <w:rsid w:val="00236131"/>
    <w:rsid w:val="0023662B"/>
    <w:rsid w:val="00236630"/>
    <w:rsid w:val="00237550"/>
    <w:rsid w:val="002375EB"/>
    <w:rsid w:val="00237CD3"/>
    <w:rsid w:val="00237D37"/>
    <w:rsid w:val="00237DCC"/>
    <w:rsid w:val="002401DF"/>
    <w:rsid w:val="00240441"/>
    <w:rsid w:val="00240E31"/>
    <w:rsid w:val="00240EBA"/>
    <w:rsid w:val="00240F35"/>
    <w:rsid w:val="00243096"/>
    <w:rsid w:val="00243A2B"/>
    <w:rsid w:val="002440AA"/>
    <w:rsid w:val="002442D8"/>
    <w:rsid w:val="00244980"/>
    <w:rsid w:val="0024511E"/>
    <w:rsid w:val="00245191"/>
    <w:rsid w:val="0024564D"/>
    <w:rsid w:val="002456EB"/>
    <w:rsid w:val="00245CB5"/>
    <w:rsid w:val="002465E0"/>
    <w:rsid w:val="0024670C"/>
    <w:rsid w:val="0024674D"/>
    <w:rsid w:val="0024778C"/>
    <w:rsid w:val="00247B23"/>
    <w:rsid w:val="00247F95"/>
    <w:rsid w:val="002506E9"/>
    <w:rsid w:val="00250D57"/>
    <w:rsid w:val="0025202B"/>
    <w:rsid w:val="002521E5"/>
    <w:rsid w:val="00252467"/>
    <w:rsid w:val="002524B7"/>
    <w:rsid w:val="002527A3"/>
    <w:rsid w:val="002529C5"/>
    <w:rsid w:val="002529DE"/>
    <w:rsid w:val="00252C38"/>
    <w:rsid w:val="00252D89"/>
    <w:rsid w:val="0025325B"/>
    <w:rsid w:val="00253338"/>
    <w:rsid w:val="00254023"/>
    <w:rsid w:val="002543B9"/>
    <w:rsid w:val="002548F2"/>
    <w:rsid w:val="00254C5C"/>
    <w:rsid w:val="002560C9"/>
    <w:rsid w:val="00256622"/>
    <w:rsid w:val="00256ACA"/>
    <w:rsid w:val="00256F37"/>
    <w:rsid w:val="002570C2"/>
    <w:rsid w:val="002578AE"/>
    <w:rsid w:val="00260BD6"/>
    <w:rsid w:val="00260D24"/>
    <w:rsid w:val="0026137C"/>
    <w:rsid w:val="0026223F"/>
    <w:rsid w:val="002628A9"/>
    <w:rsid w:val="00262A4A"/>
    <w:rsid w:val="00262FB2"/>
    <w:rsid w:val="00264931"/>
    <w:rsid w:val="002654A1"/>
    <w:rsid w:val="002654F9"/>
    <w:rsid w:val="00265996"/>
    <w:rsid w:val="00265D09"/>
    <w:rsid w:val="00265FD6"/>
    <w:rsid w:val="00266C20"/>
    <w:rsid w:val="00266F6B"/>
    <w:rsid w:val="002674C0"/>
    <w:rsid w:val="00267DA2"/>
    <w:rsid w:val="00270C4A"/>
    <w:rsid w:val="0027158A"/>
    <w:rsid w:val="00271E3A"/>
    <w:rsid w:val="0027246A"/>
    <w:rsid w:val="00272714"/>
    <w:rsid w:val="00272F96"/>
    <w:rsid w:val="00273029"/>
    <w:rsid w:val="002736EF"/>
    <w:rsid w:val="0027425E"/>
    <w:rsid w:val="00274A27"/>
    <w:rsid w:val="00274AFB"/>
    <w:rsid w:val="00274CD4"/>
    <w:rsid w:val="00274DA2"/>
    <w:rsid w:val="002755D7"/>
    <w:rsid w:val="00275CC5"/>
    <w:rsid w:val="00276B1C"/>
    <w:rsid w:val="00276F52"/>
    <w:rsid w:val="0027793C"/>
    <w:rsid w:val="0028017D"/>
    <w:rsid w:val="00280445"/>
    <w:rsid w:val="00280A5A"/>
    <w:rsid w:val="00280DBC"/>
    <w:rsid w:val="00280EF6"/>
    <w:rsid w:val="00280F89"/>
    <w:rsid w:val="00281906"/>
    <w:rsid w:val="002822B9"/>
    <w:rsid w:val="002829F2"/>
    <w:rsid w:val="00283E03"/>
    <w:rsid w:val="002842BD"/>
    <w:rsid w:val="0028471E"/>
    <w:rsid w:val="00284E6A"/>
    <w:rsid w:val="0028521E"/>
    <w:rsid w:val="002854CC"/>
    <w:rsid w:val="00285B94"/>
    <w:rsid w:val="00285E28"/>
    <w:rsid w:val="00285E59"/>
    <w:rsid w:val="00285F14"/>
    <w:rsid w:val="002869A9"/>
    <w:rsid w:val="00286FE5"/>
    <w:rsid w:val="00287430"/>
    <w:rsid w:val="002877E9"/>
    <w:rsid w:val="00287880"/>
    <w:rsid w:val="002908FC"/>
    <w:rsid w:val="00290B1C"/>
    <w:rsid w:val="00290B67"/>
    <w:rsid w:val="00292859"/>
    <w:rsid w:val="002929EA"/>
    <w:rsid w:val="00296657"/>
    <w:rsid w:val="00296D66"/>
    <w:rsid w:val="00296DA8"/>
    <w:rsid w:val="00297109"/>
    <w:rsid w:val="00297574"/>
    <w:rsid w:val="002977EF"/>
    <w:rsid w:val="00297928"/>
    <w:rsid w:val="002A06D4"/>
    <w:rsid w:val="002A097B"/>
    <w:rsid w:val="002A0B76"/>
    <w:rsid w:val="002A0F7E"/>
    <w:rsid w:val="002A15C1"/>
    <w:rsid w:val="002A1F29"/>
    <w:rsid w:val="002A2601"/>
    <w:rsid w:val="002A2982"/>
    <w:rsid w:val="002A34EC"/>
    <w:rsid w:val="002A41F6"/>
    <w:rsid w:val="002A4B1D"/>
    <w:rsid w:val="002A4C6C"/>
    <w:rsid w:val="002A53F8"/>
    <w:rsid w:val="002A553F"/>
    <w:rsid w:val="002A5648"/>
    <w:rsid w:val="002A688E"/>
    <w:rsid w:val="002A6CB2"/>
    <w:rsid w:val="002A6EDB"/>
    <w:rsid w:val="002A71FD"/>
    <w:rsid w:val="002A768A"/>
    <w:rsid w:val="002A7D31"/>
    <w:rsid w:val="002B00A2"/>
    <w:rsid w:val="002B0725"/>
    <w:rsid w:val="002B0836"/>
    <w:rsid w:val="002B0982"/>
    <w:rsid w:val="002B1327"/>
    <w:rsid w:val="002B13CC"/>
    <w:rsid w:val="002B15E2"/>
    <w:rsid w:val="002B19FC"/>
    <w:rsid w:val="002B1AA5"/>
    <w:rsid w:val="002B1AF2"/>
    <w:rsid w:val="002B1BDA"/>
    <w:rsid w:val="002B204C"/>
    <w:rsid w:val="002B2C32"/>
    <w:rsid w:val="002B2D33"/>
    <w:rsid w:val="002B4133"/>
    <w:rsid w:val="002B495A"/>
    <w:rsid w:val="002B4B3E"/>
    <w:rsid w:val="002B4C43"/>
    <w:rsid w:val="002B4E83"/>
    <w:rsid w:val="002B4EAB"/>
    <w:rsid w:val="002B4FD8"/>
    <w:rsid w:val="002B51E9"/>
    <w:rsid w:val="002B534A"/>
    <w:rsid w:val="002B5470"/>
    <w:rsid w:val="002B55ED"/>
    <w:rsid w:val="002B564C"/>
    <w:rsid w:val="002B56C5"/>
    <w:rsid w:val="002B57F2"/>
    <w:rsid w:val="002B5F5C"/>
    <w:rsid w:val="002B655C"/>
    <w:rsid w:val="002B67AB"/>
    <w:rsid w:val="002B6F53"/>
    <w:rsid w:val="002B6F78"/>
    <w:rsid w:val="002B7447"/>
    <w:rsid w:val="002C02BE"/>
    <w:rsid w:val="002C141C"/>
    <w:rsid w:val="002C17C2"/>
    <w:rsid w:val="002C2B43"/>
    <w:rsid w:val="002C3A3C"/>
    <w:rsid w:val="002C4143"/>
    <w:rsid w:val="002C495C"/>
    <w:rsid w:val="002C4B5F"/>
    <w:rsid w:val="002C4C0D"/>
    <w:rsid w:val="002C6008"/>
    <w:rsid w:val="002C61F3"/>
    <w:rsid w:val="002C6811"/>
    <w:rsid w:val="002C7165"/>
    <w:rsid w:val="002C7C30"/>
    <w:rsid w:val="002C7D6F"/>
    <w:rsid w:val="002C7DF7"/>
    <w:rsid w:val="002C7FC7"/>
    <w:rsid w:val="002D06EB"/>
    <w:rsid w:val="002D087F"/>
    <w:rsid w:val="002D08B9"/>
    <w:rsid w:val="002D0DD4"/>
    <w:rsid w:val="002D1399"/>
    <w:rsid w:val="002D14D7"/>
    <w:rsid w:val="002D2517"/>
    <w:rsid w:val="002D26BE"/>
    <w:rsid w:val="002D2855"/>
    <w:rsid w:val="002D35B3"/>
    <w:rsid w:val="002D36C6"/>
    <w:rsid w:val="002D40DB"/>
    <w:rsid w:val="002D420D"/>
    <w:rsid w:val="002D48C7"/>
    <w:rsid w:val="002D5861"/>
    <w:rsid w:val="002D5987"/>
    <w:rsid w:val="002D5AB6"/>
    <w:rsid w:val="002D6133"/>
    <w:rsid w:val="002D68A9"/>
    <w:rsid w:val="002D6AE4"/>
    <w:rsid w:val="002D72A0"/>
    <w:rsid w:val="002D763B"/>
    <w:rsid w:val="002D77D8"/>
    <w:rsid w:val="002D7B3F"/>
    <w:rsid w:val="002D7EC1"/>
    <w:rsid w:val="002E039B"/>
    <w:rsid w:val="002E0B1D"/>
    <w:rsid w:val="002E0C08"/>
    <w:rsid w:val="002E0D85"/>
    <w:rsid w:val="002E18E7"/>
    <w:rsid w:val="002E1AB7"/>
    <w:rsid w:val="002E1F7C"/>
    <w:rsid w:val="002E2C19"/>
    <w:rsid w:val="002E38AA"/>
    <w:rsid w:val="002E4608"/>
    <w:rsid w:val="002E4752"/>
    <w:rsid w:val="002E564A"/>
    <w:rsid w:val="002E58A5"/>
    <w:rsid w:val="002E5951"/>
    <w:rsid w:val="002E5BC6"/>
    <w:rsid w:val="002E5D2A"/>
    <w:rsid w:val="002E6034"/>
    <w:rsid w:val="002E6074"/>
    <w:rsid w:val="002E612D"/>
    <w:rsid w:val="002E61C8"/>
    <w:rsid w:val="002E65E8"/>
    <w:rsid w:val="002E719A"/>
    <w:rsid w:val="002E7CFC"/>
    <w:rsid w:val="002F0432"/>
    <w:rsid w:val="002F0A03"/>
    <w:rsid w:val="002F0B0F"/>
    <w:rsid w:val="002F1223"/>
    <w:rsid w:val="002F1348"/>
    <w:rsid w:val="002F13C5"/>
    <w:rsid w:val="002F168C"/>
    <w:rsid w:val="002F2880"/>
    <w:rsid w:val="002F2E1F"/>
    <w:rsid w:val="002F3D59"/>
    <w:rsid w:val="002F4453"/>
    <w:rsid w:val="002F464B"/>
    <w:rsid w:val="002F5156"/>
    <w:rsid w:val="002F5320"/>
    <w:rsid w:val="002F5A47"/>
    <w:rsid w:val="002F5D8E"/>
    <w:rsid w:val="002F7127"/>
    <w:rsid w:val="002F7598"/>
    <w:rsid w:val="002F7E88"/>
    <w:rsid w:val="00300325"/>
    <w:rsid w:val="00300498"/>
    <w:rsid w:val="00300D6D"/>
    <w:rsid w:val="003017E1"/>
    <w:rsid w:val="00301D4B"/>
    <w:rsid w:val="0030224F"/>
    <w:rsid w:val="00302C09"/>
    <w:rsid w:val="00303CF2"/>
    <w:rsid w:val="00303E89"/>
    <w:rsid w:val="00304DD3"/>
    <w:rsid w:val="00305016"/>
    <w:rsid w:val="0030561C"/>
    <w:rsid w:val="00305644"/>
    <w:rsid w:val="00305FCD"/>
    <w:rsid w:val="0030643C"/>
    <w:rsid w:val="003066AC"/>
    <w:rsid w:val="00307E80"/>
    <w:rsid w:val="00310772"/>
    <w:rsid w:val="00310CD9"/>
    <w:rsid w:val="003111E2"/>
    <w:rsid w:val="003112A3"/>
    <w:rsid w:val="00311F71"/>
    <w:rsid w:val="00311FE9"/>
    <w:rsid w:val="003120ED"/>
    <w:rsid w:val="00314437"/>
    <w:rsid w:val="0031474A"/>
    <w:rsid w:val="0031501C"/>
    <w:rsid w:val="0031526A"/>
    <w:rsid w:val="0031568D"/>
    <w:rsid w:val="00315B40"/>
    <w:rsid w:val="003164DB"/>
    <w:rsid w:val="00316C05"/>
    <w:rsid w:val="00317336"/>
    <w:rsid w:val="003179F0"/>
    <w:rsid w:val="00320830"/>
    <w:rsid w:val="003208C8"/>
    <w:rsid w:val="00320BF7"/>
    <w:rsid w:val="00320F3D"/>
    <w:rsid w:val="00321D3C"/>
    <w:rsid w:val="0032220F"/>
    <w:rsid w:val="00322751"/>
    <w:rsid w:val="00322C6B"/>
    <w:rsid w:val="003231E5"/>
    <w:rsid w:val="003241F3"/>
    <w:rsid w:val="00325413"/>
    <w:rsid w:val="0032584F"/>
    <w:rsid w:val="003269BA"/>
    <w:rsid w:val="00327A8B"/>
    <w:rsid w:val="00327B19"/>
    <w:rsid w:val="00327BD1"/>
    <w:rsid w:val="00327F3E"/>
    <w:rsid w:val="003304FE"/>
    <w:rsid w:val="00330704"/>
    <w:rsid w:val="00331068"/>
    <w:rsid w:val="003310AA"/>
    <w:rsid w:val="003316F9"/>
    <w:rsid w:val="00331A3D"/>
    <w:rsid w:val="0033314D"/>
    <w:rsid w:val="00333865"/>
    <w:rsid w:val="003341A6"/>
    <w:rsid w:val="003345EA"/>
    <w:rsid w:val="00334957"/>
    <w:rsid w:val="00334EBC"/>
    <w:rsid w:val="00334ECE"/>
    <w:rsid w:val="00335068"/>
    <w:rsid w:val="00335855"/>
    <w:rsid w:val="00336388"/>
    <w:rsid w:val="0033647E"/>
    <w:rsid w:val="00336A1F"/>
    <w:rsid w:val="00336F9A"/>
    <w:rsid w:val="00337E94"/>
    <w:rsid w:val="00340B16"/>
    <w:rsid w:val="00340C5B"/>
    <w:rsid w:val="00340E3B"/>
    <w:rsid w:val="00342826"/>
    <w:rsid w:val="003438E6"/>
    <w:rsid w:val="003439BA"/>
    <w:rsid w:val="00343B7D"/>
    <w:rsid w:val="003442FA"/>
    <w:rsid w:val="00344822"/>
    <w:rsid w:val="00344B05"/>
    <w:rsid w:val="00344C0A"/>
    <w:rsid w:val="00344FF2"/>
    <w:rsid w:val="00345168"/>
    <w:rsid w:val="00345DA5"/>
    <w:rsid w:val="0034652E"/>
    <w:rsid w:val="003465F7"/>
    <w:rsid w:val="00346754"/>
    <w:rsid w:val="003467D8"/>
    <w:rsid w:val="00346D92"/>
    <w:rsid w:val="0034756D"/>
    <w:rsid w:val="003477D2"/>
    <w:rsid w:val="00347C4A"/>
    <w:rsid w:val="00350207"/>
    <w:rsid w:val="00350C23"/>
    <w:rsid w:val="00350D3A"/>
    <w:rsid w:val="003510ED"/>
    <w:rsid w:val="0035140B"/>
    <w:rsid w:val="0035176C"/>
    <w:rsid w:val="00353AAD"/>
    <w:rsid w:val="00353C87"/>
    <w:rsid w:val="00353DAE"/>
    <w:rsid w:val="00354062"/>
    <w:rsid w:val="00354A53"/>
    <w:rsid w:val="003553C9"/>
    <w:rsid w:val="003554CF"/>
    <w:rsid w:val="003569E0"/>
    <w:rsid w:val="00356D9F"/>
    <w:rsid w:val="0036144E"/>
    <w:rsid w:val="0036351F"/>
    <w:rsid w:val="00363AB3"/>
    <w:rsid w:val="00363D99"/>
    <w:rsid w:val="00364791"/>
    <w:rsid w:val="0036518D"/>
    <w:rsid w:val="00365220"/>
    <w:rsid w:val="00365430"/>
    <w:rsid w:val="003655D4"/>
    <w:rsid w:val="00365746"/>
    <w:rsid w:val="00365C5F"/>
    <w:rsid w:val="00366337"/>
    <w:rsid w:val="003665C9"/>
    <w:rsid w:val="00366908"/>
    <w:rsid w:val="00366C9E"/>
    <w:rsid w:val="00366E83"/>
    <w:rsid w:val="00367256"/>
    <w:rsid w:val="003672F1"/>
    <w:rsid w:val="00367417"/>
    <w:rsid w:val="00370420"/>
    <w:rsid w:val="003705B8"/>
    <w:rsid w:val="003705E9"/>
    <w:rsid w:val="003707BB"/>
    <w:rsid w:val="00371580"/>
    <w:rsid w:val="003716D7"/>
    <w:rsid w:val="0037189F"/>
    <w:rsid w:val="003733F9"/>
    <w:rsid w:val="00373544"/>
    <w:rsid w:val="00373775"/>
    <w:rsid w:val="0037392C"/>
    <w:rsid w:val="00373B85"/>
    <w:rsid w:val="00373D13"/>
    <w:rsid w:val="00374BB5"/>
    <w:rsid w:val="00374FE7"/>
    <w:rsid w:val="00375261"/>
    <w:rsid w:val="0037575E"/>
    <w:rsid w:val="00375C9D"/>
    <w:rsid w:val="003763BA"/>
    <w:rsid w:val="00376835"/>
    <w:rsid w:val="00377033"/>
    <w:rsid w:val="003774A4"/>
    <w:rsid w:val="00377750"/>
    <w:rsid w:val="00377B3D"/>
    <w:rsid w:val="00380146"/>
    <w:rsid w:val="00380224"/>
    <w:rsid w:val="0038033A"/>
    <w:rsid w:val="00380BCF"/>
    <w:rsid w:val="00381BE9"/>
    <w:rsid w:val="00382550"/>
    <w:rsid w:val="00382665"/>
    <w:rsid w:val="003838A2"/>
    <w:rsid w:val="00383BC5"/>
    <w:rsid w:val="00383D03"/>
    <w:rsid w:val="00383DC5"/>
    <w:rsid w:val="0038453D"/>
    <w:rsid w:val="00384A45"/>
    <w:rsid w:val="00384AC6"/>
    <w:rsid w:val="00384C12"/>
    <w:rsid w:val="00385BBE"/>
    <w:rsid w:val="00386330"/>
    <w:rsid w:val="00386976"/>
    <w:rsid w:val="00386CF0"/>
    <w:rsid w:val="003873A7"/>
    <w:rsid w:val="00387524"/>
    <w:rsid w:val="00387870"/>
    <w:rsid w:val="003879BC"/>
    <w:rsid w:val="00387D2E"/>
    <w:rsid w:val="00390478"/>
    <w:rsid w:val="00390BB4"/>
    <w:rsid w:val="00390F3F"/>
    <w:rsid w:val="00391B84"/>
    <w:rsid w:val="003923E5"/>
    <w:rsid w:val="00392988"/>
    <w:rsid w:val="00393576"/>
    <w:rsid w:val="003937ED"/>
    <w:rsid w:val="003938DA"/>
    <w:rsid w:val="00393D42"/>
    <w:rsid w:val="00393FF0"/>
    <w:rsid w:val="003946AF"/>
    <w:rsid w:val="00394AC0"/>
    <w:rsid w:val="00394B2D"/>
    <w:rsid w:val="00395AB9"/>
    <w:rsid w:val="003961C8"/>
    <w:rsid w:val="00396480"/>
    <w:rsid w:val="00396EB1"/>
    <w:rsid w:val="00397343"/>
    <w:rsid w:val="003977A8"/>
    <w:rsid w:val="003979A6"/>
    <w:rsid w:val="003A04D8"/>
    <w:rsid w:val="003A1C75"/>
    <w:rsid w:val="003A2B0F"/>
    <w:rsid w:val="003A33BF"/>
    <w:rsid w:val="003A35E4"/>
    <w:rsid w:val="003A40E9"/>
    <w:rsid w:val="003A455F"/>
    <w:rsid w:val="003A4FB6"/>
    <w:rsid w:val="003A675B"/>
    <w:rsid w:val="003A6A2E"/>
    <w:rsid w:val="003A6AD3"/>
    <w:rsid w:val="003A6BBC"/>
    <w:rsid w:val="003A6DD0"/>
    <w:rsid w:val="003A6EBB"/>
    <w:rsid w:val="003A7663"/>
    <w:rsid w:val="003B0541"/>
    <w:rsid w:val="003B132B"/>
    <w:rsid w:val="003B19D3"/>
    <w:rsid w:val="003B2180"/>
    <w:rsid w:val="003B2304"/>
    <w:rsid w:val="003B244C"/>
    <w:rsid w:val="003B273D"/>
    <w:rsid w:val="003B3AC6"/>
    <w:rsid w:val="003B3B27"/>
    <w:rsid w:val="003B3BDD"/>
    <w:rsid w:val="003B3D63"/>
    <w:rsid w:val="003B42C7"/>
    <w:rsid w:val="003B42DB"/>
    <w:rsid w:val="003B468C"/>
    <w:rsid w:val="003B57D2"/>
    <w:rsid w:val="003B58A5"/>
    <w:rsid w:val="003B5A72"/>
    <w:rsid w:val="003B5BD1"/>
    <w:rsid w:val="003B5C56"/>
    <w:rsid w:val="003B6BFB"/>
    <w:rsid w:val="003B713C"/>
    <w:rsid w:val="003C0201"/>
    <w:rsid w:val="003C0784"/>
    <w:rsid w:val="003C0803"/>
    <w:rsid w:val="003C0EB5"/>
    <w:rsid w:val="003C11BF"/>
    <w:rsid w:val="003C1340"/>
    <w:rsid w:val="003C1369"/>
    <w:rsid w:val="003C1A83"/>
    <w:rsid w:val="003C1DF5"/>
    <w:rsid w:val="003C23FD"/>
    <w:rsid w:val="003C2511"/>
    <w:rsid w:val="003C2587"/>
    <w:rsid w:val="003C264A"/>
    <w:rsid w:val="003C33C7"/>
    <w:rsid w:val="003C4676"/>
    <w:rsid w:val="003C5496"/>
    <w:rsid w:val="003C5F69"/>
    <w:rsid w:val="003C66E9"/>
    <w:rsid w:val="003C672C"/>
    <w:rsid w:val="003C6794"/>
    <w:rsid w:val="003C6F05"/>
    <w:rsid w:val="003C7316"/>
    <w:rsid w:val="003C7510"/>
    <w:rsid w:val="003C79D3"/>
    <w:rsid w:val="003C7B2A"/>
    <w:rsid w:val="003C7D13"/>
    <w:rsid w:val="003D030C"/>
    <w:rsid w:val="003D0CFB"/>
    <w:rsid w:val="003D0DEF"/>
    <w:rsid w:val="003D0FC9"/>
    <w:rsid w:val="003D1525"/>
    <w:rsid w:val="003D30EE"/>
    <w:rsid w:val="003D36FF"/>
    <w:rsid w:val="003D388D"/>
    <w:rsid w:val="003D4326"/>
    <w:rsid w:val="003D436D"/>
    <w:rsid w:val="003D4982"/>
    <w:rsid w:val="003D4B6C"/>
    <w:rsid w:val="003D5AED"/>
    <w:rsid w:val="003D6753"/>
    <w:rsid w:val="003D6FFB"/>
    <w:rsid w:val="003D710F"/>
    <w:rsid w:val="003D7473"/>
    <w:rsid w:val="003D76DA"/>
    <w:rsid w:val="003E0336"/>
    <w:rsid w:val="003E055C"/>
    <w:rsid w:val="003E0F8D"/>
    <w:rsid w:val="003E1474"/>
    <w:rsid w:val="003E1B33"/>
    <w:rsid w:val="003E1D74"/>
    <w:rsid w:val="003E21F7"/>
    <w:rsid w:val="003E2250"/>
    <w:rsid w:val="003E332A"/>
    <w:rsid w:val="003E3494"/>
    <w:rsid w:val="003E383E"/>
    <w:rsid w:val="003E39E7"/>
    <w:rsid w:val="003E3CF8"/>
    <w:rsid w:val="003E4E49"/>
    <w:rsid w:val="003E5160"/>
    <w:rsid w:val="003E531C"/>
    <w:rsid w:val="003E5685"/>
    <w:rsid w:val="003E5AC8"/>
    <w:rsid w:val="003E6A31"/>
    <w:rsid w:val="003E7580"/>
    <w:rsid w:val="003F040C"/>
    <w:rsid w:val="003F088C"/>
    <w:rsid w:val="003F0CDA"/>
    <w:rsid w:val="003F13CB"/>
    <w:rsid w:val="003F2940"/>
    <w:rsid w:val="003F3621"/>
    <w:rsid w:val="003F38AE"/>
    <w:rsid w:val="003F3A80"/>
    <w:rsid w:val="003F49D9"/>
    <w:rsid w:val="003F5CD7"/>
    <w:rsid w:val="003F5EF9"/>
    <w:rsid w:val="003F6D26"/>
    <w:rsid w:val="003F6E71"/>
    <w:rsid w:val="003F77FD"/>
    <w:rsid w:val="003F7853"/>
    <w:rsid w:val="003F7C43"/>
    <w:rsid w:val="004003E9"/>
    <w:rsid w:val="00400A42"/>
    <w:rsid w:val="00400EBF"/>
    <w:rsid w:val="004012E2"/>
    <w:rsid w:val="00401F42"/>
    <w:rsid w:val="00402576"/>
    <w:rsid w:val="0040280D"/>
    <w:rsid w:val="00402997"/>
    <w:rsid w:val="004031B2"/>
    <w:rsid w:val="004035C9"/>
    <w:rsid w:val="004042DB"/>
    <w:rsid w:val="004056E5"/>
    <w:rsid w:val="0040678F"/>
    <w:rsid w:val="00406CEB"/>
    <w:rsid w:val="00406E57"/>
    <w:rsid w:val="00407015"/>
    <w:rsid w:val="004070A7"/>
    <w:rsid w:val="00407F15"/>
    <w:rsid w:val="00410BC1"/>
    <w:rsid w:val="00410ECF"/>
    <w:rsid w:val="0041155B"/>
    <w:rsid w:val="00411C9E"/>
    <w:rsid w:val="004121C3"/>
    <w:rsid w:val="00412446"/>
    <w:rsid w:val="00412503"/>
    <w:rsid w:val="0041332A"/>
    <w:rsid w:val="00413923"/>
    <w:rsid w:val="004139C2"/>
    <w:rsid w:val="00413CEF"/>
    <w:rsid w:val="00415132"/>
    <w:rsid w:val="00415711"/>
    <w:rsid w:val="00415783"/>
    <w:rsid w:val="00415C66"/>
    <w:rsid w:val="00416390"/>
    <w:rsid w:val="0041667A"/>
    <w:rsid w:val="0041683C"/>
    <w:rsid w:val="00416DDB"/>
    <w:rsid w:val="004171AB"/>
    <w:rsid w:val="004176DA"/>
    <w:rsid w:val="00420ABF"/>
    <w:rsid w:val="00420D81"/>
    <w:rsid w:val="00420D85"/>
    <w:rsid w:val="00421059"/>
    <w:rsid w:val="004211A3"/>
    <w:rsid w:val="00422230"/>
    <w:rsid w:val="004227DF"/>
    <w:rsid w:val="00422AE4"/>
    <w:rsid w:val="00422C4F"/>
    <w:rsid w:val="004233CF"/>
    <w:rsid w:val="00423749"/>
    <w:rsid w:val="004238F4"/>
    <w:rsid w:val="0042398E"/>
    <w:rsid w:val="00424356"/>
    <w:rsid w:val="0042455B"/>
    <w:rsid w:val="00424678"/>
    <w:rsid w:val="0042482D"/>
    <w:rsid w:val="00424A04"/>
    <w:rsid w:val="004256B1"/>
    <w:rsid w:val="004256B6"/>
    <w:rsid w:val="00425809"/>
    <w:rsid w:val="00425AC7"/>
    <w:rsid w:val="00425F0A"/>
    <w:rsid w:val="0042651B"/>
    <w:rsid w:val="00426623"/>
    <w:rsid w:val="00426834"/>
    <w:rsid w:val="0042713C"/>
    <w:rsid w:val="00427288"/>
    <w:rsid w:val="004275A7"/>
    <w:rsid w:val="004278A7"/>
    <w:rsid w:val="00430466"/>
    <w:rsid w:val="004307FB"/>
    <w:rsid w:val="00430962"/>
    <w:rsid w:val="00430B02"/>
    <w:rsid w:val="0043160C"/>
    <w:rsid w:val="00431642"/>
    <w:rsid w:val="004318E8"/>
    <w:rsid w:val="00431B3B"/>
    <w:rsid w:val="00432408"/>
    <w:rsid w:val="0043257F"/>
    <w:rsid w:val="004336DF"/>
    <w:rsid w:val="00434C77"/>
    <w:rsid w:val="00434E69"/>
    <w:rsid w:val="00435340"/>
    <w:rsid w:val="00435837"/>
    <w:rsid w:val="00435848"/>
    <w:rsid w:val="0043595C"/>
    <w:rsid w:val="0043610E"/>
    <w:rsid w:val="0043619A"/>
    <w:rsid w:val="004363A1"/>
    <w:rsid w:val="00436CB3"/>
    <w:rsid w:val="00437962"/>
    <w:rsid w:val="00440277"/>
    <w:rsid w:val="00440945"/>
    <w:rsid w:val="004412F1"/>
    <w:rsid w:val="00441AD4"/>
    <w:rsid w:val="00441E14"/>
    <w:rsid w:val="004429AB"/>
    <w:rsid w:val="00443876"/>
    <w:rsid w:val="00444533"/>
    <w:rsid w:val="004458EA"/>
    <w:rsid w:val="00446493"/>
    <w:rsid w:val="00446ED5"/>
    <w:rsid w:val="0044708B"/>
    <w:rsid w:val="00447278"/>
    <w:rsid w:val="0044768A"/>
    <w:rsid w:val="004476EA"/>
    <w:rsid w:val="00447A62"/>
    <w:rsid w:val="0045062A"/>
    <w:rsid w:val="0045144E"/>
    <w:rsid w:val="004514B0"/>
    <w:rsid w:val="00451606"/>
    <w:rsid w:val="00451A3A"/>
    <w:rsid w:val="00451FBD"/>
    <w:rsid w:val="004525EC"/>
    <w:rsid w:val="004529B6"/>
    <w:rsid w:val="004529FA"/>
    <w:rsid w:val="00452A76"/>
    <w:rsid w:val="00452B83"/>
    <w:rsid w:val="00452E07"/>
    <w:rsid w:val="00452F21"/>
    <w:rsid w:val="0045316C"/>
    <w:rsid w:val="00453856"/>
    <w:rsid w:val="0045390D"/>
    <w:rsid w:val="004541A8"/>
    <w:rsid w:val="00455584"/>
    <w:rsid w:val="0045569C"/>
    <w:rsid w:val="004561FF"/>
    <w:rsid w:val="00456473"/>
    <w:rsid w:val="00456B65"/>
    <w:rsid w:val="00456CF9"/>
    <w:rsid w:val="0045705C"/>
    <w:rsid w:val="00457B33"/>
    <w:rsid w:val="0046003A"/>
    <w:rsid w:val="00460383"/>
    <w:rsid w:val="00461524"/>
    <w:rsid w:val="0046190A"/>
    <w:rsid w:val="00461B9C"/>
    <w:rsid w:val="00461FE9"/>
    <w:rsid w:val="0046219C"/>
    <w:rsid w:val="0046243E"/>
    <w:rsid w:val="00462759"/>
    <w:rsid w:val="00463373"/>
    <w:rsid w:val="00463498"/>
    <w:rsid w:val="00464869"/>
    <w:rsid w:val="0046552F"/>
    <w:rsid w:val="00465E17"/>
    <w:rsid w:val="00466266"/>
    <w:rsid w:val="004665A0"/>
    <w:rsid w:val="0046687B"/>
    <w:rsid w:val="00467F50"/>
    <w:rsid w:val="00471314"/>
    <w:rsid w:val="004716C4"/>
    <w:rsid w:val="00472B7E"/>
    <w:rsid w:val="00472ED8"/>
    <w:rsid w:val="00472FF2"/>
    <w:rsid w:val="004733CD"/>
    <w:rsid w:val="00473E77"/>
    <w:rsid w:val="0047429A"/>
    <w:rsid w:val="004745AA"/>
    <w:rsid w:val="004746C4"/>
    <w:rsid w:val="00474D66"/>
    <w:rsid w:val="00475153"/>
    <w:rsid w:val="0047535A"/>
    <w:rsid w:val="0047582F"/>
    <w:rsid w:val="004762B2"/>
    <w:rsid w:val="00476973"/>
    <w:rsid w:val="00477408"/>
    <w:rsid w:val="0047772C"/>
    <w:rsid w:val="00477AE3"/>
    <w:rsid w:val="0048099B"/>
    <w:rsid w:val="004809D1"/>
    <w:rsid w:val="004813CF"/>
    <w:rsid w:val="00481960"/>
    <w:rsid w:val="00481EF0"/>
    <w:rsid w:val="0048261B"/>
    <w:rsid w:val="004827A4"/>
    <w:rsid w:val="00482817"/>
    <w:rsid w:val="00482F0E"/>
    <w:rsid w:val="00483066"/>
    <w:rsid w:val="004832EF"/>
    <w:rsid w:val="0048445A"/>
    <w:rsid w:val="00484B05"/>
    <w:rsid w:val="00485317"/>
    <w:rsid w:val="00485323"/>
    <w:rsid w:val="004859E7"/>
    <w:rsid w:val="00486B56"/>
    <w:rsid w:val="004873B9"/>
    <w:rsid w:val="004903CB"/>
    <w:rsid w:val="00490578"/>
    <w:rsid w:val="004918EB"/>
    <w:rsid w:val="004920D1"/>
    <w:rsid w:val="004925D6"/>
    <w:rsid w:val="004936FD"/>
    <w:rsid w:val="00493FE6"/>
    <w:rsid w:val="00493FED"/>
    <w:rsid w:val="00494581"/>
    <w:rsid w:val="00494ACC"/>
    <w:rsid w:val="00494CDE"/>
    <w:rsid w:val="00494EED"/>
    <w:rsid w:val="00495D91"/>
    <w:rsid w:val="00495FFC"/>
    <w:rsid w:val="004961A8"/>
    <w:rsid w:val="0049692D"/>
    <w:rsid w:val="00497661"/>
    <w:rsid w:val="004A0101"/>
    <w:rsid w:val="004A040C"/>
    <w:rsid w:val="004A0855"/>
    <w:rsid w:val="004A0D98"/>
    <w:rsid w:val="004A1373"/>
    <w:rsid w:val="004A19BB"/>
    <w:rsid w:val="004A27A1"/>
    <w:rsid w:val="004A3050"/>
    <w:rsid w:val="004A4618"/>
    <w:rsid w:val="004A4A0E"/>
    <w:rsid w:val="004A4C54"/>
    <w:rsid w:val="004A5C12"/>
    <w:rsid w:val="004A5CA5"/>
    <w:rsid w:val="004A5F08"/>
    <w:rsid w:val="004A5FA6"/>
    <w:rsid w:val="004A68A2"/>
    <w:rsid w:val="004A7A74"/>
    <w:rsid w:val="004A7ABD"/>
    <w:rsid w:val="004B03CB"/>
    <w:rsid w:val="004B10ED"/>
    <w:rsid w:val="004B1940"/>
    <w:rsid w:val="004B1EC2"/>
    <w:rsid w:val="004B25D0"/>
    <w:rsid w:val="004B2ABA"/>
    <w:rsid w:val="004B3711"/>
    <w:rsid w:val="004B4418"/>
    <w:rsid w:val="004B450E"/>
    <w:rsid w:val="004B4C95"/>
    <w:rsid w:val="004B4CC8"/>
    <w:rsid w:val="004B52D9"/>
    <w:rsid w:val="004B54AC"/>
    <w:rsid w:val="004B5560"/>
    <w:rsid w:val="004B56E7"/>
    <w:rsid w:val="004B66F4"/>
    <w:rsid w:val="004B68B8"/>
    <w:rsid w:val="004B6C50"/>
    <w:rsid w:val="004B72B7"/>
    <w:rsid w:val="004B775C"/>
    <w:rsid w:val="004B79FE"/>
    <w:rsid w:val="004B7AA8"/>
    <w:rsid w:val="004C08FA"/>
    <w:rsid w:val="004C093E"/>
    <w:rsid w:val="004C0D51"/>
    <w:rsid w:val="004C10A5"/>
    <w:rsid w:val="004C464A"/>
    <w:rsid w:val="004C465A"/>
    <w:rsid w:val="004C50B4"/>
    <w:rsid w:val="004C556D"/>
    <w:rsid w:val="004C5573"/>
    <w:rsid w:val="004C62B6"/>
    <w:rsid w:val="004C670E"/>
    <w:rsid w:val="004C6C41"/>
    <w:rsid w:val="004C72BB"/>
    <w:rsid w:val="004C7383"/>
    <w:rsid w:val="004C7855"/>
    <w:rsid w:val="004C7A34"/>
    <w:rsid w:val="004D1311"/>
    <w:rsid w:val="004D16EC"/>
    <w:rsid w:val="004D1B5F"/>
    <w:rsid w:val="004D286D"/>
    <w:rsid w:val="004D2E0F"/>
    <w:rsid w:val="004D355D"/>
    <w:rsid w:val="004D54C5"/>
    <w:rsid w:val="004D57D7"/>
    <w:rsid w:val="004D5CCF"/>
    <w:rsid w:val="004D6A05"/>
    <w:rsid w:val="004D7F9E"/>
    <w:rsid w:val="004E0411"/>
    <w:rsid w:val="004E0717"/>
    <w:rsid w:val="004E270A"/>
    <w:rsid w:val="004E2AC5"/>
    <w:rsid w:val="004E3294"/>
    <w:rsid w:val="004E33F7"/>
    <w:rsid w:val="004E366B"/>
    <w:rsid w:val="004E374D"/>
    <w:rsid w:val="004E37EC"/>
    <w:rsid w:val="004E471A"/>
    <w:rsid w:val="004E4C89"/>
    <w:rsid w:val="004E530B"/>
    <w:rsid w:val="004E5346"/>
    <w:rsid w:val="004E5C59"/>
    <w:rsid w:val="004E5D8C"/>
    <w:rsid w:val="004E5E0B"/>
    <w:rsid w:val="004E642D"/>
    <w:rsid w:val="004E6789"/>
    <w:rsid w:val="004F004A"/>
    <w:rsid w:val="004F0079"/>
    <w:rsid w:val="004F018D"/>
    <w:rsid w:val="004F0221"/>
    <w:rsid w:val="004F067F"/>
    <w:rsid w:val="004F0724"/>
    <w:rsid w:val="004F257F"/>
    <w:rsid w:val="004F2818"/>
    <w:rsid w:val="004F2AEB"/>
    <w:rsid w:val="004F3D64"/>
    <w:rsid w:val="004F4527"/>
    <w:rsid w:val="004F4DA3"/>
    <w:rsid w:val="004F53D4"/>
    <w:rsid w:val="004F5E1F"/>
    <w:rsid w:val="004F6001"/>
    <w:rsid w:val="004F7A51"/>
    <w:rsid w:val="004F7A5B"/>
    <w:rsid w:val="004F7C1B"/>
    <w:rsid w:val="00500008"/>
    <w:rsid w:val="00500107"/>
    <w:rsid w:val="00500D51"/>
    <w:rsid w:val="0050179B"/>
    <w:rsid w:val="005018EB"/>
    <w:rsid w:val="005019C6"/>
    <w:rsid w:val="00502517"/>
    <w:rsid w:val="00502AC2"/>
    <w:rsid w:val="0050344D"/>
    <w:rsid w:val="0050396C"/>
    <w:rsid w:val="00503D21"/>
    <w:rsid w:val="005042DE"/>
    <w:rsid w:val="005045CE"/>
    <w:rsid w:val="00504970"/>
    <w:rsid w:val="00504D1B"/>
    <w:rsid w:val="00505426"/>
    <w:rsid w:val="00505FF0"/>
    <w:rsid w:val="005068BF"/>
    <w:rsid w:val="005070FC"/>
    <w:rsid w:val="005077B3"/>
    <w:rsid w:val="0050785D"/>
    <w:rsid w:val="00507FB0"/>
    <w:rsid w:val="005108FC"/>
    <w:rsid w:val="00511BBC"/>
    <w:rsid w:val="00511C1C"/>
    <w:rsid w:val="0051228A"/>
    <w:rsid w:val="00512C0F"/>
    <w:rsid w:val="00512DE2"/>
    <w:rsid w:val="00512FC5"/>
    <w:rsid w:val="00513018"/>
    <w:rsid w:val="00513D3A"/>
    <w:rsid w:val="005148C7"/>
    <w:rsid w:val="005149CB"/>
    <w:rsid w:val="00514F66"/>
    <w:rsid w:val="005158FB"/>
    <w:rsid w:val="00516BE4"/>
    <w:rsid w:val="00517CA3"/>
    <w:rsid w:val="00520E28"/>
    <w:rsid w:val="005219A4"/>
    <w:rsid w:val="00521B84"/>
    <w:rsid w:val="005228A0"/>
    <w:rsid w:val="00522C5A"/>
    <w:rsid w:val="00522D69"/>
    <w:rsid w:val="00523678"/>
    <w:rsid w:val="005238C7"/>
    <w:rsid w:val="005243B7"/>
    <w:rsid w:val="005243EE"/>
    <w:rsid w:val="00524856"/>
    <w:rsid w:val="0052497B"/>
    <w:rsid w:val="0052587F"/>
    <w:rsid w:val="00527836"/>
    <w:rsid w:val="0052786B"/>
    <w:rsid w:val="005306F3"/>
    <w:rsid w:val="00530A7F"/>
    <w:rsid w:val="005312B1"/>
    <w:rsid w:val="005326C6"/>
    <w:rsid w:val="00532741"/>
    <w:rsid w:val="00532A66"/>
    <w:rsid w:val="00532FAE"/>
    <w:rsid w:val="00533285"/>
    <w:rsid w:val="00533638"/>
    <w:rsid w:val="00533D29"/>
    <w:rsid w:val="005340DA"/>
    <w:rsid w:val="00534159"/>
    <w:rsid w:val="00534F91"/>
    <w:rsid w:val="005350C9"/>
    <w:rsid w:val="0053674F"/>
    <w:rsid w:val="005372C2"/>
    <w:rsid w:val="00537522"/>
    <w:rsid w:val="005379BC"/>
    <w:rsid w:val="00537B77"/>
    <w:rsid w:val="00540067"/>
    <w:rsid w:val="00540164"/>
    <w:rsid w:val="00540CFB"/>
    <w:rsid w:val="00540FD9"/>
    <w:rsid w:val="00540FDB"/>
    <w:rsid w:val="00541088"/>
    <w:rsid w:val="0054125D"/>
    <w:rsid w:val="00541A0C"/>
    <w:rsid w:val="00541CEE"/>
    <w:rsid w:val="00541E02"/>
    <w:rsid w:val="005429A0"/>
    <w:rsid w:val="00542E0A"/>
    <w:rsid w:val="00542EA0"/>
    <w:rsid w:val="005439D8"/>
    <w:rsid w:val="00543B93"/>
    <w:rsid w:val="00543BA0"/>
    <w:rsid w:val="00543DF0"/>
    <w:rsid w:val="00544421"/>
    <w:rsid w:val="005447C6"/>
    <w:rsid w:val="005448F9"/>
    <w:rsid w:val="00544C1B"/>
    <w:rsid w:val="005450B1"/>
    <w:rsid w:val="00545250"/>
    <w:rsid w:val="0054552D"/>
    <w:rsid w:val="00545685"/>
    <w:rsid w:val="00546BD7"/>
    <w:rsid w:val="00546FD9"/>
    <w:rsid w:val="0054738C"/>
    <w:rsid w:val="00547548"/>
    <w:rsid w:val="005477FD"/>
    <w:rsid w:val="0054787E"/>
    <w:rsid w:val="0055001E"/>
    <w:rsid w:val="005500DD"/>
    <w:rsid w:val="005501B7"/>
    <w:rsid w:val="0055055B"/>
    <w:rsid w:val="00550B5B"/>
    <w:rsid w:val="00550F77"/>
    <w:rsid w:val="00551985"/>
    <w:rsid w:val="00552576"/>
    <w:rsid w:val="005525A4"/>
    <w:rsid w:val="00552A54"/>
    <w:rsid w:val="0055353D"/>
    <w:rsid w:val="005543F8"/>
    <w:rsid w:val="0055449A"/>
    <w:rsid w:val="0055467E"/>
    <w:rsid w:val="00554856"/>
    <w:rsid w:val="00555410"/>
    <w:rsid w:val="00555D13"/>
    <w:rsid w:val="005561CF"/>
    <w:rsid w:val="00556CC2"/>
    <w:rsid w:val="00556EF5"/>
    <w:rsid w:val="0055782F"/>
    <w:rsid w:val="005603FD"/>
    <w:rsid w:val="00560465"/>
    <w:rsid w:val="0056088B"/>
    <w:rsid w:val="00560BBD"/>
    <w:rsid w:val="00560DE4"/>
    <w:rsid w:val="005610D5"/>
    <w:rsid w:val="0056113D"/>
    <w:rsid w:val="0056173B"/>
    <w:rsid w:val="00563882"/>
    <w:rsid w:val="005642BE"/>
    <w:rsid w:val="00565014"/>
    <w:rsid w:val="00565226"/>
    <w:rsid w:val="0056620C"/>
    <w:rsid w:val="00566E18"/>
    <w:rsid w:val="00567567"/>
    <w:rsid w:val="00567E48"/>
    <w:rsid w:val="005705EC"/>
    <w:rsid w:val="0057079D"/>
    <w:rsid w:val="005707EE"/>
    <w:rsid w:val="00570EF9"/>
    <w:rsid w:val="00571089"/>
    <w:rsid w:val="00571304"/>
    <w:rsid w:val="0057184B"/>
    <w:rsid w:val="00571922"/>
    <w:rsid w:val="00572010"/>
    <w:rsid w:val="005729C3"/>
    <w:rsid w:val="00573A9B"/>
    <w:rsid w:val="00573D13"/>
    <w:rsid w:val="00573E35"/>
    <w:rsid w:val="00574072"/>
    <w:rsid w:val="00574DDE"/>
    <w:rsid w:val="00575022"/>
    <w:rsid w:val="00575689"/>
    <w:rsid w:val="005756D4"/>
    <w:rsid w:val="005761C7"/>
    <w:rsid w:val="00576482"/>
    <w:rsid w:val="00577551"/>
    <w:rsid w:val="0057787B"/>
    <w:rsid w:val="0058004F"/>
    <w:rsid w:val="00580B6C"/>
    <w:rsid w:val="00580B84"/>
    <w:rsid w:val="005810FC"/>
    <w:rsid w:val="0058117E"/>
    <w:rsid w:val="005812DD"/>
    <w:rsid w:val="00581624"/>
    <w:rsid w:val="00581718"/>
    <w:rsid w:val="00581ABA"/>
    <w:rsid w:val="00581FC5"/>
    <w:rsid w:val="00582345"/>
    <w:rsid w:val="005824EE"/>
    <w:rsid w:val="005828F0"/>
    <w:rsid w:val="0058295E"/>
    <w:rsid w:val="00582F5D"/>
    <w:rsid w:val="00583012"/>
    <w:rsid w:val="005834BF"/>
    <w:rsid w:val="00583E64"/>
    <w:rsid w:val="00585A5A"/>
    <w:rsid w:val="00585C4E"/>
    <w:rsid w:val="00585EF6"/>
    <w:rsid w:val="00586B25"/>
    <w:rsid w:val="00586F4F"/>
    <w:rsid w:val="00586FEA"/>
    <w:rsid w:val="00587C9F"/>
    <w:rsid w:val="005903D0"/>
    <w:rsid w:val="005908C1"/>
    <w:rsid w:val="00590916"/>
    <w:rsid w:val="00590FF9"/>
    <w:rsid w:val="00591A53"/>
    <w:rsid w:val="00592D6B"/>
    <w:rsid w:val="00592EEB"/>
    <w:rsid w:val="005933D6"/>
    <w:rsid w:val="005941B0"/>
    <w:rsid w:val="0059440B"/>
    <w:rsid w:val="00595CB6"/>
    <w:rsid w:val="00596408"/>
    <w:rsid w:val="005966B7"/>
    <w:rsid w:val="00597DE3"/>
    <w:rsid w:val="005A0083"/>
    <w:rsid w:val="005A00BD"/>
    <w:rsid w:val="005A0767"/>
    <w:rsid w:val="005A0D74"/>
    <w:rsid w:val="005A134F"/>
    <w:rsid w:val="005A14A4"/>
    <w:rsid w:val="005A14CB"/>
    <w:rsid w:val="005A157C"/>
    <w:rsid w:val="005A2157"/>
    <w:rsid w:val="005A2805"/>
    <w:rsid w:val="005A291C"/>
    <w:rsid w:val="005A3002"/>
    <w:rsid w:val="005A3134"/>
    <w:rsid w:val="005A3200"/>
    <w:rsid w:val="005A350A"/>
    <w:rsid w:val="005A3CAD"/>
    <w:rsid w:val="005A3D98"/>
    <w:rsid w:val="005A4874"/>
    <w:rsid w:val="005A49AB"/>
    <w:rsid w:val="005A4A49"/>
    <w:rsid w:val="005A4AEC"/>
    <w:rsid w:val="005A4D95"/>
    <w:rsid w:val="005A5AAA"/>
    <w:rsid w:val="005A696C"/>
    <w:rsid w:val="005A6A5D"/>
    <w:rsid w:val="005A6BD1"/>
    <w:rsid w:val="005A7DC4"/>
    <w:rsid w:val="005B00D1"/>
    <w:rsid w:val="005B0C61"/>
    <w:rsid w:val="005B0E47"/>
    <w:rsid w:val="005B1302"/>
    <w:rsid w:val="005B1629"/>
    <w:rsid w:val="005B1C6B"/>
    <w:rsid w:val="005B279E"/>
    <w:rsid w:val="005B29E2"/>
    <w:rsid w:val="005B2C61"/>
    <w:rsid w:val="005B2EB5"/>
    <w:rsid w:val="005B2FB0"/>
    <w:rsid w:val="005B3133"/>
    <w:rsid w:val="005B3C5A"/>
    <w:rsid w:val="005B4E01"/>
    <w:rsid w:val="005B525A"/>
    <w:rsid w:val="005B5543"/>
    <w:rsid w:val="005B7009"/>
    <w:rsid w:val="005B7EBD"/>
    <w:rsid w:val="005C10BC"/>
    <w:rsid w:val="005C1974"/>
    <w:rsid w:val="005C1F4D"/>
    <w:rsid w:val="005C2EA4"/>
    <w:rsid w:val="005C2FA6"/>
    <w:rsid w:val="005C2FD2"/>
    <w:rsid w:val="005C310A"/>
    <w:rsid w:val="005C3230"/>
    <w:rsid w:val="005C37BB"/>
    <w:rsid w:val="005C3A3D"/>
    <w:rsid w:val="005C3AD0"/>
    <w:rsid w:val="005C3CD8"/>
    <w:rsid w:val="005C4068"/>
    <w:rsid w:val="005C41B2"/>
    <w:rsid w:val="005C4357"/>
    <w:rsid w:val="005C4E0E"/>
    <w:rsid w:val="005C534A"/>
    <w:rsid w:val="005C58A7"/>
    <w:rsid w:val="005C5904"/>
    <w:rsid w:val="005C5C56"/>
    <w:rsid w:val="005C5D9F"/>
    <w:rsid w:val="005C5DBF"/>
    <w:rsid w:val="005C612F"/>
    <w:rsid w:val="005C62FA"/>
    <w:rsid w:val="005C6630"/>
    <w:rsid w:val="005C6788"/>
    <w:rsid w:val="005D062B"/>
    <w:rsid w:val="005D1625"/>
    <w:rsid w:val="005D1727"/>
    <w:rsid w:val="005D236A"/>
    <w:rsid w:val="005D23A1"/>
    <w:rsid w:val="005D2A15"/>
    <w:rsid w:val="005D3D8E"/>
    <w:rsid w:val="005D48D5"/>
    <w:rsid w:val="005D4AAF"/>
    <w:rsid w:val="005D56F0"/>
    <w:rsid w:val="005D6389"/>
    <w:rsid w:val="005D7321"/>
    <w:rsid w:val="005D7E3A"/>
    <w:rsid w:val="005D7F51"/>
    <w:rsid w:val="005E0128"/>
    <w:rsid w:val="005E027E"/>
    <w:rsid w:val="005E09EA"/>
    <w:rsid w:val="005E2C58"/>
    <w:rsid w:val="005E3164"/>
    <w:rsid w:val="005E33E9"/>
    <w:rsid w:val="005E52FE"/>
    <w:rsid w:val="005E5EDF"/>
    <w:rsid w:val="005E66D3"/>
    <w:rsid w:val="005E7077"/>
    <w:rsid w:val="005E7104"/>
    <w:rsid w:val="005E7693"/>
    <w:rsid w:val="005E7868"/>
    <w:rsid w:val="005E7C49"/>
    <w:rsid w:val="005E7D2B"/>
    <w:rsid w:val="005F0360"/>
    <w:rsid w:val="005F05CC"/>
    <w:rsid w:val="005F1640"/>
    <w:rsid w:val="005F1C99"/>
    <w:rsid w:val="005F1F2C"/>
    <w:rsid w:val="005F22DB"/>
    <w:rsid w:val="005F3070"/>
    <w:rsid w:val="005F30AA"/>
    <w:rsid w:val="005F316C"/>
    <w:rsid w:val="005F31AE"/>
    <w:rsid w:val="005F3D86"/>
    <w:rsid w:val="005F3F65"/>
    <w:rsid w:val="005F55F0"/>
    <w:rsid w:val="005F56B3"/>
    <w:rsid w:val="005F56FD"/>
    <w:rsid w:val="005F58E4"/>
    <w:rsid w:val="005F5AE3"/>
    <w:rsid w:val="005F6EEE"/>
    <w:rsid w:val="005F730A"/>
    <w:rsid w:val="005F74AA"/>
    <w:rsid w:val="005F7E0F"/>
    <w:rsid w:val="0060035D"/>
    <w:rsid w:val="00600698"/>
    <w:rsid w:val="00601004"/>
    <w:rsid w:val="00601276"/>
    <w:rsid w:val="006016EB"/>
    <w:rsid w:val="00601F3E"/>
    <w:rsid w:val="00601F70"/>
    <w:rsid w:val="006025B1"/>
    <w:rsid w:val="00602E81"/>
    <w:rsid w:val="006030BC"/>
    <w:rsid w:val="00603116"/>
    <w:rsid w:val="00603E23"/>
    <w:rsid w:val="00604FA6"/>
    <w:rsid w:val="006067D3"/>
    <w:rsid w:val="00606B6A"/>
    <w:rsid w:val="00606E68"/>
    <w:rsid w:val="0060713F"/>
    <w:rsid w:val="00607377"/>
    <w:rsid w:val="00607497"/>
    <w:rsid w:val="006079B2"/>
    <w:rsid w:val="00607B4C"/>
    <w:rsid w:val="00607E3D"/>
    <w:rsid w:val="00610098"/>
    <w:rsid w:val="00610359"/>
    <w:rsid w:val="006105EE"/>
    <w:rsid w:val="00610F4B"/>
    <w:rsid w:val="00611199"/>
    <w:rsid w:val="00611363"/>
    <w:rsid w:val="006115D5"/>
    <w:rsid w:val="006118F4"/>
    <w:rsid w:val="00612591"/>
    <w:rsid w:val="00612BC9"/>
    <w:rsid w:val="00612C88"/>
    <w:rsid w:val="00612D6F"/>
    <w:rsid w:val="00612E7C"/>
    <w:rsid w:val="0061373C"/>
    <w:rsid w:val="00613EE4"/>
    <w:rsid w:val="0061457A"/>
    <w:rsid w:val="0061473C"/>
    <w:rsid w:val="006155A0"/>
    <w:rsid w:val="006158A3"/>
    <w:rsid w:val="0061622B"/>
    <w:rsid w:val="00616AEE"/>
    <w:rsid w:val="00616BC9"/>
    <w:rsid w:val="006171E6"/>
    <w:rsid w:val="006203BF"/>
    <w:rsid w:val="006209A6"/>
    <w:rsid w:val="00620A84"/>
    <w:rsid w:val="00620E03"/>
    <w:rsid w:val="006210FA"/>
    <w:rsid w:val="006219EE"/>
    <w:rsid w:val="00622260"/>
    <w:rsid w:val="00622587"/>
    <w:rsid w:val="00622FD9"/>
    <w:rsid w:val="006232B0"/>
    <w:rsid w:val="00623AC3"/>
    <w:rsid w:val="00623ED7"/>
    <w:rsid w:val="006242D7"/>
    <w:rsid w:val="00624569"/>
    <w:rsid w:val="006247D9"/>
    <w:rsid w:val="00624BD8"/>
    <w:rsid w:val="006251FD"/>
    <w:rsid w:val="006253A2"/>
    <w:rsid w:val="00625C2C"/>
    <w:rsid w:val="00626905"/>
    <w:rsid w:val="00627939"/>
    <w:rsid w:val="00630986"/>
    <w:rsid w:val="00630F23"/>
    <w:rsid w:val="00631352"/>
    <w:rsid w:val="00631651"/>
    <w:rsid w:val="00632685"/>
    <w:rsid w:val="00633DD7"/>
    <w:rsid w:val="00636B5E"/>
    <w:rsid w:val="00636B7A"/>
    <w:rsid w:val="006374E6"/>
    <w:rsid w:val="006378C4"/>
    <w:rsid w:val="00637B97"/>
    <w:rsid w:val="00640210"/>
    <w:rsid w:val="006403CD"/>
    <w:rsid w:val="0064072C"/>
    <w:rsid w:val="00641A91"/>
    <w:rsid w:val="00641C19"/>
    <w:rsid w:val="006424AF"/>
    <w:rsid w:val="00642FC9"/>
    <w:rsid w:val="006430BF"/>
    <w:rsid w:val="00644F61"/>
    <w:rsid w:val="006451D3"/>
    <w:rsid w:val="006451FD"/>
    <w:rsid w:val="00645443"/>
    <w:rsid w:val="00645564"/>
    <w:rsid w:val="006458C6"/>
    <w:rsid w:val="00645B53"/>
    <w:rsid w:val="006461F7"/>
    <w:rsid w:val="00646305"/>
    <w:rsid w:val="00646B85"/>
    <w:rsid w:val="00646BC4"/>
    <w:rsid w:val="00646D60"/>
    <w:rsid w:val="0064740C"/>
    <w:rsid w:val="006478A3"/>
    <w:rsid w:val="00647B8A"/>
    <w:rsid w:val="00650229"/>
    <w:rsid w:val="00651274"/>
    <w:rsid w:val="0065161C"/>
    <w:rsid w:val="0065224E"/>
    <w:rsid w:val="0065249B"/>
    <w:rsid w:val="006530EC"/>
    <w:rsid w:val="0065364F"/>
    <w:rsid w:val="00653A45"/>
    <w:rsid w:val="0065480C"/>
    <w:rsid w:val="00654892"/>
    <w:rsid w:val="0065507F"/>
    <w:rsid w:val="006557BF"/>
    <w:rsid w:val="00655D6D"/>
    <w:rsid w:val="006571C5"/>
    <w:rsid w:val="006571F1"/>
    <w:rsid w:val="00657E14"/>
    <w:rsid w:val="00660457"/>
    <w:rsid w:val="006607D4"/>
    <w:rsid w:val="00660B64"/>
    <w:rsid w:val="00660C58"/>
    <w:rsid w:val="00660EF3"/>
    <w:rsid w:val="00662142"/>
    <w:rsid w:val="006621D5"/>
    <w:rsid w:val="00662224"/>
    <w:rsid w:val="00662AB7"/>
    <w:rsid w:val="00662E21"/>
    <w:rsid w:val="00663EEE"/>
    <w:rsid w:val="00664112"/>
    <w:rsid w:val="00664282"/>
    <w:rsid w:val="00664433"/>
    <w:rsid w:val="00664487"/>
    <w:rsid w:val="00664BDC"/>
    <w:rsid w:val="00665098"/>
    <w:rsid w:val="006650E6"/>
    <w:rsid w:val="0066599F"/>
    <w:rsid w:val="00665F92"/>
    <w:rsid w:val="00666297"/>
    <w:rsid w:val="006665E0"/>
    <w:rsid w:val="00666E1F"/>
    <w:rsid w:val="00670220"/>
    <w:rsid w:val="006702E6"/>
    <w:rsid w:val="00670DBD"/>
    <w:rsid w:val="006712DA"/>
    <w:rsid w:val="00671940"/>
    <w:rsid w:val="00671995"/>
    <w:rsid w:val="006719A6"/>
    <w:rsid w:val="006719A7"/>
    <w:rsid w:val="00671A77"/>
    <w:rsid w:val="00671C3C"/>
    <w:rsid w:val="00671DB5"/>
    <w:rsid w:val="0067256D"/>
    <w:rsid w:val="00672CF6"/>
    <w:rsid w:val="00673207"/>
    <w:rsid w:val="006732B3"/>
    <w:rsid w:val="006739DA"/>
    <w:rsid w:val="00673D49"/>
    <w:rsid w:val="0067420B"/>
    <w:rsid w:val="0067544D"/>
    <w:rsid w:val="00675476"/>
    <w:rsid w:val="00675526"/>
    <w:rsid w:val="00675B34"/>
    <w:rsid w:val="00675C55"/>
    <w:rsid w:val="006764DC"/>
    <w:rsid w:val="00676819"/>
    <w:rsid w:val="006771A3"/>
    <w:rsid w:val="00677794"/>
    <w:rsid w:val="00677D9E"/>
    <w:rsid w:val="00680A05"/>
    <w:rsid w:val="006829FA"/>
    <w:rsid w:val="00682E7B"/>
    <w:rsid w:val="006834A6"/>
    <w:rsid w:val="006837AD"/>
    <w:rsid w:val="006849AF"/>
    <w:rsid w:val="006849DE"/>
    <w:rsid w:val="0068567A"/>
    <w:rsid w:val="006858A7"/>
    <w:rsid w:val="006859E3"/>
    <w:rsid w:val="006864DF"/>
    <w:rsid w:val="0068771A"/>
    <w:rsid w:val="0069066A"/>
    <w:rsid w:val="00690D69"/>
    <w:rsid w:val="006911AA"/>
    <w:rsid w:val="00691572"/>
    <w:rsid w:val="0069195D"/>
    <w:rsid w:val="00691C1D"/>
    <w:rsid w:val="00692327"/>
    <w:rsid w:val="00692660"/>
    <w:rsid w:val="0069279B"/>
    <w:rsid w:val="006927E3"/>
    <w:rsid w:val="00692B8E"/>
    <w:rsid w:val="00692F0E"/>
    <w:rsid w:val="00693364"/>
    <w:rsid w:val="006937F4"/>
    <w:rsid w:val="00693CE9"/>
    <w:rsid w:val="00693DFB"/>
    <w:rsid w:val="00694117"/>
    <w:rsid w:val="00694268"/>
    <w:rsid w:val="00694AD3"/>
    <w:rsid w:val="00694BB0"/>
    <w:rsid w:val="006952AF"/>
    <w:rsid w:val="006953DC"/>
    <w:rsid w:val="00695EAE"/>
    <w:rsid w:val="0069619E"/>
    <w:rsid w:val="006962EC"/>
    <w:rsid w:val="00696743"/>
    <w:rsid w:val="006967DE"/>
    <w:rsid w:val="00696E17"/>
    <w:rsid w:val="006978AE"/>
    <w:rsid w:val="006A1C8E"/>
    <w:rsid w:val="006A23F2"/>
    <w:rsid w:val="006A354D"/>
    <w:rsid w:val="006A3A64"/>
    <w:rsid w:val="006A4279"/>
    <w:rsid w:val="006A4AE5"/>
    <w:rsid w:val="006A50A7"/>
    <w:rsid w:val="006A57EC"/>
    <w:rsid w:val="006A5A20"/>
    <w:rsid w:val="006A5B0A"/>
    <w:rsid w:val="006A5B75"/>
    <w:rsid w:val="006A5D09"/>
    <w:rsid w:val="006A6331"/>
    <w:rsid w:val="006A634E"/>
    <w:rsid w:val="006A6563"/>
    <w:rsid w:val="006A66C6"/>
    <w:rsid w:val="006A69F2"/>
    <w:rsid w:val="006A6CD7"/>
    <w:rsid w:val="006A6FD4"/>
    <w:rsid w:val="006A7AE2"/>
    <w:rsid w:val="006A7C6B"/>
    <w:rsid w:val="006B00EA"/>
    <w:rsid w:val="006B0465"/>
    <w:rsid w:val="006B0752"/>
    <w:rsid w:val="006B1045"/>
    <w:rsid w:val="006B1050"/>
    <w:rsid w:val="006B137B"/>
    <w:rsid w:val="006B195C"/>
    <w:rsid w:val="006B19DD"/>
    <w:rsid w:val="006B1B9B"/>
    <w:rsid w:val="006B1EDA"/>
    <w:rsid w:val="006B1F28"/>
    <w:rsid w:val="006B26A5"/>
    <w:rsid w:val="006B2F73"/>
    <w:rsid w:val="006B32B4"/>
    <w:rsid w:val="006B33F4"/>
    <w:rsid w:val="006B3449"/>
    <w:rsid w:val="006B3746"/>
    <w:rsid w:val="006B3D54"/>
    <w:rsid w:val="006B3E46"/>
    <w:rsid w:val="006B40DA"/>
    <w:rsid w:val="006B4528"/>
    <w:rsid w:val="006B4666"/>
    <w:rsid w:val="006B4E7B"/>
    <w:rsid w:val="006B556C"/>
    <w:rsid w:val="006B5984"/>
    <w:rsid w:val="006B5F0A"/>
    <w:rsid w:val="006B62FF"/>
    <w:rsid w:val="006B650D"/>
    <w:rsid w:val="006B665F"/>
    <w:rsid w:val="006B66D7"/>
    <w:rsid w:val="006B6DF6"/>
    <w:rsid w:val="006B7469"/>
    <w:rsid w:val="006B7627"/>
    <w:rsid w:val="006B7F2F"/>
    <w:rsid w:val="006B7F48"/>
    <w:rsid w:val="006C01AC"/>
    <w:rsid w:val="006C033E"/>
    <w:rsid w:val="006C1A48"/>
    <w:rsid w:val="006C1BC7"/>
    <w:rsid w:val="006C2507"/>
    <w:rsid w:val="006C2771"/>
    <w:rsid w:val="006C2801"/>
    <w:rsid w:val="006C2D95"/>
    <w:rsid w:val="006C40DD"/>
    <w:rsid w:val="006C42C1"/>
    <w:rsid w:val="006C46D8"/>
    <w:rsid w:val="006C4754"/>
    <w:rsid w:val="006C4D24"/>
    <w:rsid w:val="006C571B"/>
    <w:rsid w:val="006C6111"/>
    <w:rsid w:val="006C62E0"/>
    <w:rsid w:val="006C640A"/>
    <w:rsid w:val="006C7407"/>
    <w:rsid w:val="006C7524"/>
    <w:rsid w:val="006C7AD8"/>
    <w:rsid w:val="006C7C64"/>
    <w:rsid w:val="006D026A"/>
    <w:rsid w:val="006D040E"/>
    <w:rsid w:val="006D09D7"/>
    <w:rsid w:val="006D0B55"/>
    <w:rsid w:val="006D14CE"/>
    <w:rsid w:val="006D1521"/>
    <w:rsid w:val="006D27FD"/>
    <w:rsid w:val="006D2E02"/>
    <w:rsid w:val="006D3F41"/>
    <w:rsid w:val="006D42A0"/>
    <w:rsid w:val="006D5387"/>
    <w:rsid w:val="006D6671"/>
    <w:rsid w:val="006D68DE"/>
    <w:rsid w:val="006D6BEF"/>
    <w:rsid w:val="006D70BB"/>
    <w:rsid w:val="006D73CA"/>
    <w:rsid w:val="006D788E"/>
    <w:rsid w:val="006E040D"/>
    <w:rsid w:val="006E050C"/>
    <w:rsid w:val="006E0CF7"/>
    <w:rsid w:val="006E0F2E"/>
    <w:rsid w:val="006E140C"/>
    <w:rsid w:val="006E16CA"/>
    <w:rsid w:val="006E1F4C"/>
    <w:rsid w:val="006E2034"/>
    <w:rsid w:val="006E243D"/>
    <w:rsid w:val="006E2583"/>
    <w:rsid w:val="006E29B2"/>
    <w:rsid w:val="006E2D67"/>
    <w:rsid w:val="006E2F8B"/>
    <w:rsid w:val="006E3304"/>
    <w:rsid w:val="006E3EF5"/>
    <w:rsid w:val="006E4000"/>
    <w:rsid w:val="006E4A05"/>
    <w:rsid w:val="006E4A46"/>
    <w:rsid w:val="006E53B5"/>
    <w:rsid w:val="006E540D"/>
    <w:rsid w:val="006E557A"/>
    <w:rsid w:val="006E55D9"/>
    <w:rsid w:val="006E579C"/>
    <w:rsid w:val="006E5FE1"/>
    <w:rsid w:val="006E6EC9"/>
    <w:rsid w:val="006E7780"/>
    <w:rsid w:val="006E7E46"/>
    <w:rsid w:val="006F0275"/>
    <w:rsid w:val="006F06C4"/>
    <w:rsid w:val="006F08F6"/>
    <w:rsid w:val="006F0BAF"/>
    <w:rsid w:val="006F0C00"/>
    <w:rsid w:val="006F175D"/>
    <w:rsid w:val="006F1B35"/>
    <w:rsid w:val="006F1F4B"/>
    <w:rsid w:val="006F2195"/>
    <w:rsid w:val="006F2EDC"/>
    <w:rsid w:val="006F300A"/>
    <w:rsid w:val="006F3186"/>
    <w:rsid w:val="006F31E4"/>
    <w:rsid w:val="006F3B29"/>
    <w:rsid w:val="006F4CDF"/>
    <w:rsid w:val="006F51CB"/>
    <w:rsid w:val="006F55C5"/>
    <w:rsid w:val="006F5630"/>
    <w:rsid w:val="006F738B"/>
    <w:rsid w:val="006F79A1"/>
    <w:rsid w:val="006F79B2"/>
    <w:rsid w:val="0070064E"/>
    <w:rsid w:val="00700D3E"/>
    <w:rsid w:val="007014CB"/>
    <w:rsid w:val="00701AC7"/>
    <w:rsid w:val="00701DE4"/>
    <w:rsid w:val="00702F85"/>
    <w:rsid w:val="0070305C"/>
    <w:rsid w:val="007038FD"/>
    <w:rsid w:val="0070522F"/>
    <w:rsid w:val="0070530F"/>
    <w:rsid w:val="00705A7F"/>
    <w:rsid w:val="0070604F"/>
    <w:rsid w:val="00706336"/>
    <w:rsid w:val="007067B4"/>
    <w:rsid w:val="00706C05"/>
    <w:rsid w:val="007071DE"/>
    <w:rsid w:val="00707ACF"/>
    <w:rsid w:val="00707C08"/>
    <w:rsid w:val="00707D25"/>
    <w:rsid w:val="00707E33"/>
    <w:rsid w:val="00707F97"/>
    <w:rsid w:val="00710583"/>
    <w:rsid w:val="007109F1"/>
    <w:rsid w:val="007112F9"/>
    <w:rsid w:val="00711FFA"/>
    <w:rsid w:val="0071241F"/>
    <w:rsid w:val="0071318A"/>
    <w:rsid w:val="007134EA"/>
    <w:rsid w:val="00713B6D"/>
    <w:rsid w:val="00713D16"/>
    <w:rsid w:val="00713D2D"/>
    <w:rsid w:val="00713F14"/>
    <w:rsid w:val="00715052"/>
    <w:rsid w:val="00715096"/>
    <w:rsid w:val="0071574B"/>
    <w:rsid w:val="00715DB4"/>
    <w:rsid w:val="00715F26"/>
    <w:rsid w:val="007161B1"/>
    <w:rsid w:val="00716441"/>
    <w:rsid w:val="00716771"/>
    <w:rsid w:val="007167E5"/>
    <w:rsid w:val="007168EA"/>
    <w:rsid w:val="00717019"/>
    <w:rsid w:val="007210FA"/>
    <w:rsid w:val="00722591"/>
    <w:rsid w:val="007225FB"/>
    <w:rsid w:val="007226D8"/>
    <w:rsid w:val="00722ECD"/>
    <w:rsid w:val="007230B7"/>
    <w:rsid w:val="0072365B"/>
    <w:rsid w:val="00723E0A"/>
    <w:rsid w:val="007241E0"/>
    <w:rsid w:val="00724580"/>
    <w:rsid w:val="00724853"/>
    <w:rsid w:val="00724FE5"/>
    <w:rsid w:val="007250DD"/>
    <w:rsid w:val="00725171"/>
    <w:rsid w:val="007254B5"/>
    <w:rsid w:val="00725C7E"/>
    <w:rsid w:val="00725FF5"/>
    <w:rsid w:val="00726B25"/>
    <w:rsid w:val="007274F7"/>
    <w:rsid w:val="00727770"/>
    <w:rsid w:val="0072791E"/>
    <w:rsid w:val="00727BFD"/>
    <w:rsid w:val="00727E87"/>
    <w:rsid w:val="007306A3"/>
    <w:rsid w:val="00730E96"/>
    <w:rsid w:val="00731635"/>
    <w:rsid w:val="007318E2"/>
    <w:rsid w:val="00731BB2"/>
    <w:rsid w:val="00731ECA"/>
    <w:rsid w:val="00732563"/>
    <w:rsid w:val="00732A35"/>
    <w:rsid w:val="00732D5B"/>
    <w:rsid w:val="00733A90"/>
    <w:rsid w:val="00733F60"/>
    <w:rsid w:val="00734464"/>
    <w:rsid w:val="0073582B"/>
    <w:rsid w:val="0073594E"/>
    <w:rsid w:val="00735BAA"/>
    <w:rsid w:val="00736230"/>
    <w:rsid w:val="00736B51"/>
    <w:rsid w:val="00737439"/>
    <w:rsid w:val="00737711"/>
    <w:rsid w:val="00740856"/>
    <w:rsid w:val="00740A1A"/>
    <w:rsid w:val="007417EA"/>
    <w:rsid w:val="00741966"/>
    <w:rsid w:val="0074196E"/>
    <w:rsid w:val="007421EA"/>
    <w:rsid w:val="007431D3"/>
    <w:rsid w:val="007437D9"/>
    <w:rsid w:val="007446E7"/>
    <w:rsid w:val="00745091"/>
    <w:rsid w:val="007463D2"/>
    <w:rsid w:val="0074643B"/>
    <w:rsid w:val="00746483"/>
    <w:rsid w:val="00747242"/>
    <w:rsid w:val="007476E1"/>
    <w:rsid w:val="00747ED5"/>
    <w:rsid w:val="00751925"/>
    <w:rsid w:val="00751B52"/>
    <w:rsid w:val="00751E40"/>
    <w:rsid w:val="00752F6B"/>
    <w:rsid w:val="00753C71"/>
    <w:rsid w:val="007545CE"/>
    <w:rsid w:val="00754968"/>
    <w:rsid w:val="00754A03"/>
    <w:rsid w:val="00754AB2"/>
    <w:rsid w:val="00756622"/>
    <w:rsid w:val="00756C42"/>
    <w:rsid w:val="00757305"/>
    <w:rsid w:val="00757CA2"/>
    <w:rsid w:val="00760028"/>
    <w:rsid w:val="00760E59"/>
    <w:rsid w:val="00760F0C"/>
    <w:rsid w:val="007615DD"/>
    <w:rsid w:val="0076222D"/>
    <w:rsid w:val="00762250"/>
    <w:rsid w:val="00762429"/>
    <w:rsid w:val="00763B37"/>
    <w:rsid w:val="00763E40"/>
    <w:rsid w:val="007643C2"/>
    <w:rsid w:val="00764FED"/>
    <w:rsid w:val="007652EB"/>
    <w:rsid w:val="00765894"/>
    <w:rsid w:val="00765FBE"/>
    <w:rsid w:val="00766438"/>
    <w:rsid w:val="0076645B"/>
    <w:rsid w:val="00766C3B"/>
    <w:rsid w:val="00767702"/>
    <w:rsid w:val="00767A04"/>
    <w:rsid w:val="00767ED3"/>
    <w:rsid w:val="00770108"/>
    <w:rsid w:val="00770798"/>
    <w:rsid w:val="00770C9C"/>
    <w:rsid w:val="007711A7"/>
    <w:rsid w:val="007720DB"/>
    <w:rsid w:val="0077313B"/>
    <w:rsid w:val="0077380B"/>
    <w:rsid w:val="00774391"/>
    <w:rsid w:val="0077484A"/>
    <w:rsid w:val="00774DDA"/>
    <w:rsid w:val="007754A9"/>
    <w:rsid w:val="00775C33"/>
    <w:rsid w:val="00776A2E"/>
    <w:rsid w:val="00776D39"/>
    <w:rsid w:val="00777217"/>
    <w:rsid w:val="0077787C"/>
    <w:rsid w:val="0078010B"/>
    <w:rsid w:val="00780FE4"/>
    <w:rsid w:val="007811F0"/>
    <w:rsid w:val="00781A5A"/>
    <w:rsid w:val="00781CAA"/>
    <w:rsid w:val="007825D7"/>
    <w:rsid w:val="0078264D"/>
    <w:rsid w:val="007836EA"/>
    <w:rsid w:val="00783E55"/>
    <w:rsid w:val="00783E98"/>
    <w:rsid w:val="00784284"/>
    <w:rsid w:val="007845A4"/>
    <w:rsid w:val="0078619A"/>
    <w:rsid w:val="0078678B"/>
    <w:rsid w:val="00786E12"/>
    <w:rsid w:val="007877E8"/>
    <w:rsid w:val="00790798"/>
    <w:rsid w:val="007914E3"/>
    <w:rsid w:val="00792D0F"/>
    <w:rsid w:val="00793296"/>
    <w:rsid w:val="00793B25"/>
    <w:rsid w:val="00793D74"/>
    <w:rsid w:val="0079506C"/>
    <w:rsid w:val="00795A5C"/>
    <w:rsid w:val="00795ED2"/>
    <w:rsid w:val="00796290"/>
    <w:rsid w:val="007971C1"/>
    <w:rsid w:val="00797210"/>
    <w:rsid w:val="00797C59"/>
    <w:rsid w:val="00797FEC"/>
    <w:rsid w:val="007A02E4"/>
    <w:rsid w:val="007A0954"/>
    <w:rsid w:val="007A0AA0"/>
    <w:rsid w:val="007A0C43"/>
    <w:rsid w:val="007A0C82"/>
    <w:rsid w:val="007A12AF"/>
    <w:rsid w:val="007A14AF"/>
    <w:rsid w:val="007A19BA"/>
    <w:rsid w:val="007A1BBA"/>
    <w:rsid w:val="007A2490"/>
    <w:rsid w:val="007A25DF"/>
    <w:rsid w:val="007A2845"/>
    <w:rsid w:val="007A2981"/>
    <w:rsid w:val="007A3551"/>
    <w:rsid w:val="007A39B0"/>
    <w:rsid w:val="007A4482"/>
    <w:rsid w:val="007A5EF6"/>
    <w:rsid w:val="007A7F62"/>
    <w:rsid w:val="007B01F6"/>
    <w:rsid w:val="007B0E0A"/>
    <w:rsid w:val="007B15EA"/>
    <w:rsid w:val="007B18B9"/>
    <w:rsid w:val="007B1DBD"/>
    <w:rsid w:val="007B1EDC"/>
    <w:rsid w:val="007B217F"/>
    <w:rsid w:val="007B2CF2"/>
    <w:rsid w:val="007B4A78"/>
    <w:rsid w:val="007B532F"/>
    <w:rsid w:val="007B53D8"/>
    <w:rsid w:val="007B59C4"/>
    <w:rsid w:val="007B5DBA"/>
    <w:rsid w:val="007B6624"/>
    <w:rsid w:val="007B71AB"/>
    <w:rsid w:val="007B7673"/>
    <w:rsid w:val="007B7FD3"/>
    <w:rsid w:val="007C0246"/>
    <w:rsid w:val="007C1009"/>
    <w:rsid w:val="007C117B"/>
    <w:rsid w:val="007C1A17"/>
    <w:rsid w:val="007C263A"/>
    <w:rsid w:val="007C2BB1"/>
    <w:rsid w:val="007C2E94"/>
    <w:rsid w:val="007C3249"/>
    <w:rsid w:val="007C3542"/>
    <w:rsid w:val="007C381A"/>
    <w:rsid w:val="007C3C8A"/>
    <w:rsid w:val="007C4049"/>
    <w:rsid w:val="007C406A"/>
    <w:rsid w:val="007C44F1"/>
    <w:rsid w:val="007C4899"/>
    <w:rsid w:val="007C4E49"/>
    <w:rsid w:val="007C4F45"/>
    <w:rsid w:val="007C5580"/>
    <w:rsid w:val="007C59D0"/>
    <w:rsid w:val="007C6473"/>
    <w:rsid w:val="007C6EAD"/>
    <w:rsid w:val="007C786F"/>
    <w:rsid w:val="007C7DB2"/>
    <w:rsid w:val="007D0653"/>
    <w:rsid w:val="007D0951"/>
    <w:rsid w:val="007D0F6D"/>
    <w:rsid w:val="007D0F89"/>
    <w:rsid w:val="007D1B98"/>
    <w:rsid w:val="007D1D48"/>
    <w:rsid w:val="007D1F95"/>
    <w:rsid w:val="007D2127"/>
    <w:rsid w:val="007D2731"/>
    <w:rsid w:val="007D2AB3"/>
    <w:rsid w:val="007D2B4B"/>
    <w:rsid w:val="007D3681"/>
    <w:rsid w:val="007D3838"/>
    <w:rsid w:val="007D3E7B"/>
    <w:rsid w:val="007D417A"/>
    <w:rsid w:val="007D43EB"/>
    <w:rsid w:val="007D4C5F"/>
    <w:rsid w:val="007D6045"/>
    <w:rsid w:val="007D60C3"/>
    <w:rsid w:val="007D62C1"/>
    <w:rsid w:val="007D63E8"/>
    <w:rsid w:val="007D6C53"/>
    <w:rsid w:val="007D6F88"/>
    <w:rsid w:val="007D7197"/>
    <w:rsid w:val="007D7671"/>
    <w:rsid w:val="007E006F"/>
    <w:rsid w:val="007E0522"/>
    <w:rsid w:val="007E0BB2"/>
    <w:rsid w:val="007E119A"/>
    <w:rsid w:val="007E1778"/>
    <w:rsid w:val="007E2E4C"/>
    <w:rsid w:val="007E4233"/>
    <w:rsid w:val="007E551B"/>
    <w:rsid w:val="007E615B"/>
    <w:rsid w:val="007E62D3"/>
    <w:rsid w:val="007E6389"/>
    <w:rsid w:val="007E663D"/>
    <w:rsid w:val="007E6E4F"/>
    <w:rsid w:val="007E71E0"/>
    <w:rsid w:val="007E7245"/>
    <w:rsid w:val="007E7264"/>
    <w:rsid w:val="007E774D"/>
    <w:rsid w:val="007E7973"/>
    <w:rsid w:val="007E7F8A"/>
    <w:rsid w:val="007F0638"/>
    <w:rsid w:val="007F0DB4"/>
    <w:rsid w:val="007F0E30"/>
    <w:rsid w:val="007F1238"/>
    <w:rsid w:val="007F1601"/>
    <w:rsid w:val="007F2225"/>
    <w:rsid w:val="007F2DB2"/>
    <w:rsid w:val="007F325B"/>
    <w:rsid w:val="007F37AF"/>
    <w:rsid w:val="007F396E"/>
    <w:rsid w:val="007F44D3"/>
    <w:rsid w:val="007F44F8"/>
    <w:rsid w:val="007F4BFF"/>
    <w:rsid w:val="007F5884"/>
    <w:rsid w:val="007F5A19"/>
    <w:rsid w:val="007F6D15"/>
    <w:rsid w:val="007F7AA0"/>
    <w:rsid w:val="00800748"/>
    <w:rsid w:val="00800817"/>
    <w:rsid w:val="008008E0"/>
    <w:rsid w:val="0080154F"/>
    <w:rsid w:val="00801C78"/>
    <w:rsid w:val="0080342F"/>
    <w:rsid w:val="00803895"/>
    <w:rsid w:val="00803C68"/>
    <w:rsid w:val="00803D6D"/>
    <w:rsid w:val="00803DDC"/>
    <w:rsid w:val="00804575"/>
    <w:rsid w:val="00804744"/>
    <w:rsid w:val="008049D0"/>
    <w:rsid w:val="00804A0D"/>
    <w:rsid w:val="00805C17"/>
    <w:rsid w:val="008063F9"/>
    <w:rsid w:val="008068F0"/>
    <w:rsid w:val="00806D53"/>
    <w:rsid w:val="00806EFB"/>
    <w:rsid w:val="00807529"/>
    <w:rsid w:val="008078A4"/>
    <w:rsid w:val="008102CB"/>
    <w:rsid w:val="00810740"/>
    <w:rsid w:val="00811586"/>
    <w:rsid w:val="008117F8"/>
    <w:rsid w:val="0081186F"/>
    <w:rsid w:val="00811D41"/>
    <w:rsid w:val="008122BC"/>
    <w:rsid w:val="00812B14"/>
    <w:rsid w:val="00813FFB"/>
    <w:rsid w:val="008141F3"/>
    <w:rsid w:val="00814688"/>
    <w:rsid w:val="008151F4"/>
    <w:rsid w:val="00815B8F"/>
    <w:rsid w:val="00815C8A"/>
    <w:rsid w:val="008161A7"/>
    <w:rsid w:val="0081622E"/>
    <w:rsid w:val="008164BA"/>
    <w:rsid w:val="008164E6"/>
    <w:rsid w:val="0081670F"/>
    <w:rsid w:val="0081734A"/>
    <w:rsid w:val="00817F14"/>
    <w:rsid w:val="008201B2"/>
    <w:rsid w:val="00820BDD"/>
    <w:rsid w:val="00820E9B"/>
    <w:rsid w:val="0082129B"/>
    <w:rsid w:val="008215A9"/>
    <w:rsid w:val="00821600"/>
    <w:rsid w:val="0082233A"/>
    <w:rsid w:val="00822354"/>
    <w:rsid w:val="00822935"/>
    <w:rsid w:val="00822F92"/>
    <w:rsid w:val="008230CA"/>
    <w:rsid w:val="00823B5F"/>
    <w:rsid w:val="008255F2"/>
    <w:rsid w:val="008261D3"/>
    <w:rsid w:val="0082631F"/>
    <w:rsid w:val="008263A1"/>
    <w:rsid w:val="0082644A"/>
    <w:rsid w:val="00826A0F"/>
    <w:rsid w:val="00827340"/>
    <w:rsid w:val="0082766E"/>
    <w:rsid w:val="00827841"/>
    <w:rsid w:val="00827928"/>
    <w:rsid w:val="008313CA"/>
    <w:rsid w:val="00832535"/>
    <w:rsid w:val="00832749"/>
    <w:rsid w:val="0083275F"/>
    <w:rsid w:val="00832D77"/>
    <w:rsid w:val="00832DBE"/>
    <w:rsid w:val="00832E40"/>
    <w:rsid w:val="00833115"/>
    <w:rsid w:val="00833860"/>
    <w:rsid w:val="00834E59"/>
    <w:rsid w:val="00834F22"/>
    <w:rsid w:val="00834F66"/>
    <w:rsid w:val="008355F4"/>
    <w:rsid w:val="0083577B"/>
    <w:rsid w:val="008358E7"/>
    <w:rsid w:val="008361FE"/>
    <w:rsid w:val="00836800"/>
    <w:rsid w:val="00837AF3"/>
    <w:rsid w:val="00837CBA"/>
    <w:rsid w:val="008407F7"/>
    <w:rsid w:val="0084100E"/>
    <w:rsid w:val="00841C2A"/>
    <w:rsid w:val="00842E01"/>
    <w:rsid w:val="00842EC5"/>
    <w:rsid w:val="00842F8B"/>
    <w:rsid w:val="00843193"/>
    <w:rsid w:val="00843934"/>
    <w:rsid w:val="0084466B"/>
    <w:rsid w:val="00845B35"/>
    <w:rsid w:val="008460FF"/>
    <w:rsid w:val="008461A9"/>
    <w:rsid w:val="008469AB"/>
    <w:rsid w:val="0085086C"/>
    <w:rsid w:val="0085132A"/>
    <w:rsid w:val="008515DD"/>
    <w:rsid w:val="00851931"/>
    <w:rsid w:val="00851B03"/>
    <w:rsid w:val="00852DD8"/>
    <w:rsid w:val="008542CD"/>
    <w:rsid w:val="00854BB7"/>
    <w:rsid w:val="00855534"/>
    <w:rsid w:val="00856076"/>
    <w:rsid w:val="008560D7"/>
    <w:rsid w:val="00856737"/>
    <w:rsid w:val="00857287"/>
    <w:rsid w:val="00857722"/>
    <w:rsid w:val="00857D6C"/>
    <w:rsid w:val="00860964"/>
    <w:rsid w:val="00860D00"/>
    <w:rsid w:val="00861056"/>
    <w:rsid w:val="008613AE"/>
    <w:rsid w:val="00861460"/>
    <w:rsid w:val="00861BBF"/>
    <w:rsid w:val="00862396"/>
    <w:rsid w:val="00862443"/>
    <w:rsid w:val="0086260C"/>
    <w:rsid w:val="00862DF9"/>
    <w:rsid w:val="00863708"/>
    <w:rsid w:val="00863BC9"/>
    <w:rsid w:val="008640CA"/>
    <w:rsid w:val="008640E1"/>
    <w:rsid w:val="00864581"/>
    <w:rsid w:val="0086462F"/>
    <w:rsid w:val="00864750"/>
    <w:rsid w:val="00864817"/>
    <w:rsid w:val="00864A59"/>
    <w:rsid w:val="00864F07"/>
    <w:rsid w:val="008653E1"/>
    <w:rsid w:val="008672CD"/>
    <w:rsid w:val="00867851"/>
    <w:rsid w:val="00867899"/>
    <w:rsid w:val="00867FF6"/>
    <w:rsid w:val="008701A2"/>
    <w:rsid w:val="008701C0"/>
    <w:rsid w:val="00870254"/>
    <w:rsid w:val="0087083F"/>
    <w:rsid w:val="008715D5"/>
    <w:rsid w:val="0087162E"/>
    <w:rsid w:val="0087216C"/>
    <w:rsid w:val="0087286E"/>
    <w:rsid w:val="008730FC"/>
    <w:rsid w:val="008736A7"/>
    <w:rsid w:val="00873AB4"/>
    <w:rsid w:val="00873B01"/>
    <w:rsid w:val="00874211"/>
    <w:rsid w:val="0087451A"/>
    <w:rsid w:val="00874FE9"/>
    <w:rsid w:val="008750D7"/>
    <w:rsid w:val="008754F4"/>
    <w:rsid w:val="008754F5"/>
    <w:rsid w:val="00876761"/>
    <w:rsid w:val="008768C1"/>
    <w:rsid w:val="00876B8F"/>
    <w:rsid w:val="0087700E"/>
    <w:rsid w:val="00877BA6"/>
    <w:rsid w:val="008800C9"/>
    <w:rsid w:val="0088095D"/>
    <w:rsid w:val="00880ADD"/>
    <w:rsid w:val="00881546"/>
    <w:rsid w:val="0088245F"/>
    <w:rsid w:val="008825F5"/>
    <w:rsid w:val="00882E42"/>
    <w:rsid w:val="0088380F"/>
    <w:rsid w:val="0088450D"/>
    <w:rsid w:val="008853C0"/>
    <w:rsid w:val="00885A88"/>
    <w:rsid w:val="00885D33"/>
    <w:rsid w:val="00886531"/>
    <w:rsid w:val="008870FC"/>
    <w:rsid w:val="00887A20"/>
    <w:rsid w:val="00887B59"/>
    <w:rsid w:val="00887E48"/>
    <w:rsid w:val="0089127C"/>
    <w:rsid w:val="00891FD6"/>
    <w:rsid w:val="008921ED"/>
    <w:rsid w:val="00892BD4"/>
    <w:rsid w:val="0089334D"/>
    <w:rsid w:val="00893B46"/>
    <w:rsid w:val="00893FCA"/>
    <w:rsid w:val="00894689"/>
    <w:rsid w:val="00894740"/>
    <w:rsid w:val="0089481E"/>
    <w:rsid w:val="00894AA8"/>
    <w:rsid w:val="00894D61"/>
    <w:rsid w:val="008951E2"/>
    <w:rsid w:val="00895ABA"/>
    <w:rsid w:val="00895AE4"/>
    <w:rsid w:val="0089626F"/>
    <w:rsid w:val="008967F0"/>
    <w:rsid w:val="00896B04"/>
    <w:rsid w:val="00897060"/>
    <w:rsid w:val="0089735C"/>
    <w:rsid w:val="0089737F"/>
    <w:rsid w:val="00897C16"/>
    <w:rsid w:val="008A01F5"/>
    <w:rsid w:val="008A0F07"/>
    <w:rsid w:val="008A1192"/>
    <w:rsid w:val="008A142C"/>
    <w:rsid w:val="008A1908"/>
    <w:rsid w:val="008A1949"/>
    <w:rsid w:val="008A1C19"/>
    <w:rsid w:val="008A1F81"/>
    <w:rsid w:val="008A2944"/>
    <w:rsid w:val="008A2C43"/>
    <w:rsid w:val="008A3177"/>
    <w:rsid w:val="008A3307"/>
    <w:rsid w:val="008A3715"/>
    <w:rsid w:val="008A3938"/>
    <w:rsid w:val="008A3AEA"/>
    <w:rsid w:val="008A4025"/>
    <w:rsid w:val="008A4076"/>
    <w:rsid w:val="008A4115"/>
    <w:rsid w:val="008A43FF"/>
    <w:rsid w:val="008A4AD2"/>
    <w:rsid w:val="008A4BB0"/>
    <w:rsid w:val="008A4BE8"/>
    <w:rsid w:val="008A4D11"/>
    <w:rsid w:val="008A5032"/>
    <w:rsid w:val="008A5333"/>
    <w:rsid w:val="008A54B1"/>
    <w:rsid w:val="008A5935"/>
    <w:rsid w:val="008A5C07"/>
    <w:rsid w:val="008A5F24"/>
    <w:rsid w:val="008A6056"/>
    <w:rsid w:val="008A60E4"/>
    <w:rsid w:val="008A670F"/>
    <w:rsid w:val="008A6A23"/>
    <w:rsid w:val="008A6D92"/>
    <w:rsid w:val="008A7D42"/>
    <w:rsid w:val="008A7F0C"/>
    <w:rsid w:val="008A7F73"/>
    <w:rsid w:val="008B03A7"/>
    <w:rsid w:val="008B0AD7"/>
    <w:rsid w:val="008B138A"/>
    <w:rsid w:val="008B16F1"/>
    <w:rsid w:val="008B17B3"/>
    <w:rsid w:val="008B2134"/>
    <w:rsid w:val="008B333B"/>
    <w:rsid w:val="008B355A"/>
    <w:rsid w:val="008B36FA"/>
    <w:rsid w:val="008B4EB4"/>
    <w:rsid w:val="008B56C8"/>
    <w:rsid w:val="008B5BE8"/>
    <w:rsid w:val="008B6978"/>
    <w:rsid w:val="008B7073"/>
    <w:rsid w:val="008B75C9"/>
    <w:rsid w:val="008C0080"/>
    <w:rsid w:val="008C1D0E"/>
    <w:rsid w:val="008C20C1"/>
    <w:rsid w:val="008C2886"/>
    <w:rsid w:val="008C2DB1"/>
    <w:rsid w:val="008C3651"/>
    <w:rsid w:val="008C3B4B"/>
    <w:rsid w:val="008C431C"/>
    <w:rsid w:val="008C457B"/>
    <w:rsid w:val="008C51AD"/>
    <w:rsid w:val="008C5447"/>
    <w:rsid w:val="008C54A2"/>
    <w:rsid w:val="008C58DD"/>
    <w:rsid w:val="008C5E6E"/>
    <w:rsid w:val="008C6F98"/>
    <w:rsid w:val="008C7284"/>
    <w:rsid w:val="008D026B"/>
    <w:rsid w:val="008D078A"/>
    <w:rsid w:val="008D1156"/>
    <w:rsid w:val="008D2154"/>
    <w:rsid w:val="008D3AAE"/>
    <w:rsid w:val="008D3D81"/>
    <w:rsid w:val="008D411D"/>
    <w:rsid w:val="008D4D48"/>
    <w:rsid w:val="008D61BE"/>
    <w:rsid w:val="008D63B0"/>
    <w:rsid w:val="008D65BD"/>
    <w:rsid w:val="008D67BE"/>
    <w:rsid w:val="008D6D12"/>
    <w:rsid w:val="008D6E6D"/>
    <w:rsid w:val="008D6F5C"/>
    <w:rsid w:val="008D714B"/>
    <w:rsid w:val="008D740C"/>
    <w:rsid w:val="008D78EF"/>
    <w:rsid w:val="008D79D3"/>
    <w:rsid w:val="008D7D60"/>
    <w:rsid w:val="008E0359"/>
    <w:rsid w:val="008E0396"/>
    <w:rsid w:val="008E0CD4"/>
    <w:rsid w:val="008E150C"/>
    <w:rsid w:val="008E18C1"/>
    <w:rsid w:val="008E26CD"/>
    <w:rsid w:val="008E29A8"/>
    <w:rsid w:val="008E2C18"/>
    <w:rsid w:val="008E2FBB"/>
    <w:rsid w:val="008E2FE1"/>
    <w:rsid w:val="008E314B"/>
    <w:rsid w:val="008E3413"/>
    <w:rsid w:val="008E3627"/>
    <w:rsid w:val="008E3E7E"/>
    <w:rsid w:val="008E3EF4"/>
    <w:rsid w:val="008E485F"/>
    <w:rsid w:val="008E4A1E"/>
    <w:rsid w:val="008E4B32"/>
    <w:rsid w:val="008E4BCE"/>
    <w:rsid w:val="008E4BED"/>
    <w:rsid w:val="008E51B2"/>
    <w:rsid w:val="008E5690"/>
    <w:rsid w:val="008E56B8"/>
    <w:rsid w:val="008E5BEE"/>
    <w:rsid w:val="008E5EE8"/>
    <w:rsid w:val="008E61C0"/>
    <w:rsid w:val="008E6F1A"/>
    <w:rsid w:val="008E6FF0"/>
    <w:rsid w:val="008E702B"/>
    <w:rsid w:val="008E7DC2"/>
    <w:rsid w:val="008F06AF"/>
    <w:rsid w:val="008F07AF"/>
    <w:rsid w:val="008F0A85"/>
    <w:rsid w:val="008F0F62"/>
    <w:rsid w:val="008F18BE"/>
    <w:rsid w:val="008F194C"/>
    <w:rsid w:val="008F2086"/>
    <w:rsid w:val="008F350A"/>
    <w:rsid w:val="008F3613"/>
    <w:rsid w:val="008F3A28"/>
    <w:rsid w:val="008F43EA"/>
    <w:rsid w:val="008F4A86"/>
    <w:rsid w:val="008F4C0A"/>
    <w:rsid w:val="008F4DEA"/>
    <w:rsid w:val="008F4FFE"/>
    <w:rsid w:val="008F5B34"/>
    <w:rsid w:val="008F5FC1"/>
    <w:rsid w:val="008F6B82"/>
    <w:rsid w:val="008F6D4C"/>
    <w:rsid w:val="008F6D99"/>
    <w:rsid w:val="008F6DFC"/>
    <w:rsid w:val="008F6FAF"/>
    <w:rsid w:val="008F75A6"/>
    <w:rsid w:val="009006E2"/>
    <w:rsid w:val="0090220D"/>
    <w:rsid w:val="00902470"/>
    <w:rsid w:val="0090279E"/>
    <w:rsid w:val="00902F15"/>
    <w:rsid w:val="00902F98"/>
    <w:rsid w:val="009037EF"/>
    <w:rsid w:val="009042C2"/>
    <w:rsid w:val="00904B5A"/>
    <w:rsid w:val="00904E60"/>
    <w:rsid w:val="00905ADB"/>
    <w:rsid w:val="0090695B"/>
    <w:rsid w:val="00907083"/>
    <w:rsid w:val="009078E3"/>
    <w:rsid w:val="00907ADB"/>
    <w:rsid w:val="0091096F"/>
    <w:rsid w:val="009112CD"/>
    <w:rsid w:val="0091154A"/>
    <w:rsid w:val="00911D15"/>
    <w:rsid w:val="00911F94"/>
    <w:rsid w:val="00912043"/>
    <w:rsid w:val="0091220A"/>
    <w:rsid w:val="0091222D"/>
    <w:rsid w:val="00912364"/>
    <w:rsid w:val="0091263B"/>
    <w:rsid w:val="0091279A"/>
    <w:rsid w:val="00912E0C"/>
    <w:rsid w:val="00913538"/>
    <w:rsid w:val="00914333"/>
    <w:rsid w:val="009143B4"/>
    <w:rsid w:val="009143B7"/>
    <w:rsid w:val="00914433"/>
    <w:rsid w:val="009148F3"/>
    <w:rsid w:val="00915DFA"/>
    <w:rsid w:val="009166A4"/>
    <w:rsid w:val="00916A0D"/>
    <w:rsid w:val="00917053"/>
    <w:rsid w:val="00917A2B"/>
    <w:rsid w:val="009201B5"/>
    <w:rsid w:val="009203A5"/>
    <w:rsid w:val="00920878"/>
    <w:rsid w:val="00920996"/>
    <w:rsid w:val="00920AE7"/>
    <w:rsid w:val="00920E00"/>
    <w:rsid w:val="0092199E"/>
    <w:rsid w:val="00921A6F"/>
    <w:rsid w:val="009221C0"/>
    <w:rsid w:val="0092277F"/>
    <w:rsid w:val="00922B54"/>
    <w:rsid w:val="009237FA"/>
    <w:rsid w:val="009239C9"/>
    <w:rsid w:val="00923B5A"/>
    <w:rsid w:val="00924545"/>
    <w:rsid w:val="009245F3"/>
    <w:rsid w:val="00924B4D"/>
    <w:rsid w:val="00925080"/>
    <w:rsid w:val="00925D81"/>
    <w:rsid w:val="0092647D"/>
    <w:rsid w:val="00926570"/>
    <w:rsid w:val="009269C0"/>
    <w:rsid w:val="00926D8D"/>
    <w:rsid w:val="00926F86"/>
    <w:rsid w:val="0093164E"/>
    <w:rsid w:val="00931AEE"/>
    <w:rsid w:val="00931D59"/>
    <w:rsid w:val="0093255B"/>
    <w:rsid w:val="009327D6"/>
    <w:rsid w:val="00932A46"/>
    <w:rsid w:val="00932AA9"/>
    <w:rsid w:val="00933176"/>
    <w:rsid w:val="009337DF"/>
    <w:rsid w:val="00933E99"/>
    <w:rsid w:val="00935B76"/>
    <w:rsid w:val="00936017"/>
    <w:rsid w:val="00936155"/>
    <w:rsid w:val="00936B8A"/>
    <w:rsid w:val="009376E3"/>
    <w:rsid w:val="009379AB"/>
    <w:rsid w:val="00940492"/>
    <w:rsid w:val="0094052A"/>
    <w:rsid w:val="00942EB1"/>
    <w:rsid w:val="00943119"/>
    <w:rsid w:val="0094363F"/>
    <w:rsid w:val="009439D6"/>
    <w:rsid w:val="00943A34"/>
    <w:rsid w:val="00944842"/>
    <w:rsid w:val="00944CD7"/>
    <w:rsid w:val="0094597A"/>
    <w:rsid w:val="00945C6E"/>
    <w:rsid w:val="00945DE2"/>
    <w:rsid w:val="009461ED"/>
    <w:rsid w:val="009464CD"/>
    <w:rsid w:val="00946CD4"/>
    <w:rsid w:val="00946D72"/>
    <w:rsid w:val="00946D87"/>
    <w:rsid w:val="00947239"/>
    <w:rsid w:val="009475E6"/>
    <w:rsid w:val="0094782C"/>
    <w:rsid w:val="00947DB5"/>
    <w:rsid w:val="009505C2"/>
    <w:rsid w:val="00950C9D"/>
    <w:rsid w:val="00950CCE"/>
    <w:rsid w:val="00950E96"/>
    <w:rsid w:val="00951869"/>
    <w:rsid w:val="0095210F"/>
    <w:rsid w:val="00952389"/>
    <w:rsid w:val="00952433"/>
    <w:rsid w:val="00952DB4"/>
    <w:rsid w:val="00952E91"/>
    <w:rsid w:val="00953414"/>
    <w:rsid w:val="00953CEC"/>
    <w:rsid w:val="00954BD7"/>
    <w:rsid w:val="009552E7"/>
    <w:rsid w:val="0095559F"/>
    <w:rsid w:val="00956548"/>
    <w:rsid w:val="009566C3"/>
    <w:rsid w:val="009568F3"/>
    <w:rsid w:val="00956DB8"/>
    <w:rsid w:val="00956DE2"/>
    <w:rsid w:val="0095795F"/>
    <w:rsid w:val="00957E8A"/>
    <w:rsid w:val="00960047"/>
    <w:rsid w:val="00960AA2"/>
    <w:rsid w:val="00961A00"/>
    <w:rsid w:val="00961C51"/>
    <w:rsid w:val="00962FB1"/>
    <w:rsid w:val="00963146"/>
    <w:rsid w:val="0096378E"/>
    <w:rsid w:val="0096399C"/>
    <w:rsid w:val="00963C27"/>
    <w:rsid w:val="00963C29"/>
    <w:rsid w:val="00964BDC"/>
    <w:rsid w:val="0096509C"/>
    <w:rsid w:val="00965C8C"/>
    <w:rsid w:val="00965E63"/>
    <w:rsid w:val="009662BA"/>
    <w:rsid w:val="009700E3"/>
    <w:rsid w:val="0097079A"/>
    <w:rsid w:val="00970F06"/>
    <w:rsid w:val="00971521"/>
    <w:rsid w:val="00971D21"/>
    <w:rsid w:val="0097276F"/>
    <w:rsid w:val="009734D3"/>
    <w:rsid w:val="00973AB5"/>
    <w:rsid w:val="00973C82"/>
    <w:rsid w:val="00974ADA"/>
    <w:rsid w:val="009759E1"/>
    <w:rsid w:val="0097645B"/>
    <w:rsid w:val="009770DD"/>
    <w:rsid w:val="009771BB"/>
    <w:rsid w:val="00977C5D"/>
    <w:rsid w:val="00977F18"/>
    <w:rsid w:val="00977F22"/>
    <w:rsid w:val="00980239"/>
    <w:rsid w:val="0098024E"/>
    <w:rsid w:val="00980831"/>
    <w:rsid w:val="00980ED5"/>
    <w:rsid w:val="00981771"/>
    <w:rsid w:val="00981F76"/>
    <w:rsid w:val="00983BFF"/>
    <w:rsid w:val="00983D18"/>
    <w:rsid w:val="00983D29"/>
    <w:rsid w:val="0098419A"/>
    <w:rsid w:val="009841AB"/>
    <w:rsid w:val="00984D02"/>
    <w:rsid w:val="00984D72"/>
    <w:rsid w:val="00984DD7"/>
    <w:rsid w:val="00985003"/>
    <w:rsid w:val="009855D7"/>
    <w:rsid w:val="00985883"/>
    <w:rsid w:val="00985C11"/>
    <w:rsid w:val="00985E08"/>
    <w:rsid w:val="009869B8"/>
    <w:rsid w:val="00986EC3"/>
    <w:rsid w:val="00986FA7"/>
    <w:rsid w:val="0098784C"/>
    <w:rsid w:val="00990177"/>
    <w:rsid w:val="0099057C"/>
    <w:rsid w:val="00990593"/>
    <w:rsid w:val="00990E8B"/>
    <w:rsid w:val="009912CF"/>
    <w:rsid w:val="009929CA"/>
    <w:rsid w:val="009931A3"/>
    <w:rsid w:val="00993D93"/>
    <w:rsid w:val="00994136"/>
    <w:rsid w:val="00995285"/>
    <w:rsid w:val="009952A7"/>
    <w:rsid w:val="00995BC1"/>
    <w:rsid w:val="00995BD4"/>
    <w:rsid w:val="00996419"/>
    <w:rsid w:val="00996482"/>
    <w:rsid w:val="00996F69"/>
    <w:rsid w:val="0099719B"/>
    <w:rsid w:val="009971C7"/>
    <w:rsid w:val="00997860"/>
    <w:rsid w:val="009A0344"/>
    <w:rsid w:val="009A0404"/>
    <w:rsid w:val="009A05A1"/>
    <w:rsid w:val="009A0BF3"/>
    <w:rsid w:val="009A0D30"/>
    <w:rsid w:val="009A1749"/>
    <w:rsid w:val="009A1E60"/>
    <w:rsid w:val="009A21FF"/>
    <w:rsid w:val="009A2B04"/>
    <w:rsid w:val="009A2D91"/>
    <w:rsid w:val="009A39BD"/>
    <w:rsid w:val="009A3B09"/>
    <w:rsid w:val="009A3D9A"/>
    <w:rsid w:val="009A40E5"/>
    <w:rsid w:val="009A48ED"/>
    <w:rsid w:val="009A4D04"/>
    <w:rsid w:val="009A4E41"/>
    <w:rsid w:val="009A504D"/>
    <w:rsid w:val="009A5E0C"/>
    <w:rsid w:val="009A5EB9"/>
    <w:rsid w:val="009A7082"/>
    <w:rsid w:val="009A7250"/>
    <w:rsid w:val="009A7716"/>
    <w:rsid w:val="009A787C"/>
    <w:rsid w:val="009A7A56"/>
    <w:rsid w:val="009B0B8B"/>
    <w:rsid w:val="009B1036"/>
    <w:rsid w:val="009B197C"/>
    <w:rsid w:val="009B1BB2"/>
    <w:rsid w:val="009B1C34"/>
    <w:rsid w:val="009B201C"/>
    <w:rsid w:val="009B21B0"/>
    <w:rsid w:val="009B253F"/>
    <w:rsid w:val="009B2A50"/>
    <w:rsid w:val="009B2C3D"/>
    <w:rsid w:val="009B30DF"/>
    <w:rsid w:val="009B396F"/>
    <w:rsid w:val="009B3D20"/>
    <w:rsid w:val="009B4093"/>
    <w:rsid w:val="009B40DB"/>
    <w:rsid w:val="009B4157"/>
    <w:rsid w:val="009B4313"/>
    <w:rsid w:val="009B46B0"/>
    <w:rsid w:val="009B470F"/>
    <w:rsid w:val="009B52FA"/>
    <w:rsid w:val="009B560E"/>
    <w:rsid w:val="009B5946"/>
    <w:rsid w:val="009B726E"/>
    <w:rsid w:val="009B7DCC"/>
    <w:rsid w:val="009C0324"/>
    <w:rsid w:val="009C07F9"/>
    <w:rsid w:val="009C082B"/>
    <w:rsid w:val="009C0C82"/>
    <w:rsid w:val="009C14EB"/>
    <w:rsid w:val="009C19DA"/>
    <w:rsid w:val="009C1A91"/>
    <w:rsid w:val="009C2974"/>
    <w:rsid w:val="009C2A23"/>
    <w:rsid w:val="009C2B2B"/>
    <w:rsid w:val="009C2ED6"/>
    <w:rsid w:val="009C3202"/>
    <w:rsid w:val="009C32E8"/>
    <w:rsid w:val="009C33F8"/>
    <w:rsid w:val="009C4047"/>
    <w:rsid w:val="009C4814"/>
    <w:rsid w:val="009C545B"/>
    <w:rsid w:val="009C5BBA"/>
    <w:rsid w:val="009C5F3A"/>
    <w:rsid w:val="009C6709"/>
    <w:rsid w:val="009C67E8"/>
    <w:rsid w:val="009C67F2"/>
    <w:rsid w:val="009C69B9"/>
    <w:rsid w:val="009C6A26"/>
    <w:rsid w:val="009C6A7A"/>
    <w:rsid w:val="009C6C6D"/>
    <w:rsid w:val="009C6F4D"/>
    <w:rsid w:val="009C72F4"/>
    <w:rsid w:val="009C768B"/>
    <w:rsid w:val="009C76E7"/>
    <w:rsid w:val="009C79B0"/>
    <w:rsid w:val="009D04B4"/>
    <w:rsid w:val="009D11FE"/>
    <w:rsid w:val="009D15A6"/>
    <w:rsid w:val="009D16FE"/>
    <w:rsid w:val="009D181B"/>
    <w:rsid w:val="009D1F30"/>
    <w:rsid w:val="009D2087"/>
    <w:rsid w:val="009D2212"/>
    <w:rsid w:val="009D25EF"/>
    <w:rsid w:val="009D2C46"/>
    <w:rsid w:val="009D2D50"/>
    <w:rsid w:val="009D3C25"/>
    <w:rsid w:val="009D4048"/>
    <w:rsid w:val="009D41F4"/>
    <w:rsid w:val="009D4899"/>
    <w:rsid w:val="009D4A64"/>
    <w:rsid w:val="009D4E88"/>
    <w:rsid w:val="009D5131"/>
    <w:rsid w:val="009D5853"/>
    <w:rsid w:val="009D5C15"/>
    <w:rsid w:val="009D70D7"/>
    <w:rsid w:val="009E0565"/>
    <w:rsid w:val="009E06F8"/>
    <w:rsid w:val="009E1421"/>
    <w:rsid w:val="009E154C"/>
    <w:rsid w:val="009E1FEE"/>
    <w:rsid w:val="009E22F1"/>
    <w:rsid w:val="009E342F"/>
    <w:rsid w:val="009E42CE"/>
    <w:rsid w:val="009E45AE"/>
    <w:rsid w:val="009E4F48"/>
    <w:rsid w:val="009E5032"/>
    <w:rsid w:val="009E6586"/>
    <w:rsid w:val="009E71F1"/>
    <w:rsid w:val="009E7465"/>
    <w:rsid w:val="009E7D88"/>
    <w:rsid w:val="009E7E18"/>
    <w:rsid w:val="009F012A"/>
    <w:rsid w:val="009F08C4"/>
    <w:rsid w:val="009F1344"/>
    <w:rsid w:val="009F138E"/>
    <w:rsid w:val="009F1400"/>
    <w:rsid w:val="009F18F2"/>
    <w:rsid w:val="009F1F74"/>
    <w:rsid w:val="009F29F9"/>
    <w:rsid w:val="009F2B05"/>
    <w:rsid w:val="009F2E1E"/>
    <w:rsid w:val="009F2E7A"/>
    <w:rsid w:val="009F346F"/>
    <w:rsid w:val="009F4355"/>
    <w:rsid w:val="009F4796"/>
    <w:rsid w:val="009F5223"/>
    <w:rsid w:val="009F5491"/>
    <w:rsid w:val="009F5A14"/>
    <w:rsid w:val="009F5EDB"/>
    <w:rsid w:val="009F5FC0"/>
    <w:rsid w:val="009F6183"/>
    <w:rsid w:val="009F648B"/>
    <w:rsid w:val="009F6B36"/>
    <w:rsid w:val="009F6F52"/>
    <w:rsid w:val="009F75BB"/>
    <w:rsid w:val="009F7E37"/>
    <w:rsid w:val="00A00235"/>
    <w:rsid w:val="00A00517"/>
    <w:rsid w:val="00A005E3"/>
    <w:rsid w:val="00A014EC"/>
    <w:rsid w:val="00A0150F"/>
    <w:rsid w:val="00A017BF"/>
    <w:rsid w:val="00A01F74"/>
    <w:rsid w:val="00A021EA"/>
    <w:rsid w:val="00A02B1D"/>
    <w:rsid w:val="00A02DA6"/>
    <w:rsid w:val="00A03F5C"/>
    <w:rsid w:val="00A0439B"/>
    <w:rsid w:val="00A04D57"/>
    <w:rsid w:val="00A04DDC"/>
    <w:rsid w:val="00A05BE2"/>
    <w:rsid w:val="00A06E60"/>
    <w:rsid w:val="00A0729C"/>
    <w:rsid w:val="00A075A8"/>
    <w:rsid w:val="00A07C51"/>
    <w:rsid w:val="00A07C64"/>
    <w:rsid w:val="00A07F06"/>
    <w:rsid w:val="00A1038B"/>
    <w:rsid w:val="00A1039A"/>
    <w:rsid w:val="00A104E9"/>
    <w:rsid w:val="00A11A45"/>
    <w:rsid w:val="00A12190"/>
    <w:rsid w:val="00A12B10"/>
    <w:rsid w:val="00A13605"/>
    <w:rsid w:val="00A13941"/>
    <w:rsid w:val="00A13B20"/>
    <w:rsid w:val="00A14036"/>
    <w:rsid w:val="00A141E7"/>
    <w:rsid w:val="00A146CE"/>
    <w:rsid w:val="00A14A64"/>
    <w:rsid w:val="00A154A4"/>
    <w:rsid w:val="00A156BB"/>
    <w:rsid w:val="00A1577E"/>
    <w:rsid w:val="00A1596C"/>
    <w:rsid w:val="00A15E00"/>
    <w:rsid w:val="00A16562"/>
    <w:rsid w:val="00A16C7C"/>
    <w:rsid w:val="00A16DAC"/>
    <w:rsid w:val="00A17075"/>
    <w:rsid w:val="00A174E9"/>
    <w:rsid w:val="00A179E8"/>
    <w:rsid w:val="00A17A63"/>
    <w:rsid w:val="00A17C8B"/>
    <w:rsid w:val="00A20260"/>
    <w:rsid w:val="00A20BDB"/>
    <w:rsid w:val="00A210D5"/>
    <w:rsid w:val="00A211B6"/>
    <w:rsid w:val="00A222F2"/>
    <w:rsid w:val="00A2294F"/>
    <w:rsid w:val="00A22BD9"/>
    <w:rsid w:val="00A23737"/>
    <w:rsid w:val="00A2384E"/>
    <w:rsid w:val="00A238DC"/>
    <w:rsid w:val="00A23AAB"/>
    <w:rsid w:val="00A23C62"/>
    <w:rsid w:val="00A23D76"/>
    <w:rsid w:val="00A24887"/>
    <w:rsid w:val="00A24B07"/>
    <w:rsid w:val="00A24EC3"/>
    <w:rsid w:val="00A2568E"/>
    <w:rsid w:val="00A26429"/>
    <w:rsid w:val="00A269D3"/>
    <w:rsid w:val="00A26DDB"/>
    <w:rsid w:val="00A2724C"/>
    <w:rsid w:val="00A278B8"/>
    <w:rsid w:val="00A27D46"/>
    <w:rsid w:val="00A30A8B"/>
    <w:rsid w:val="00A30FEA"/>
    <w:rsid w:val="00A310C6"/>
    <w:rsid w:val="00A31439"/>
    <w:rsid w:val="00A315AE"/>
    <w:rsid w:val="00A3168C"/>
    <w:rsid w:val="00A31CA5"/>
    <w:rsid w:val="00A32280"/>
    <w:rsid w:val="00A322D1"/>
    <w:rsid w:val="00A324A9"/>
    <w:rsid w:val="00A32661"/>
    <w:rsid w:val="00A32A1C"/>
    <w:rsid w:val="00A33734"/>
    <w:rsid w:val="00A3430B"/>
    <w:rsid w:val="00A3500A"/>
    <w:rsid w:val="00A35509"/>
    <w:rsid w:val="00A359AC"/>
    <w:rsid w:val="00A35D2C"/>
    <w:rsid w:val="00A36175"/>
    <w:rsid w:val="00A365BA"/>
    <w:rsid w:val="00A36B9A"/>
    <w:rsid w:val="00A36C85"/>
    <w:rsid w:val="00A40451"/>
    <w:rsid w:val="00A4056B"/>
    <w:rsid w:val="00A40A9D"/>
    <w:rsid w:val="00A40FAF"/>
    <w:rsid w:val="00A416D6"/>
    <w:rsid w:val="00A41892"/>
    <w:rsid w:val="00A41B23"/>
    <w:rsid w:val="00A41B9F"/>
    <w:rsid w:val="00A41BD2"/>
    <w:rsid w:val="00A448CF"/>
    <w:rsid w:val="00A44C9F"/>
    <w:rsid w:val="00A44CF5"/>
    <w:rsid w:val="00A44F90"/>
    <w:rsid w:val="00A452CD"/>
    <w:rsid w:val="00A4587A"/>
    <w:rsid w:val="00A474A8"/>
    <w:rsid w:val="00A5076F"/>
    <w:rsid w:val="00A51AFE"/>
    <w:rsid w:val="00A51F1B"/>
    <w:rsid w:val="00A51FF0"/>
    <w:rsid w:val="00A5224E"/>
    <w:rsid w:val="00A52507"/>
    <w:rsid w:val="00A52743"/>
    <w:rsid w:val="00A52D6F"/>
    <w:rsid w:val="00A52D73"/>
    <w:rsid w:val="00A52F34"/>
    <w:rsid w:val="00A539BF"/>
    <w:rsid w:val="00A53BDC"/>
    <w:rsid w:val="00A53C6F"/>
    <w:rsid w:val="00A53E5C"/>
    <w:rsid w:val="00A54AD0"/>
    <w:rsid w:val="00A55364"/>
    <w:rsid w:val="00A55C8C"/>
    <w:rsid w:val="00A55D7A"/>
    <w:rsid w:val="00A562DC"/>
    <w:rsid w:val="00A56B0B"/>
    <w:rsid w:val="00A60429"/>
    <w:rsid w:val="00A6055E"/>
    <w:rsid w:val="00A60DDE"/>
    <w:rsid w:val="00A61085"/>
    <w:rsid w:val="00A61105"/>
    <w:rsid w:val="00A61C9E"/>
    <w:rsid w:val="00A61FBB"/>
    <w:rsid w:val="00A62257"/>
    <w:rsid w:val="00A64089"/>
    <w:rsid w:val="00A64AE0"/>
    <w:rsid w:val="00A64DD3"/>
    <w:rsid w:val="00A64E82"/>
    <w:rsid w:val="00A655CB"/>
    <w:rsid w:val="00A65A6C"/>
    <w:rsid w:val="00A65FCC"/>
    <w:rsid w:val="00A66083"/>
    <w:rsid w:val="00A669A5"/>
    <w:rsid w:val="00A67461"/>
    <w:rsid w:val="00A67609"/>
    <w:rsid w:val="00A67678"/>
    <w:rsid w:val="00A7033A"/>
    <w:rsid w:val="00A7047A"/>
    <w:rsid w:val="00A70F1F"/>
    <w:rsid w:val="00A71071"/>
    <w:rsid w:val="00A71E46"/>
    <w:rsid w:val="00A71F54"/>
    <w:rsid w:val="00A72300"/>
    <w:rsid w:val="00A725F1"/>
    <w:rsid w:val="00A72A96"/>
    <w:rsid w:val="00A73028"/>
    <w:rsid w:val="00A73683"/>
    <w:rsid w:val="00A73850"/>
    <w:rsid w:val="00A73B77"/>
    <w:rsid w:val="00A74138"/>
    <w:rsid w:val="00A742AD"/>
    <w:rsid w:val="00A74453"/>
    <w:rsid w:val="00A74A4D"/>
    <w:rsid w:val="00A74C4C"/>
    <w:rsid w:val="00A74FC3"/>
    <w:rsid w:val="00A752FF"/>
    <w:rsid w:val="00A75768"/>
    <w:rsid w:val="00A7578F"/>
    <w:rsid w:val="00A759A2"/>
    <w:rsid w:val="00A7628A"/>
    <w:rsid w:val="00A776A2"/>
    <w:rsid w:val="00A7779B"/>
    <w:rsid w:val="00A77A3F"/>
    <w:rsid w:val="00A77C04"/>
    <w:rsid w:val="00A80345"/>
    <w:rsid w:val="00A80A4B"/>
    <w:rsid w:val="00A80A9A"/>
    <w:rsid w:val="00A81874"/>
    <w:rsid w:val="00A821DA"/>
    <w:rsid w:val="00A8282C"/>
    <w:rsid w:val="00A828F6"/>
    <w:rsid w:val="00A83038"/>
    <w:rsid w:val="00A830C4"/>
    <w:rsid w:val="00A83533"/>
    <w:rsid w:val="00A83AB2"/>
    <w:rsid w:val="00A8415C"/>
    <w:rsid w:val="00A8449A"/>
    <w:rsid w:val="00A84BF1"/>
    <w:rsid w:val="00A850C8"/>
    <w:rsid w:val="00A85248"/>
    <w:rsid w:val="00A856E0"/>
    <w:rsid w:val="00A85A60"/>
    <w:rsid w:val="00A876B7"/>
    <w:rsid w:val="00A87AB1"/>
    <w:rsid w:val="00A87BE8"/>
    <w:rsid w:val="00A9027B"/>
    <w:rsid w:val="00A9096C"/>
    <w:rsid w:val="00A90D21"/>
    <w:rsid w:val="00A90DFE"/>
    <w:rsid w:val="00A91113"/>
    <w:rsid w:val="00A9147C"/>
    <w:rsid w:val="00A91B6A"/>
    <w:rsid w:val="00A91C86"/>
    <w:rsid w:val="00A91CB6"/>
    <w:rsid w:val="00A9230E"/>
    <w:rsid w:val="00A9260F"/>
    <w:rsid w:val="00A92C75"/>
    <w:rsid w:val="00A93604"/>
    <w:rsid w:val="00A93839"/>
    <w:rsid w:val="00A93B4F"/>
    <w:rsid w:val="00A93FB5"/>
    <w:rsid w:val="00A945A9"/>
    <w:rsid w:val="00A94FD2"/>
    <w:rsid w:val="00A95E51"/>
    <w:rsid w:val="00A9726D"/>
    <w:rsid w:val="00A97F87"/>
    <w:rsid w:val="00AA0110"/>
    <w:rsid w:val="00AA0ABF"/>
    <w:rsid w:val="00AA0D61"/>
    <w:rsid w:val="00AA2385"/>
    <w:rsid w:val="00AA45D2"/>
    <w:rsid w:val="00AA4AAA"/>
    <w:rsid w:val="00AA4B6F"/>
    <w:rsid w:val="00AA50AB"/>
    <w:rsid w:val="00AA514C"/>
    <w:rsid w:val="00AA522C"/>
    <w:rsid w:val="00AA5355"/>
    <w:rsid w:val="00AA5F28"/>
    <w:rsid w:val="00AA6362"/>
    <w:rsid w:val="00AA6A33"/>
    <w:rsid w:val="00AA6BA1"/>
    <w:rsid w:val="00AA797F"/>
    <w:rsid w:val="00AA79D7"/>
    <w:rsid w:val="00AA7C7E"/>
    <w:rsid w:val="00AB0B39"/>
    <w:rsid w:val="00AB10A8"/>
    <w:rsid w:val="00AB1B51"/>
    <w:rsid w:val="00AB2858"/>
    <w:rsid w:val="00AB294E"/>
    <w:rsid w:val="00AB2FB1"/>
    <w:rsid w:val="00AB3504"/>
    <w:rsid w:val="00AB3652"/>
    <w:rsid w:val="00AB427E"/>
    <w:rsid w:val="00AB4314"/>
    <w:rsid w:val="00AB5C96"/>
    <w:rsid w:val="00AB5D78"/>
    <w:rsid w:val="00AB6065"/>
    <w:rsid w:val="00AB694E"/>
    <w:rsid w:val="00AB6C64"/>
    <w:rsid w:val="00AC00CD"/>
    <w:rsid w:val="00AC04C3"/>
    <w:rsid w:val="00AC0A96"/>
    <w:rsid w:val="00AC0B06"/>
    <w:rsid w:val="00AC1876"/>
    <w:rsid w:val="00AC1E40"/>
    <w:rsid w:val="00AC2382"/>
    <w:rsid w:val="00AC23F9"/>
    <w:rsid w:val="00AC2CDE"/>
    <w:rsid w:val="00AC2F12"/>
    <w:rsid w:val="00AC363D"/>
    <w:rsid w:val="00AC3B65"/>
    <w:rsid w:val="00AC3D93"/>
    <w:rsid w:val="00AC4495"/>
    <w:rsid w:val="00AC48E6"/>
    <w:rsid w:val="00AC4C9D"/>
    <w:rsid w:val="00AC4E9A"/>
    <w:rsid w:val="00AC4F5E"/>
    <w:rsid w:val="00AC50C8"/>
    <w:rsid w:val="00AC50E1"/>
    <w:rsid w:val="00AC55C9"/>
    <w:rsid w:val="00AC59ED"/>
    <w:rsid w:val="00AC64B3"/>
    <w:rsid w:val="00AC66AD"/>
    <w:rsid w:val="00AC6C0D"/>
    <w:rsid w:val="00AC6D49"/>
    <w:rsid w:val="00AC6F7B"/>
    <w:rsid w:val="00AC7EFF"/>
    <w:rsid w:val="00AD00DE"/>
    <w:rsid w:val="00AD011F"/>
    <w:rsid w:val="00AD133A"/>
    <w:rsid w:val="00AD1868"/>
    <w:rsid w:val="00AD1BC1"/>
    <w:rsid w:val="00AD1CF9"/>
    <w:rsid w:val="00AD1E63"/>
    <w:rsid w:val="00AD2CA4"/>
    <w:rsid w:val="00AD3CDB"/>
    <w:rsid w:val="00AD4278"/>
    <w:rsid w:val="00AD46B9"/>
    <w:rsid w:val="00AD46CA"/>
    <w:rsid w:val="00AD49B6"/>
    <w:rsid w:val="00AD4A29"/>
    <w:rsid w:val="00AD4F0E"/>
    <w:rsid w:val="00AD4FA7"/>
    <w:rsid w:val="00AD513D"/>
    <w:rsid w:val="00AD53D9"/>
    <w:rsid w:val="00AD56A0"/>
    <w:rsid w:val="00AD588C"/>
    <w:rsid w:val="00AD5C56"/>
    <w:rsid w:val="00AD5C93"/>
    <w:rsid w:val="00AD5D99"/>
    <w:rsid w:val="00AD6368"/>
    <w:rsid w:val="00AD685A"/>
    <w:rsid w:val="00AD6C02"/>
    <w:rsid w:val="00AD6F4C"/>
    <w:rsid w:val="00AD78A5"/>
    <w:rsid w:val="00AD7E17"/>
    <w:rsid w:val="00AD7F00"/>
    <w:rsid w:val="00AE0FB7"/>
    <w:rsid w:val="00AE1630"/>
    <w:rsid w:val="00AE233F"/>
    <w:rsid w:val="00AE29D4"/>
    <w:rsid w:val="00AE2D66"/>
    <w:rsid w:val="00AE3932"/>
    <w:rsid w:val="00AE3DF6"/>
    <w:rsid w:val="00AE42A3"/>
    <w:rsid w:val="00AE4BEC"/>
    <w:rsid w:val="00AE4C1B"/>
    <w:rsid w:val="00AE5A72"/>
    <w:rsid w:val="00AE649B"/>
    <w:rsid w:val="00AE651A"/>
    <w:rsid w:val="00AE65F2"/>
    <w:rsid w:val="00AE67F0"/>
    <w:rsid w:val="00AE708F"/>
    <w:rsid w:val="00AE7D96"/>
    <w:rsid w:val="00AF07A0"/>
    <w:rsid w:val="00AF0BFD"/>
    <w:rsid w:val="00AF12B3"/>
    <w:rsid w:val="00AF12EB"/>
    <w:rsid w:val="00AF175B"/>
    <w:rsid w:val="00AF1B4A"/>
    <w:rsid w:val="00AF2394"/>
    <w:rsid w:val="00AF2F10"/>
    <w:rsid w:val="00AF2F9F"/>
    <w:rsid w:val="00AF3087"/>
    <w:rsid w:val="00AF378D"/>
    <w:rsid w:val="00AF44DA"/>
    <w:rsid w:val="00AF4822"/>
    <w:rsid w:val="00AF523B"/>
    <w:rsid w:val="00AF579C"/>
    <w:rsid w:val="00AF67EF"/>
    <w:rsid w:val="00AF6DE5"/>
    <w:rsid w:val="00AF6E87"/>
    <w:rsid w:val="00AF7354"/>
    <w:rsid w:val="00AF7674"/>
    <w:rsid w:val="00B0077A"/>
    <w:rsid w:val="00B0161F"/>
    <w:rsid w:val="00B01715"/>
    <w:rsid w:val="00B0208D"/>
    <w:rsid w:val="00B0226F"/>
    <w:rsid w:val="00B024E7"/>
    <w:rsid w:val="00B029AF"/>
    <w:rsid w:val="00B02BDD"/>
    <w:rsid w:val="00B02DC4"/>
    <w:rsid w:val="00B02E89"/>
    <w:rsid w:val="00B0316A"/>
    <w:rsid w:val="00B033B8"/>
    <w:rsid w:val="00B0393D"/>
    <w:rsid w:val="00B04350"/>
    <w:rsid w:val="00B04FB1"/>
    <w:rsid w:val="00B051E4"/>
    <w:rsid w:val="00B06743"/>
    <w:rsid w:val="00B07110"/>
    <w:rsid w:val="00B07296"/>
    <w:rsid w:val="00B10562"/>
    <w:rsid w:val="00B10AF9"/>
    <w:rsid w:val="00B10D13"/>
    <w:rsid w:val="00B10FD7"/>
    <w:rsid w:val="00B1151B"/>
    <w:rsid w:val="00B11BC3"/>
    <w:rsid w:val="00B126AB"/>
    <w:rsid w:val="00B12BF6"/>
    <w:rsid w:val="00B12E4D"/>
    <w:rsid w:val="00B1325B"/>
    <w:rsid w:val="00B13C53"/>
    <w:rsid w:val="00B13DD8"/>
    <w:rsid w:val="00B1452F"/>
    <w:rsid w:val="00B146FC"/>
    <w:rsid w:val="00B147F0"/>
    <w:rsid w:val="00B147F6"/>
    <w:rsid w:val="00B15AE8"/>
    <w:rsid w:val="00B1623A"/>
    <w:rsid w:val="00B164AF"/>
    <w:rsid w:val="00B16814"/>
    <w:rsid w:val="00B175DB"/>
    <w:rsid w:val="00B17CCA"/>
    <w:rsid w:val="00B209D9"/>
    <w:rsid w:val="00B20A71"/>
    <w:rsid w:val="00B214E0"/>
    <w:rsid w:val="00B22A0A"/>
    <w:rsid w:val="00B22B46"/>
    <w:rsid w:val="00B232F9"/>
    <w:rsid w:val="00B24E80"/>
    <w:rsid w:val="00B24EF9"/>
    <w:rsid w:val="00B25C2B"/>
    <w:rsid w:val="00B25E4F"/>
    <w:rsid w:val="00B25FDC"/>
    <w:rsid w:val="00B26622"/>
    <w:rsid w:val="00B2683D"/>
    <w:rsid w:val="00B272D2"/>
    <w:rsid w:val="00B27446"/>
    <w:rsid w:val="00B302C8"/>
    <w:rsid w:val="00B303EA"/>
    <w:rsid w:val="00B3045B"/>
    <w:rsid w:val="00B30468"/>
    <w:rsid w:val="00B3073C"/>
    <w:rsid w:val="00B30BC5"/>
    <w:rsid w:val="00B310FA"/>
    <w:rsid w:val="00B315E1"/>
    <w:rsid w:val="00B31638"/>
    <w:rsid w:val="00B318BF"/>
    <w:rsid w:val="00B3212B"/>
    <w:rsid w:val="00B324BA"/>
    <w:rsid w:val="00B324FE"/>
    <w:rsid w:val="00B327BB"/>
    <w:rsid w:val="00B328C0"/>
    <w:rsid w:val="00B3309F"/>
    <w:rsid w:val="00B338AF"/>
    <w:rsid w:val="00B33A98"/>
    <w:rsid w:val="00B33AC8"/>
    <w:rsid w:val="00B344C2"/>
    <w:rsid w:val="00B3470D"/>
    <w:rsid w:val="00B348CC"/>
    <w:rsid w:val="00B352EC"/>
    <w:rsid w:val="00B35CDE"/>
    <w:rsid w:val="00B361A3"/>
    <w:rsid w:val="00B3634C"/>
    <w:rsid w:val="00B363D6"/>
    <w:rsid w:val="00B3659C"/>
    <w:rsid w:val="00B36904"/>
    <w:rsid w:val="00B37181"/>
    <w:rsid w:val="00B3732A"/>
    <w:rsid w:val="00B402B4"/>
    <w:rsid w:val="00B402C7"/>
    <w:rsid w:val="00B40CE9"/>
    <w:rsid w:val="00B40F74"/>
    <w:rsid w:val="00B41065"/>
    <w:rsid w:val="00B415C6"/>
    <w:rsid w:val="00B41755"/>
    <w:rsid w:val="00B41D0A"/>
    <w:rsid w:val="00B423A4"/>
    <w:rsid w:val="00B42423"/>
    <w:rsid w:val="00B4277A"/>
    <w:rsid w:val="00B4291F"/>
    <w:rsid w:val="00B42E0E"/>
    <w:rsid w:val="00B432E1"/>
    <w:rsid w:val="00B4334F"/>
    <w:rsid w:val="00B437D9"/>
    <w:rsid w:val="00B440DF"/>
    <w:rsid w:val="00B451AC"/>
    <w:rsid w:val="00B454E4"/>
    <w:rsid w:val="00B45CF2"/>
    <w:rsid w:val="00B46158"/>
    <w:rsid w:val="00B46968"/>
    <w:rsid w:val="00B469E7"/>
    <w:rsid w:val="00B4706A"/>
    <w:rsid w:val="00B47DE6"/>
    <w:rsid w:val="00B5040C"/>
    <w:rsid w:val="00B50791"/>
    <w:rsid w:val="00B51BCC"/>
    <w:rsid w:val="00B52358"/>
    <w:rsid w:val="00B52891"/>
    <w:rsid w:val="00B534CB"/>
    <w:rsid w:val="00B5359F"/>
    <w:rsid w:val="00B543F9"/>
    <w:rsid w:val="00B544D6"/>
    <w:rsid w:val="00B54888"/>
    <w:rsid w:val="00B54E08"/>
    <w:rsid w:val="00B5588E"/>
    <w:rsid w:val="00B569A1"/>
    <w:rsid w:val="00B56AE7"/>
    <w:rsid w:val="00B5786F"/>
    <w:rsid w:val="00B57D96"/>
    <w:rsid w:val="00B57DDC"/>
    <w:rsid w:val="00B57E89"/>
    <w:rsid w:val="00B6002C"/>
    <w:rsid w:val="00B6008A"/>
    <w:rsid w:val="00B609AD"/>
    <w:rsid w:val="00B60E38"/>
    <w:rsid w:val="00B61DFB"/>
    <w:rsid w:val="00B6231D"/>
    <w:rsid w:val="00B62B11"/>
    <w:rsid w:val="00B62F4F"/>
    <w:rsid w:val="00B62F74"/>
    <w:rsid w:val="00B6364F"/>
    <w:rsid w:val="00B63C0C"/>
    <w:rsid w:val="00B648C6"/>
    <w:rsid w:val="00B64BB6"/>
    <w:rsid w:val="00B652CC"/>
    <w:rsid w:val="00B65340"/>
    <w:rsid w:val="00B65525"/>
    <w:rsid w:val="00B65991"/>
    <w:rsid w:val="00B65E48"/>
    <w:rsid w:val="00B65F2A"/>
    <w:rsid w:val="00B6604B"/>
    <w:rsid w:val="00B66A56"/>
    <w:rsid w:val="00B674DC"/>
    <w:rsid w:val="00B708DC"/>
    <w:rsid w:val="00B70EF8"/>
    <w:rsid w:val="00B71CF6"/>
    <w:rsid w:val="00B71D32"/>
    <w:rsid w:val="00B72C1B"/>
    <w:rsid w:val="00B732AB"/>
    <w:rsid w:val="00B73763"/>
    <w:rsid w:val="00B73C11"/>
    <w:rsid w:val="00B748D3"/>
    <w:rsid w:val="00B74E29"/>
    <w:rsid w:val="00B75192"/>
    <w:rsid w:val="00B76546"/>
    <w:rsid w:val="00B76784"/>
    <w:rsid w:val="00B767E7"/>
    <w:rsid w:val="00B76804"/>
    <w:rsid w:val="00B769CA"/>
    <w:rsid w:val="00B77082"/>
    <w:rsid w:val="00B771E0"/>
    <w:rsid w:val="00B774B4"/>
    <w:rsid w:val="00B77FAF"/>
    <w:rsid w:val="00B80010"/>
    <w:rsid w:val="00B811D0"/>
    <w:rsid w:val="00B81ACA"/>
    <w:rsid w:val="00B81F2C"/>
    <w:rsid w:val="00B81FDD"/>
    <w:rsid w:val="00B82630"/>
    <w:rsid w:val="00B83103"/>
    <w:rsid w:val="00B8348C"/>
    <w:rsid w:val="00B83808"/>
    <w:rsid w:val="00B83A70"/>
    <w:rsid w:val="00B8400A"/>
    <w:rsid w:val="00B8402D"/>
    <w:rsid w:val="00B843F8"/>
    <w:rsid w:val="00B84783"/>
    <w:rsid w:val="00B84F82"/>
    <w:rsid w:val="00B85077"/>
    <w:rsid w:val="00B8544C"/>
    <w:rsid w:val="00B85CC4"/>
    <w:rsid w:val="00B870FC"/>
    <w:rsid w:val="00B87262"/>
    <w:rsid w:val="00B87963"/>
    <w:rsid w:val="00B87BA0"/>
    <w:rsid w:val="00B90166"/>
    <w:rsid w:val="00B906FC"/>
    <w:rsid w:val="00B9099B"/>
    <w:rsid w:val="00B910FE"/>
    <w:rsid w:val="00B913D0"/>
    <w:rsid w:val="00B91661"/>
    <w:rsid w:val="00B91719"/>
    <w:rsid w:val="00B9195F"/>
    <w:rsid w:val="00B91BAA"/>
    <w:rsid w:val="00B92668"/>
    <w:rsid w:val="00B936E3"/>
    <w:rsid w:val="00B939DC"/>
    <w:rsid w:val="00B941CC"/>
    <w:rsid w:val="00B942E5"/>
    <w:rsid w:val="00B94525"/>
    <w:rsid w:val="00B94715"/>
    <w:rsid w:val="00B94986"/>
    <w:rsid w:val="00B94C64"/>
    <w:rsid w:val="00B94F79"/>
    <w:rsid w:val="00B9612A"/>
    <w:rsid w:val="00B961DA"/>
    <w:rsid w:val="00B96955"/>
    <w:rsid w:val="00B96BA6"/>
    <w:rsid w:val="00B96F1A"/>
    <w:rsid w:val="00B96FA2"/>
    <w:rsid w:val="00B971CB"/>
    <w:rsid w:val="00B97CF1"/>
    <w:rsid w:val="00BA0EF0"/>
    <w:rsid w:val="00BA195A"/>
    <w:rsid w:val="00BA1CB1"/>
    <w:rsid w:val="00BA2259"/>
    <w:rsid w:val="00BA38BB"/>
    <w:rsid w:val="00BA3C1B"/>
    <w:rsid w:val="00BA41C9"/>
    <w:rsid w:val="00BA47B2"/>
    <w:rsid w:val="00BA47EB"/>
    <w:rsid w:val="00BA4A71"/>
    <w:rsid w:val="00BA510E"/>
    <w:rsid w:val="00BA584C"/>
    <w:rsid w:val="00BA64E3"/>
    <w:rsid w:val="00BA6549"/>
    <w:rsid w:val="00BA6F45"/>
    <w:rsid w:val="00BA700C"/>
    <w:rsid w:val="00BA737F"/>
    <w:rsid w:val="00BA7F83"/>
    <w:rsid w:val="00BB1166"/>
    <w:rsid w:val="00BB141D"/>
    <w:rsid w:val="00BB1E23"/>
    <w:rsid w:val="00BB2A15"/>
    <w:rsid w:val="00BB2CA1"/>
    <w:rsid w:val="00BB2E23"/>
    <w:rsid w:val="00BB31A6"/>
    <w:rsid w:val="00BB33DD"/>
    <w:rsid w:val="00BB4AC5"/>
    <w:rsid w:val="00BB513C"/>
    <w:rsid w:val="00BB60C2"/>
    <w:rsid w:val="00BB62EC"/>
    <w:rsid w:val="00BB66CC"/>
    <w:rsid w:val="00BB6F70"/>
    <w:rsid w:val="00BB7560"/>
    <w:rsid w:val="00BB7639"/>
    <w:rsid w:val="00BC0F58"/>
    <w:rsid w:val="00BC1144"/>
    <w:rsid w:val="00BC1697"/>
    <w:rsid w:val="00BC196A"/>
    <w:rsid w:val="00BC1BE6"/>
    <w:rsid w:val="00BC1D05"/>
    <w:rsid w:val="00BC21E5"/>
    <w:rsid w:val="00BC2701"/>
    <w:rsid w:val="00BC2B4F"/>
    <w:rsid w:val="00BC30DD"/>
    <w:rsid w:val="00BC3164"/>
    <w:rsid w:val="00BC391A"/>
    <w:rsid w:val="00BC3C5D"/>
    <w:rsid w:val="00BC3EED"/>
    <w:rsid w:val="00BC40D2"/>
    <w:rsid w:val="00BC497F"/>
    <w:rsid w:val="00BC4A27"/>
    <w:rsid w:val="00BC51CB"/>
    <w:rsid w:val="00BC541F"/>
    <w:rsid w:val="00BC6208"/>
    <w:rsid w:val="00BC66B5"/>
    <w:rsid w:val="00BC6CC8"/>
    <w:rsid w:val="00BC724E"/>
    <w:rsid w:val="00BC7557"/>
    <w:rsid w:val="00BC75D6"/>
    <w:rsid w:val="00BC769D"/>
    <w:rsid w:val="00BC7B15"/>
    <w:rsid w:val="00BC7DE9"/>
    <w:rsid w:val="00BD07E2"/>
    <w:rsid w:val="00BD0987"/>
    <w:rsid w:val="00BD0E13"/>
    <w:rsid w:val="00BD17B9"/>
    <w:rsid w:val="00BD1F06"/>
    <w:rsid w:val="00BD3265"/>
    <w:rsid w:val="00BD3331"/>
    <w:rsid w:val="00BD34C1"/>
    <w:rsid w:val="00BD388B"/>
    <w:rsid w:val="00BD3C63"/>
    <w:rsid w:val="00BD4044"/>
    <w:rsid w:val="00BD40B3"/>
    <w:rsid w:val="00BD47E9"/>
    <w:rsid w:val="00BD492B"/>
    <w:rsid w:val="00BD4A97"/>
    <w:rsid w:val="00BD5A01"/>
    <w:rsid w:val="00BD5C5A"/>
    <w:rsid w:val="00BD5FE5"/>
    <w:rsid w:val="00BD6186"/>
    <w:rsid w:val="00BD6A8E"/>
    <w:rsid w:val="00BD70A9"/>
    <w:rsid w:val="00BD74CF"/>
    <w:rsid w:val="00BE1816"/>
    <w:rsid w:val="00BE1AC8"/>
    <w:rsid w:val="00BE1D47"/>
    <w:rsid w:val="00BE2202"/>
    <w:rsid w:val="00BE2B7F"/>
    <w:rsid w:val="00BE2BD6"/>
    <w:rsid w:val="00BE2C46"/>
    <w:rsid w:val="00BE3066"/>
    <w:rsid w:val="00BE3B8D"/>
    <w:rsid w:val="00BE4597"/>
    <w:rsid w:val="00BE5297"/>
    <w:rsid w:val="00BE59C4"/>
    <w:rsid w:val="00BE6634"/>
    <w:rsid w:val="00BF0805"/>
    <w:rsid w:val="00BF0807"/>
    <w:rsid w:val="00BF09E1"/>
    <w:rsid w:val="00BF0EB7"/>
    <w:rsid w:val="00BF0ED1"/>
    <w:rsid w:val="00BF100B"/>
    <w:rsid w:val="00BF1A03"/>
    <w:rsid w:val="00BF2601"/>
    <w:rsid w:val="00BF2AE1"/>
    <w:rsid w:val="00BF3605"/>
    <w:rsid w:val="00BF3925"/>
    <w:rsid w:val="00BF3E93"/>
    <w:rsid w:val="00BF40AE"/>
    <w:rsid w:val="00BF44BB"/>
    <w:rsid w:val="00BF44DD"/>
    <w:rsid w:val="00BF4BCA"/>
    <w:rsid w:val="00BF4CFF"/>
    <w:rsid w:val="00BF57A8"/>
    <w:rsid w:val="00BF5A63"/>
    <w:rsid w:val="00BF6740"/>
    <w:rsid w:val="00BF6890"/>
    <w:rsid w:val="00BF723E"/>
    <w:rsid w:val="00BF76B8"/>
    <w:rsid w:val="00BF77A8"/>
    <w:rsid w:val="00C00581"/>
    <w:rsid w:val="00C01215"/>
    <w:rsid w:val="00C01E69"/>
    <w:rsid w:val="00C020DC"/>
    <w:rsid w:val="00C022A6"/>
    <w:rsid w:val="00C0235C"/>
    <w:rsid w:val="00C02B6F"/>
    <w:rsid w:val="00C02C06"/>
    <w:rsid w:val="00C02EE5"/>
    <w:rsid w:val="00C0339C"/>
    <w:rsid w:val="00C039E0"/>
    <w:rsid w:val="00C03A74"/>
    <w:rsid w:val="00C03C2F"/>
    <w:rsid w:val="00C040F3"/>
    <w:rsid w:val="00C041C4"/>
    <w:rsid w:val="00C043BA"/>
    <w:rsid w:val="00C049F7"/>
    <w:rsid w:val="00C052AF"/>
    <w:rsid w:val="00C0560E"/>
    <w:rsid w:val="00C06D53"/>
    <w:rsid w:val="00C075DD"/>
    <w:rsid w:val="00C077DE"/>
    <w:rsid w:val="00C105EC"/>
    <w:rsid w:val="00C10B0C"/>
    <w:rsid w:val="00C11DFA"/>
    <w:rsid w:val="00C127E8"/>
    <w:rsid w:val="00C138CC"/>
    <w:rsid w:val="00C13EF9"/>
    <w:rsid w:val="00C13F16"/>
    <w:rsid w:val="00C14047"/>
    <w:rsid w:val="00C14BE4"/>
    <w:rsid w:val="00C14C18"/>
    <w:rsid w:val="00C14EA9"/>
    <w:rsid w:val="00C14FF8"/>
    <w:rsid w:val="00C15201"/>
    <w:rsid w:val="00C153FE"/>
    <w:rsid w:val="00C1617A"/>
    <w:rsid w:val="00C17FE3"/>
    <w:rsid w:val="00C20114"/>
    <w:rsid w:val="00C2099E"/>
    <w:rsid w:val="00C21798"/>
    <w:rsid w:val="00C22959"/>
    <w:rsid w:val="00C22985"/>
    <w:rsid w:val="00C22DC7"/>
    <w:rsid w:val="00C22E43"/>
    <w:rsid w:val="00C24212"/>
    <w:rsid w:val="00C24A3A"/>
    <w:rsid w:val="00C24A7E"/>
    <w:rsid w:val="00C24D1B"/>
    <w:rsid w:val="00C24E14"/>
    <w:rsid w:val="00C24F80"/>
    <w:rsid w:val="00C25114"/>
    <w:rsid w:val="00C25117"/>
    <w:rsid w:val="00C251DD"/>
    <w:rsid w:val="00C25A02"/>
    <w:rsid w:val="00C26D2B"/>
    <w:rsid w:val="00C27602"/>
    <w:rsid w:val="00C27D06"/>
    <w:rsid w:val="00C27D16"/>
    <w:rsid w:val="00C3078E"/>
    <w:rsid w:val="00C30A1A"/>
    <w:rsid w:val="00C312EA"/>
    <w:rsid w:val="00C31879"/>
    <w:rsid w:val="00C31FE9"/>
    <w:rsid w:val="00C324B7"/>
    <w:rsid w:val="00C32EC6"/>
    <w:rsid w:val="00C336F9"/>
    <w:rsid w:val="00C338A8"/>
    <w:rsid w:val="00C342C0"/>
    <w:rsid w:val="00C36887"/>
    <w:rsid w:val="00C36892"/>
    <w:rsid w:val="00C36DE4"/>
    <w:rsid w:val="00C36F32"/>
    <w:rsid w:val="00C371B3"/>
    <w:rsid w:val="00C3789D"/>
    <w:rsid w:val="00C378D1"/>
    <w:rsid w:val="00C37985"/>
    <w:rsid w:val="00C40591"/>
    <w:rsid w:val="00C405E9"/>
    <w:rsid w:val="00C40917"/>
    <w:rsid w:val="00C40ABE"/>
    <w:rsid w:val="00C41390"/>
    <w:rsid w:val="00C4149F"/>
    <w:rsid w:val="00C415B2"/>
    <w:rsid w:val="00C41E66"/>
    <w:rsid w:val="00C421EA"/>
    <w:rsid w:val="00C4225A"/>
    <w:rsid w:val="00C427C2"/>
    <w:rsid w:val="00C43263"/>
    <w:rsid w:val="00C435C9"/>
    <w:rsid w:val="00C440D5"/>
    <w:rsid w:val="00C445FA"/>
    <w:rsid w:val="00C446CB"/>
    <w:rsid w:val="00C44B46"/>
    <w:rsid w:val="00C44BB9"/>
    <w:rsid w:val="00C45235"/>
    <w:rsid w:val="00C45D91"/>
    <w:rsid w:val="00C45FE7"/>
    <w:rsid w:val="00C46120"/>
    <w:rsid w:val="00C46C24"/>
    <w:rsid w:val="00C46D35"/>
    <w:rsid w:val="00C46D3A"/>
    <w:rsid w:val="00C46D96"/>
    <w:rsid w:val="00C47078"/>
    <w:rsid w:val="00C471E4"/>
    <w:rsid w:val="00C47F40"/>
    <w:rsid w:val="00C501CA"/>
    <w:rsid w:val="00C5042D"/>
    <w:rsid w:val="00C508E6"/>
    <w:rsid w:val="00C50C2D"/>
    <w:rsid w:val="00C50DAC"/>
    <w:rsid w:val="00C5182C"/>
    <w:rsid w:val="00C5210C"/>
    <w:rsid w:val="00C523A2"/>
    <w:rsid w:val="00C53304"/>
    <w:rsid w:val="00C53F4A"/>
    <w:rsid w:val="00C54135"/>
    <w:rsid w:val="00C553F7"/>
    <w:rsid w:val="00C55DA1"/>
    <w:rsid w:val="00C55EED"/>
    <w:rsid w:val="00C56DD4"/>
    <w:rsid w:val="00C57CB9"/>
    <w:rsid w:val="00C603A2"/>
    <w:rsid w:val="00C607C8"/>
    <w:rsid w:val="00C60E9A"/>
    <w:rsid w:val="00C61477"/>
    <w:rsid w:val="00C61B36"/>
    <w:rsid w:val="00C6239D"/>
    <w:rsid w:val="00C62A32"/>
    <w:rsid w:val="00C63318"/>
    <w:rsid w:val="00C637A4"/>
    <w:rsid w:val="00C63EE9"/>
    <w:rsid w:val="00C63F45"/>
    <w:rsid w:val="00C6444D"/>
    <w:rsid w:val="00C645B4"/>
    <w:rsid w:val="00C6474C"/>
    <w:rsid w:val="00C649B7"/>
    <w:rsid w:val="00C64F44"/>
    <w:rsid w:val="00C65580"/>
    <w:rsid w:val="00C65CAD"/>
    <w:rsid w:val="00C663DF"/>
    <w:rsid w:val="00C66890"/>
    <w:rsid w:val="00C66B03"/>
    <w:rsid w:val="00C67001"/>
    <w:rsid w:val="00C6769D"/>
    <w:rsid w:val="00C67949"/>
    <w:rsid w:val="00C679AD"/>
    <w:rsid w:val="00C67B2E"/>
    <w:rsid w:val="00C700B4"/>
    <w:rsid w:val="00C700EE"/>
    <w:rsid w:val="00C70179"/>
    <w:rsid w:val="00C701FC"/>
    <w:rsid w:val="00C70527"/>
    <w:rsid w:val="00C70567"/>
    <w:rsid w:val="00C7092A"/>
    <w:rsid w:val="00C70DA6"/>
    <w:rsid w:val="00C7170F"/>
    <w:rsid w:val="00C71ACE"/>
    <w:rsid w:val="00C72671"/>
    <w:rsid w:val="00C72780"/>
    <w:rsid w:val="00C72CE6"/>
    <w:rsid w:val="00C7339C"/>
    <w:rsid w:val="00C74F3C"/>
    <w:rsid w:val="00C75120"/>
    <w:rsid w:val="00C751A9"/>
    <w:rsid w:val="00C766CF"/>
    <w:rsid w:val="00C76AB7"/>
    <w:rsid w:val="00C76D4C"/>
    <w:rsid w:val="00C76FF6"/>
    <w:rsid w:val="00C772EC"/>
    <w:rsid w:val="00C77AB9"/>
    <w:rsid w:val="00C77BB7"/>
    <w:rsid w:val="00C80262"/>
    <w:rsid w:val="00C803DB"/>
    <w:rsid w:val="00C805A9"/>
    <w:rsid w:val="00C80C26"/>
    <w:rsid w:val="00C81129"/>
    <w:rsid w:val="00C81B28"/>
    <w:rsid w:val="00C82813"/>
    <w:rsid w:val="00C833F6"/>
    <w:rsid w:val="00C84A81"/>
    <w:rsid w:val="00C853AD"/>
    <w:rsid w:val="00C85499"/>
    <w:rsid w:val="00C85711"/>
    <w:rsid w:val="00C86F24"/>
    <w:rsid w:val="00C86F7A"/>
    <w:rsid w:val="00C8705B"/>
    <w:rsid w:val="00C8768B"/>
    <w:rsid w:val="00C87747"/>
    <w:rsid w:val="00C87C2A"/>
    <w:rsid w:val="00C900C2"/>
    <w:rsid w:val="00C907E5"/>
    <w:rsid w:val="00C91339"/>
    <w:rsid w:val="00C91483"/>
    <w:rsid w:val="00C9333F"/>
    <w:rsid w:val="00C9344C"/>
    <w:rsid w:val="00C93920"/>
    <w:rsid w:val="00C93CCF"/>
    <w:rsid w:val="00C93D4D"/>
    <w:rsid w:val="00C93ED2"/>
    <w:rsid w:val="00C943AA"/>
    <w:rsid w:val="00C944BC"/>
    <w:rsid w:val="00C94619"/>
    <w:rsid w:val="00C94A28"/>
    <w:rsid w:val="00C94D83"/>
    <w:rsid w:val="00C9507D"/>
    <w:rsid w:val="00C955B6"/>
    <w:rsid w:val="00C955D6"/>
    <w:rsid w:val="00C95F5D"/>
    <w:rsid w:val="00C96927"/>
    <w:rsid w:val="00CA006C"/>
    <w:rsid w:val="00CA047B"/>
    <w:rsid w:val="00CA0522"/>
    <w:rsid w:val="00CA083C"/>
    <w:rsid w:val="00CA13B4"/>
    <w:rsid w:val="00CA2015"/>
    <w:rsid w:val="00CA2106"/>
    <w:rsid w:val="00CA2553"/>
    <w:rsid w:val="00CA25AB"/>
    <w:rsid w:val="00CA3038"/>
    <w:rsid w:val="00CA3D3A"/>
    <w:rsid w:val="00CA3FCF"/>
    <w:rsid w:val="00CA4287"/>
    <w:rsid w:val="00CA48E8"/>
    <w:rsid w:val="00CA4A14"/>
    <w:rsid w:val="00CA4B02"/>
    <w:rsid w:val="00CA4DA1"/>
    <w:rsid w:val="00CA520E"/>
    <w:rsid w:val="00CA53DE"/>
    <w:rsid w:val="00CA5626"/>
    <w:rsid w:val="00CA600B"/>
    <w:rsid w:val="00CA61D2"/>
    <w:rsid w:val="00CA6311"/>
    <w:rsid w:val="00CA642A"/>
    <w:rsid w:val="00CA6717"/>
    <w:rsid w:val="00CA713C"/>
    <w:rsid w:val="00CA73D5"/>
    <w:rsid w:val="00CA7738"/>
    <w:rsid w:val="00CA7E6B"/>
    <w:rsid w:val="00CB170E"/>
    <w:rsid w:val="00CB20B5"/>
    <w:rsid w:val="00CB2412"/>
    <w:rsid w:val="00CB25CE"/>
    <w:rsid w:val="00CB2740"/>
    <w:rsid w:val="00CB2B2C"/>
    <w:rsid w:val="00CB2C44"/>
    <w:rsid w:val="00CB3AC4"/>
    <w:rsid w:val="00CB4724"/>
    <w:rsid w:val="00CB4AE1"/>
    <w:rsid w:val="00CB536B"/>
    <w:rsid w:val="00CB5A02"/>
    <w:rsid w:val="00CB5B63"/>
    <w:rsid w:val="00CB5F6C"/>
    <w:rsid w:val="00CB6B6F"/>
    <w:rsid w:val="00CB6BA6"/>
    <w:rsid w:val="00CB72DF"/>
    <w:rsid w:val="00CB764A"/>
    <w:rsid w:val="00CB7B44"/>
    <w:rsid w:val="00CC015E"/>
    <w:rsid w:val="00CC0241"/>
    <w:rsid w:val="00CC089A"/>
    <w:rsid w:val="00CC0A3F"/>
    <w:rsid w:val="00CC0E11"/>
    <w:rsid w:val="00CC145A"/>
    <w:rsid w:val="00CC1DED"/>
    <w:rsid w:val="00CC1ED6"/>
    <w:rsid w:val="00CC233D"/>
    <w:rsid w:val="00CC295D"/>
    <w:rsid w:val="00CC2A0B"/>
    <w:rsid w:val="00CC342C"/>
    <w:rsid w:val="00CC41A3"/>
    <w:rsid w:val="00CC4574"/>
    <w:rsid w:val="00CC525F"/>
    <w:rsid w:val="00CC5A17"/>
    <w:rsid w:val="00CC5A39"/>
    <w:rsid w:val="00CC5D55"/>
    <w:rsid w:val="00CC5E51"/>
    <w:rsid w:val="00CC6BA9"/>
    <w:rsid w:val="00CC7218"/>
    <w:rsid w:val="00CC7531"/>
    <w:rsid w:val="00CC75AC"/>
    <w:rsid w:val="00CC7A21"/>
    <w:rsid w:val="00CD0C63"/>
    <w:rsid w:val="00CD12C6"/>
    <w:rsid w:val="00CD17B1"/>
    <w:rsid w:val="00CD1D1A"/>
    <w:rsid w:val="00CD2DF8"/>
    <w:rsid w:val="00CD2E32"/>
    <w:rsid w:val="00CD3036"/>
    <w:rsid w:val="00CD3FF2"/>
    <w:rsid w:val="00CD4109"/>
    <w:rsid w:val="00CD4365"/>
    <w:rsid w:val="00CD4719"/>
    <w:rsid w:val="00CD51EC"/>
    <w:rsid w:val="00CD5C48"/>
    <w:rsid w:val="00CD5F25"/>
    <w:rsid w:val="00CD61E2"/>
    <w:rsid w:val="00CD67F1"/>
    <w:rsid w:val="00CD6C25"/>
    <w:rsid w:val="00CD6DF7"/>
    <w:rsid w:val="00CD72BB"/>
    <w:rsid w:val="00CD7956"/>
    <w:rsid w:val="00CE0C61"/>
    <w:rsid w:val="00CE1B27"/>
    <w:rsid w:val="00CE201F"/>
    <w:rsid w:val="00CE2A17"/>
    <w:rsid w:val="00CE2EB3"/>
    <w:rsid w:val="00CE32A9"/>
    <w:rsid w:val="00CE33A1"/>
    <w:rsid w:val="00CE368B"/>
    <w:rsid w:val="00CE5376"/>
    <w:rsid w:val="00CE537C"/>
    <w:rsid w:val="00CE665B"/>
    <w:rsid w:val="00CE7842"/>
    <w:rsid w:val="00CE7C1A"/>
    <w:rsid w:val="00CE7F00"/>
    <w:rsid w:val="00CF03DD"/>
    <w:rsid w:val="00CF1FEC"/>
    <w:rsid w:val="00CF26BE"/>
    <w:rsid w:val="00CF2EE7"/>
    <w:rsid w:val="00CF39D5"/>
    <w:rsid w:val="00CF4E02"/>
    <w:rsid w:val="00CF5B50"/>
    <w:rsid w:val="00CF5D32"/>
    <w:rsid w:val="00CF6020"/>
    <w:rsid w:val="00CF64AD"/>
    <w:rsid w:val="00D003AD"/>
    <w:rsid w:val="00D00876"/>
    <w:rsid w:val="00D00CFB"/>
    <w:rsid w:val="00D011B4"/>
    <w:rsid w:val="00D019FC"/>
    <w:rsid w:val="00D02234"/>
    <w:rsid w:val="00D02440"/>
    <w:rsid w:val="00D0250C"/>
    <w:rsid w:val="00D025F0"/>
    <w:rsid w:val="00D02814"/>
    <w:rsid w:val="00D02AF2"/>
    <w:rsid w:val="00D03D3E"/>
    <w:rsid w:val="00D04061"/>
    <w:rsid w:val="00D045E6"/>
    <w:rsid w:val="00D04603"/>
    <w:rsid w:val="00D0519B"/>
    <w:rsid w:val="00D053F9"/>
    <w:rsid w:val="00D06402"/>
    <w:rsid w:val="00D0693E"/>
    <w:rsid w:val="00D06E84"/>
    <w:rsid w:val="00D07112"/>
    <w:rsid w:val="00D07318"/>
    <w:rsid w:val="00D07556"/>
    <w:rsid w:val="00D10A87"/>
    <w:rsid w:val="00D10D76"/>
    <w:rsid w:val="00D11621"/>
    <w:rsid w:val="00D12BF5"/>
    <w:rsid w:val="00D12E2A"/>
    <w:rsid w:val="00D12F83"/>
    <w:rsid w:val="00D13260"/>
    <w:rsid w:val="00D13A2E"/>
    <w:rsid w:val="00D143BB"/>
    <w:rsid w:val="00D14AD2"/>
    <w:rsid w:val="00D14C4C"/>
    <w:rsid w:val="00D15D64"/>
    <w:rsid w:val="00D16AC0"/>
    <w:rsid w:val="00D1798A"/>
    <w:rsid w:val="00D17F5A"/>
    <w:rsid w:val="00D17FC5"/>
    <w:rsid w:val="00D210D3"/>
    <w:rsid w:val="00D21107"/>
    <w:rsid w:val="00D2197B"/>
    <w:rsid w:val="00D21A92"/>
    <w:rsid w:val="00D2227B"/>
    <w:rsid w:val="00D22581"/>
    <w:rsid w:val="00D22809"/>
    <w:rsid w:val="00D22BC9"/>
    <w:rsid w:val="00D22C60"/>
    <w:rsid w:val="00D22F96"/>
    <w:rsid w:val="00D24226"/>
    <w:rsid w:val="00D24C38"/>
    <w:rsid w:val="00D24EC1"/>
    <w:rsid w:val="00D250B2"/>
    <w:rsid w:val="00D263F4"/>
    <w:rsid w:val="00D268F7"/>
    <w:rsid w:val="00D26A16"/>
    <w:rsid w:val="00D270D7"/>
    <w:rsid w:val="00D27C5D"/>
    <w:rsid w:val="00D27F23"/>
    <w:rsid w:val="00D27FC7"/>
    <w:rsid w:val="00D30929"/>
    <w:rsid w:val="00D30BDE"/>
    <w:rsid w:val="00D30FC4"/>
    <w:rsid w:val="00D31893"/>
    <w:rsid w:val="00D31BC4"/>
    <w:rsid w:val="00D326E2"/>
    <w:rsid w:val="00D32873"/>
    <w:rsid w:val="00D32CCC"/>
    <w:rsid w:val="00D3309F"/>
    <w:rsid w:val="00D3357F"/>
    <w:rsid w:val="00D340F8"/>
    <w:rsid w:val="00D35022"/>
    <w:rsid w:val="00D350E2"/>
    <w:rsid w:val="00D360F2"/>
    <w:rsid w:val="00D3631C"/>
    <w:rsid w:val="00D3725D"/>
    <w:rsid w:val="00D3736C"/>
    <w:rsid w:val="00D3738E"/>
    <w:rsid w:val="00D37B16"/>
    <w:rsid w:val="00D37B5C"/>
    <w:rsid w:val="00D37F54"/>
    <w:rsid w:val="00D405E0"/>
    <w:rsid w:val="00D409DF"/>
    <w:rsid w:val="00D40B70"/>
    <w:rsid w:val="00D40D9C"/>
    <w:rsid w:val="00D41E9C"/>
    <w:rsid w:val="00D42544"/>
    <w:rsid w:val="00D42B2B"/>
    <w:rsid w:val="00D42D65"/>
    <w:rsid w:val="00D42FE7"/>
    <w:rsid w:val="00D4304C"/>
    <w:rsid w:val="00D4322B"/>
    <w:rsid w:val="00D432F8"/>
    <w:rsid w:val="00D442DB"/>
    <w:rsid w:val="00D44330"/>
    <w:rsid w:val="00D443F7"/>
    <w:rsid w:val="00D45174"/>
    <w:rsid w:val="00D4590F"/>
    <w:rsid w:val="00D460FD"/>
    <w:rsid w:val="00D46200"/>
    <w:rsid w:val="00D46966"/>
    <w:rsid w:val="00D471C6"/>
    <w:rsid w:val="00D47259"/>
    <w:rsid w:val="00D474EF"/>
    <w:rsid w:val="00D47730"/>
    <w:rsid w:val="00D50148"/>
    <w:rsid w:val="00D501BF"/>
    <w:rsid w:val="00D50B8F"/>
    <w:rsid w:val="00D50BFE"/>
    <w:rsid w:val="00D513B8"/>
    <w:rsid w:val="00D5147E"/>
    <w:rsid w:val="00D51799"/>
    <w:rsid w:val="00D53347"/>
    <w:rsid w:val="00D53BCA"/>
    <w:rsid w:val="00D547D3"/>
    <w:rsid w:val="00D55115"/>
    <w:rsid w:val="00D55193"/>
    <w:rsid w:val="00D55B8A"/>
    <w:rsid w:val="00D55BD6"/>
    <w:rsid w:val="00D55FA5"/>
    <w:rsid w:val="00D569C1"/>
    <w:rsid w:val="00D56AD6"/>
    <w:rsid w:val="00D572DE"/>
    <w:rsid w:val="00D575D2"/>
    <w:rsid w:val="00D60120"/>
    <w:rsid w:val="00D60227"/>
    <w:rsid w:val="00D61081"/>
    <w:rsid w:val="00D616AC"/>
    <w:rsid w:val="00D61C1B"/>
    <w:rsid w:val="00D61CC5"/>
    <w:rsid w:val="00D623E7"/>
    <w:rsid w:val="00D626DE"/>
    <w:rsid w:val="00D6273F"/>
    <w:rsid w:val="00D62877"/>
    <w:rsid w:val="00D62C1E"/>
    <w:rsid w:val="00D64215"/>
    <w:rsid w:val="00D645AF"/>
    <w:rsid w:val="00D65555"/>
    <w:rsid w:val="00D65582"/>
    <w:rsid w:val="00D65A29"/>
    <w:rsid w:val="00D66730"/>
    <w:rsid w:val="00D66CA3"/>
    <w:rsid w:val="00D66EAE"/>
    <w:rsid w:val="00D67E66"/>
    <w:rsid w:val="00D70016"/>
    <w:rsid w:val="00D705E0"/>
    <w:rsid w:val="00D70DAB"/>
    <w:rsid w:val="00D70E1E"/>
    <w:rsid w:val="00D71A4D"/>
    <w:rsid w:val="00D71CB1"/>
    <w:rsid w:val="00D71E55"/>
    <w:rsid w:val="00D723CA"/>
    <w:rsid w:val="00D723E3"/>
    <w:rsid w:val="00D72CC2"/>
    <w:rsid w:val="00D72DDB"/>
    <w:rsid w:val="00D738EB"/>
    <w:rsid w:val="00D73AE0"/>
    <w:rsid w:val="00D73B80"/>
    <w:rsid w:val="00D74F71"/>
    <w:rsid w:val="00D75AF3"/>
    <w:rsid w:val="00D7601C"/>
    <w:rsid w:val="00D766AB"/>
    <w:rsid w:val="00D770F3"/>
    <w:rsid w:val="00D771C7"/>
    <w:rsid w:val="00D77D33"/>
    <w:rsid w:val="00D80072"/>
    <w:rsid w:val="00D8189A"/>
    <w:rsid w:val="00D81FBA"/>
    <w:rsid w:val="00D82F84"/>
    <w:rsid w:val="00D841EE"/>
    <w:rsid w:val="00D84831"/>
    <w:rsid w:val="00D84B8C"/>
    <w:rsid w:val="00D85304"/>
    <w:rsid w:val="00D85B1C"/>
    <w:rsid w:val="00D86530"/>
    <w:rsid w:val="00D86F69"/>
    <w:rsid w:val="00D874BD"/>
    <w:rsid w:val="00D877A6"/>
    <w:rsid w:val="00D87908"/>
    <w:rsid w:val="00D8799B"/>
    <w:rsid w:val="00D87ABB"/>
    <w:rsid w:val="00D87E46"/>
    <w:rsid w:val="00D904E8"/>
    <w:rsid w:val="00D907B6"/>
    <w:rsid w:val="00D9090C"/>
    <w:rsid w:val="00D90A89"/>
    <w:rsid w:val="00D91319"/>
    <w:rsid w:val="00D91C71"/>
    <w:rsid w:val="00D921BF"/>
    <w:rsid w:val="00D92667"/>
    <w:rsid w:val="00D92BAB"/>
    <w:rsid w:val="00D92CBE"/>
    <w:rsid w:val="00D931F3"/>
    <w:rsid w:val="00D936D5"/>
    <w:rsid w:val="00D93C05"/>
    <w:rsid w:val="00D93C6B"/>
    <w:rsid w:val="00D93D9B"/>
    <w:rsid w:val="00D941B9"/>
    <w:rsid w:val="00D966D1"/>
    <w:rsid w:val="00D969D0"/>
    <w:rsid w:val="00D973EB"/>
    <w:rsid w:val="00D9786A"/>
    <w:rsid w:val="00D97EDE"/>
    <w:rsid w:val="00DA0543"/>
    <w:rsid w:val="00DA05B4"/>
    <w:rsid w:val="00DA067A"/>
    <w:rsid w:val="00DA06C9"/>
    <w:rsid w:val="00DA0713"/>
    <w:rsid w:val="00DA14D2"/>
    <w:rsid w:val="00DA163C"/>
    <w:rsid w:val="00DA1D62"/>
    <w:rsid w:val="00DA2EFA"/>
    <w:rsid w:val="00DA3420"/>
    <w:rsid w:val="00DA3A38"/>
    <w:rsid w:val="00DA3BE8"/>
    <w:rsid w:val="00DA3F07"/>
    <w:rsid w:val="00DA4C22"/>
    <w:rsid w:val="00DA4EC5"/>
    <w:rsid w:val="00DA5583"/>
    <w:rsid w:val="00DA63D2"/>
    <w:rsid w:val="00DA67C2"/>
    <w:rsid w:val="00DA694F"/>
    <w:rsid w:val="00DA6B77"/>
    <w:rsid w:val="00DA6ED1"/>
    <w:rsid w:val="00DA7326"/>
    <w:rsid w:val="00DA74FE"/>
    <w:rsid w:val="00DA7624"/>
    <w:rsid w:val="00DA7BB4"/>
    <w:rsid w:val="00DA7CDA"/>
    <w:rsid w:val="00DA7F73"/>
    <w:rsid w:val="00DB108D"/>
    <w:rsid w:val="00DB1090"/>
    <w:rsid w:val="00DB1323"/>
    <w:rsid w:val="00DB1AF4"/>
    <w:rsid w:val="00DB1B52"/>
    <w:rsid w:val="00DB1BD6"/>
    <w:rsid w:val="00DB1F22"/>
    <w:rsid w:val="00DB21BB"/>
    <w:rsid w:val="00DB26AA"/>
    <w:rsid w:val="00DB27A0"/>
    <w:rsid w:val="00DB33AF"/>
    <w:rsid w:val="00DB3C91"/>
    <w:rsid w:val="00DB3D45"/>
    <w:rsid w:val="00DB3D93"/>
    <w:rsid w:val="00DB497C"/>
    <w:rsid w:val="00DB4B8B"/>
    <w:rsid w:val="00DB4FFB"/>
    <w:rsid w:val="00DB5410"/>
    <w:rsid w:val="00DB6311"/>
    <w:rsid w:val="00DB65B7"/>
    <w:rsid w:val="00DB6772"/>
    <w:rsid w:val="00DB6DBE"/>
    <w:rsid w:val="00DB6F50"/>
    <w:rsid w:val="00DB73AA"/>
    <w:rsid w:val="00DB7748"/>
    <w:rsid w:val="00DC051D"/>
    <w:rsid w:val="00DC0930"/>
    <w:rsid w:val="00DC0C44"/>
    <w:rsid w:val="00DC0E05"/>
    <w:rsid w:val="00DC16BC"/>
    <w:rsid w:val="00DC1E25"/>
    <w:rsid w:val="00DC2805"/>
    <w:rsid w:val="00DC2DC2"/>
    <w:rsid w:val="00DC2DC3"/>
    <w:rsid w:val="00DC30D8"/>
    <w:rsid w:val="00DC36DC"/>
    <w:rsid w:val="00DC3715"/>
    <w:rsid w:val="00DC39D3"/>
    <w:rsid w:val="00DC3B8F"/>
    <w:rsid w:val="00DC3DF1"/>
    <w:rsid w:val="00DC45B1"/>
    <w:rsid w:val="00DC4FD7"/>
    <w:rsid w:val="00DC63BC"/>
    <w:rsid w:val="00DC688B"/>
    <w:rsid w:val="00DC6895"/>
    <w:rsid w:val="00DC7058"/>
    <w:rsid w:val="00DC7B3F"/>
    <w:rsid w:val="00DC7B8B"/>
    <w:rsid w:val="00DC7F1A"/>
    <w:rsid w:val="00DD14F1"/>
    <w:rsid w:val="00DD1C03"/>
    <w:rsid w:val="00DD27CF"/>
    <w:rsid w:val="00DD2E61"/>
    <w:rsid w:val="00DD364C"/>
    <w:rsid w:val="00DD3C25"/>
    <w:rsid w:val="00DD3D0C"/>
    <w:rsid w:val="00DD42C3"/>
    <w:rsid w:val="00DD439A"/>
    <w:rsid w:val="00DD43C1"/>
    <w:rsid w:val="00DD4E0C"/>
    <w:rsid w:val="00DD5455"/>
    <w:rsid w:val="00DD5FD9"/>
    <w:rsid w:val="00DD6062"/>
    <w:rsid w:val="00DD61CE"/>
    <w:rsid w:val="00DD695A"/>
    <w:rsid w:val="00DD72DA"/>
    <w:rsid w:val="00DD7F11"/>
    <w:rsid w:val="00DE0033"/>
    <w:rsid w:val="00DE08D4"/>
    <w:rsid w:val="00DE0942"/>
    <w:rsid w:val="00DE1043"/>
    <w:rsid w:val="00DE1410"/>
    <w:rsid w:val="00DE18B7"/>
    <w:rsid w:val="00DE1A67"/>
    <w:rsid w:val="00DE1D8B"/>
    <w:rsid w:val="00DE24B0"/>
    <w:rsid w:val="00DE25EC"/>
    <w:rsid w:val="00DE2703"/>
    <w:rsid w:val="00DE335B"/>
    <w:rsid w:val="00DE4557"/>
    <w:rsid w:val="00DE4BA6"/>
    <w:rsid w:val="00DE4D9C"/>
    <w:rsid w:val="00DE4FE8"/>
    <w:rsid w:val="00DE5247"/>
    <w:rsid w:val="00DE53DF"/>
    <w:rsid w:val="00DE5A69"/>
    <w:rsid w:val="00DE5C10"/>
    <w:rsid w:val="00DE5F9E"/>
    <w:rsid w:val="00DE5F9F"/>
    <w:rsid w:val="00DE618F"/>
    <w:rsid w:val="00DE683D"/>
    <w:rsid w:val="00DE69A1"/>
    <w:rsid w:val="00DE6DD6"/>
    <w:rsid w:val="00DE6EEC"/>
    <w:rsid w:val="00DE6F47"/>
    <w:rsid w:val="00DE7412"/>
    <w:rsid w:val="00DE786F"/>
    <w:rsid w:val="00DE7A6E"/>
    <w:rsid w:val="00DE7B56"/>
    <w:rsid w:val="00DE7BE5"/>
    <w:rsid w:val="00DE7C55"/>
    <w:rsid w:val="00DF04C6"/>
    <w:rsid w:val="00DF06D7"/>
    <w:rsid w:val="00DF24ED"/>
    <w:rsid w:val="00DF2CAB"/>
    <w:rsid w:val="00DF2E85"/>
    <w:rsid w:val="00DF3B88"/>
    <w:rsid w:val="00DF3FFA"/>
    <w:rsid w:val="00DF42AB"/>
    <w:rsid w:val="00DF4676"/>
    <w:rsid w:val="00DF5A58"/>
    <w:rsid w:val="00DF5BCE"/>
    <w:rsid w:val="00DF5F58"/>
    <w:rsid w:val="00DF5FB6"/>
    <w:rsid w:val="00DF60FC"/>
    <w:rsid w:val="00DF613B"/>
    <w:rsid w:val="00DF6D88"/>
    <w:rsid w:val="00DF7130"/>
    <w:rsid w:val="00DF7A8A"/>
    <w:rsid w:val="00DF7DC4"/>
    <w:rsid w:val="00E0036D"/>
    <w:rsid w:val="00E005FC"/>
    <w:rsid w:val="00E0077B"/>
    <w:rsid w:val="00E01592"/>
    <w:rsid w:val="00E01884"/>
    <w:rsid w:val="00E01AFA"/>
    <w:rsid w:val="00E01B32"/>
    <w:rsid w:val="00E024D7"/>
    <w:rsid w:val="00E0306B"/>
    <w:rsid w:val="00E03117"/>
    <w:rsid w:val="00E0331D"/>
    <w:rsid w:val="00E03ABD"/>
    <w:rsid w:val="00E046FA"/>
    <w:rsid w:val="00E04F96"/>
    <w:rsid w:val="00E05532"/>
    <w:rsid w:val="00E05E38"/>
    <w:rsid w:val="00E0693C"/>
    <w:rsid w:val="00E10789"/>
    <w:rsid w:val="00E107AA"/>
    <w:rsid w:val="00E109D2"/>
    <w:rsid w:val="00E11134"/>
    <w:rsid w:val="00E11AAE"/>
    <w:rsid w:val="00E11D5B"/>
    <w:rsid w:val="00E11F16"/>
    <w:rsid w:val="00E11FC2"/>
    <w:rsid w:val="00E12334"/>
    <w:rsid w:val="00E12787"/>
    <w:rsid w:val="00E12E8D"/>
    <w:rsid w:val="00E13A8A"/>
    <w:rsid w:val="00E13DE0"/>
    <w:rsid w:val="00E147ED"/>
    <w:rsid w:val="00E14FE4"/>
    <w:rsid w:val="00E156EE"/>
    <w:rsid w:val="00E157F0"/>
    <w:rsid w:val="00E16562"/>
    <w:rsid w:val="00E16578"/>
    <w:rsid w:val="00E16B09"/>
    <w:rsid w:val="00E17067"/>
    <w:rsid w:val="00E17B4B"/>
    <w:rsid w:val="00E17EF9"/>
    <w:rsid w:val="00E20B94"/>
    <w:rsid w:val="00E20D86"/>
    <w:rsid w:val="00E21605"/>
    <w:rsid w:val="00E21829"/>
    <w:rsid w:val="00E22688"/>
    <w:rsid w:val="00E22BA4"/>
    <w:rsid w:val="00E22FC5"/>
    <w:rsid w:val="00E23157"/>
    <w:rsid w:val="00E23873"/>
    <w:rsid w:val="00E24338"/>
    <w:rsid w:val="00E247CC"/>
    <w:rsid w:val="00E251DE"/>
    <w:rsid w:val="00E2541D"/>
    <w:rsid w:val="00E258E7"/>
    <w:rsid w:val="00E259E6"/>
    <w:rsid w:val="00E25B62"/>
    <w:rsid w:val="00E26316"/>
    <w:rsid w:val="00E2692E"/>
    <w:rsid w:val="00E27D0E"/>
    <w:rsid w:val="00E3043A"/>
    <w:rsid w:val="00E30F99"/>
    <w:rsid w:val="00E30FBD"/>
    <w:rsid w:val="00E31115"/>
    <w:rsid w:val="00E317F3"/>
    <w:rsid w:val="00E31B6A"/>
    <w:rsid w:val="00E3235D"/>
    <w:rsid w:val="00E32767"/>
    <w:rsid w:val="00E331C0"/>
    <w:rsid w:val="00E347C4"/>
    <w:rsid w:val="00E34E12"/>
    <w:rsid w:val="00E3571F"/>
    <w:rsid w:val="00E35D0D"/>
    <w:rsid w:val="00E36619"/>
    <w:rsid w:val="00E3699D"/>
    <w:rsid w:val="00E40249"/>
    <w:rsid w:val="00E4062E"/>
    <w:rsid w:val="00E40710"/>
    <w:rsid w:val="00E4099E"/>
    <w:rsid w:val="00E40B35"/>
    <w:rsid w:val="00E40D5E"/>
    <w:rsid w:val="00E41469"/>
    <w:rsid w:val="00E41AA2"/>
    <w:rsid w:val="00E41DD1"/>
    <w:rsid w:val="00E424F2"/>
    <w:rsid w:val="00E428B2"/>
    <w:rsid w:val="00E43489"/>
    <w:rsid w:val="00E4372F"/>
    <w:rsid w:val="00E43F46"/>
    <w:rsid w:val="00E44199"/>
    <w:rsid w:val="00E449D2"/>
    <w:rsid w:val="00E45786"/>
    <w:rsid w:val="00E45EE6"/>
    <w:rsid w:val="00E45F07"/>
    <w:rsid w:val="00E466C6"/>
    <w:rsid w:val="00E46D49"/>
    <w:rsid w:val="00E46F08"/>
    <w:rsid w:val="00E47390"/>
    <w:rsid w:val="00E479CF"/>
    <w:rsid w:val="00E50931"/>
    <w:rsid w:val="00E50A2E"/>
    <w:rsid w:val="00E50FE9"/>
    <w:rsid w:val="00E51F08"/>
    <w:rsid w:val="00E52D73"/>
    <w:rsid w:val="00E52F61"/>
    <w:rsid w:val="00E535FF"/>
    <w:rsid w:val="00E53901"/>
    <w:rsid w:val="00E53A6B"/>
    <w:rsid w:val="00E53F05"/>
    <w:rsid w:val="00E541ED"/>
    <w:rsid w:val="00E54F88"/>
    <w:rsid w:val="00E554EA"/>
    <w:rsid w:val="00E557FE"/>
    <w:rsid w:val="00E55BCB"/>
    <w:rsid w:val="00E55F5B"/>
    <w:rsid w:val="00E56474"/>
    <w:rsid w:val="00E56676"/>
    <w:rsid w:val="00E56CB2"/>
    <w:rsid w:val="00E56F66"/>
    <w:rsid w:val="00E570E8"/>
    <w:rsid w:val="00E5750E"/>
    <w:rsid w:val="00E577E3"/>
    <w:rsid w:val="00E57B07"/>
    <w:rsid w:val="00E609A5"/>
    <w:rsid w:val="00E60FB5"/>
    <w:rsid w:val="00E61546"/>
    <w:rsid w:val="00E61798"/>
    <w:rsid w:val="00E61FC1"/>
    <w:rsid w:val="00E628C1"/>
    <w:rsid w:val="00E62916"/>
    <w:rsid w:val="00E62A53"/>
    <w:rsid w:val="00E636BA"/>
    <w:rsid w:val="00E63B70"/>
    <w:rsid w:val="00E63EA5"/>
    <w:rsid w:val="00E648BD"/>
    <w:rsid w:val="00E653D2"/>
    <w:rsid w:val="00E65648"/>
    <w:rsid w:val="00E65C1A"/>
    <w:rsid w:val="00E65E35"/>
    <w:rsid w:val="00E66065"/>
    <w:rsid w:val="00E6647B"/>
    <w:rsid w:val="00E66DAB"/>
    <w:rsid w:val="00E66DB7"/>
    <w:rsid w:val="00E66F79"/>
    <w:rsid w:val="00E673FF"/>
    <w:rsid w:val="00E7048F"/>
    <w:rsid w:val="00E70BD0"/>
    <w:rsid w:val="00E70D3B"/>
    <w:rsid w:val="00E70F50"/>
    <w:rsid w:val="00E71160"/>
    <w:rsid w:val="00E71A9C"/>
    <w:rsid w:val="00E71CAA"/>
    <w:rsid w:val="00E7244D"/>
    <w:rsid w:val="00E72CF9"/>
    <w:rsid w:val="00E73422"/>
    <w:rsid w:val="00E73850"/>
    <w:rsid w:val="00E74025"/>
    <w:rsid w:val="00E7506E"/>
    <w:rsid w:val="00E75366"/>
    <w:rsid w:val="00E753FD"/>
    <w:rsid w:val="00E75BE8"/>
    <w:rsid w:val="00E75C3F"/>
    <w:rsid w:val="00E75CDC"/>
    <w:rsid w:val="00E75ED9"/>
    <w:rsid w:val="00E763C6"/>
    <w:rsid w:val="00E76724"/>
    <w:rsid w:val="00E76C9C"/>
    <w:rsid w:val="00E77974"/>
    <w:rsid w:val="00E77A22"/>
    <w:rsid w:val="00E806B1"/>
    <w:rsid w:val="00E80E71"/>
    <w:rsid w:val="00E81363"/>
    <w:rsid w:val="00E8157B"/>
    <w:rsid w:val="00E8164A"/>
    <w:rsid w:val="00E81A1C"/>
    <w:rsid w:val="00E81C46"/>
    <w:rsid w:val="00E8269C"/>
    <w:rsid w:val="00E828DA"/>
    <w:rsid w:val="00E82AFF"/>
    <w:rsid w:val="00E83223"/>
    <w:rsid w:val="00E83255"/>
    <w:rsid w:val="00E83419"/>
    <w:rsid w:val="00E848FB"/>
    <w:rsid w:val="00E85109"/>
    <w:rsid w:val="00E852DD"/>
    <w:rsid w:val="00E8531F"/>
    <w:rsid w:val="00E85884"/>
    <w:rsid w:val="00E85BEC"/>
    <w:rsid w:val="00E8639B"/>
    <w:rsid w:val="00E86C2A"/>
    <w:rsid w:val="00E86C65"/>
    <w:rsid w:val="00E8706F"/>
    <w:rsid w:val="00E874A5"/>
    <w:rsid w:val="00E87ECF"/>
    <w:rsid w:val="00E900DE"/>
    <w:rsid w:val="00E90112"/>
    <w:rsid w:val="00E9013B"/>
    <w:rsid w:val="00E910F3"/>
    <w:rsid w:val="00E912B9"/>
    <w:rsid w:val="00E9174A"/>
    <w:rsid w:val="00E9182E"/>
    <w:rsid w:val="00E91D1E"/>
    <w:rsid w:val="00E91E64"/>
    <w:rsid w:val="00E92259"/>
    <w:rsid w:val="00E9255A"/>
    <w:rsid w:val="00E9276F"/>
    <w:rsid w:val="00E929F9"/>
    <w:rsid w:val="00E9319B"/>
    <w:rsid w:val="00E931F4"/>
    <w:rsid w:val="00E940A3"/>
    <w:rsid w:val="00E941D2"/>
    <w:rsid w:val="00E941F2"/>
    <w:rsid w:val="00E94798"/>
    <w:rsid w:val="00E94BB1"/>
    <w:rsid w:val="00E95873"/>
    <w:rsid w:val="00E95ADD"/>
    <w:rsid w:val="00E95EC4"/>
    <w:rsid w:val="00E96BCE"/>
    <w:rsid w:val="00EA053D"/>
    <w:rsid w:val="00EA1A20"/>
    <w:rsid w:val="00EA1A83"/>
    <w:rsid w:val="00EA1A8A"/>
    <w:rsid w:val="00EA1DB3"/>
    <w:rsid w:val="00EA2103"/>
    <w:rsid w:val="00EA27A5"/>
    <w:rsid w:val="00EA29BD"/>
    <w:rsid w:val="00EA3910"/>
    <w:rsid w:val="00EA3B62"/>
    <w:rsid w:val="00EA3ED8"/>
    <w:rsid w:val="00EA4638"/>
    <w:rsid w:val="00EA54F0"/>
    <w:rsid w:val="00EA6249"/>
    <w:rsid w:val="00EA6ABE"/>
    <w:rsid w:val="00EA6DC6"/>
    <w:rsid w:val="00EA6EAC"/>
    <w:rsid w:val="00EA7365"/>
    <w:rsid w:val="00EA7640"/>
    <w:rsid w:val="00EB03AC"/>
    <w:rsid w:val="00EB0670"/>
    <w:rsid w:val="00EB0A00"/>
    <w:rsid w:val="00EB12BC"/>
    <w:rsid w:val="00EB14CE"/>
    <w:rsid w:val="00EB19E1"/>
    <w:rsid w:val="00EB1F52"/>
    <w:rsid w:val="00EB1FF2"/>
    <w:rsid w:val="00EB1FF4"/>
    <w:rsid w:val="00EB2326"/>
    <w:rsid w:val="00EB2470"/>
    <w:rsid w:val="00EB284E"/>
    <w:rsid w:val="00EB287F"/>
    <w:rsid w:val="00EB313A"/>
    <w:rsid w:val="00EB50AE"/>
    <w:rsid w:val="00EB533E"/>
    <w:rsid w:val="00EB5FCC"/>
    <w:rsid w:val="00EB6006"/>
    <w:rsid w:val="00EB67DE"/>
    <w:rsid w:val="00EB707D"/>
    <w:rsid w:val="00EB7C28"/>
    <w:rsid w:val="00EB7D65"/>
    <w:rsid w:val="00EC0385"/>
    <w:rsid w:val="00EC0ADF"/>
    <w:rsid w:val="00EC2410"/>
    <w:rsid w:val="00EC24EE"/>
    <w:rsid w:val="00EC2A4D"/>
    <w:rsid w:val="00EC2CDB"/>
    <w:rsid w:val="00EC2EBA"/>
    <w:rsid w:val="00EC3763"/>
    <w:rsid w:val="00EC42BE"/>
    <w:rsid w:val="00EC4847"/>
    <w:rsid w:val="00EC60D8"/>
    <w:rsid w:val="00EC6A2B"/>
    <w:rsid w:val="00ED1195"/>
    <w:rsid w:val="00ED142E"/>
    <w:rsid w:val="00ED1433"/>
    <w:rsid w:val="00ED18AB"/>
    <w:rsid w:val="00ED1F79"/>
    <w:rsid w:val="00ED22B7"/>
    <w:rsid w:val="00ED31BD"/>
    <w:rsid w:val="00ED3534"/>
    <w:rsid w:val="00ED3668"/>
    <w:rsid w:val="00ED36FD"/>
    <w:rsid w:val="00ED371C"/>
    <w:rsid w:val="00ED5963"/>
    <w:rsid w:val="00ED6A83"/>
    <w:rsid w:val="00ED7D77"/>
    <w:rsid w:val="00EE043F"/>
    <w:rsid w:val="00EE0910"/>
    <w:rsid w:val="00EE181E"/>
    <w:rsid w:val="00EE1EE5"/>
    <w:rsid w:val="00EE2329"/>
    <w:rsid w:val="00EE2355"/>
    <w:rsid w:val="00EE23C3"/>
    <w:rsid w:val="00EE2E4F"/>
    <w:rsid w:val="00EE3EEC"/>
    <w:rsid w:val="00EE4061"/>
    <w:rsid w:val="00EE4074"/>
    <w:rsid w:val="00EE46BB"/>
    <w:rsid w:val="00EE48C2"/>
    <w:rsid w:val="00EE495F"/>
    <w:rsid w:val="00EE4AEC"/>
    <w:rsid w:val="00EE4CB4"/>
    <w:rsid w:val="00EE4D80"/>
    <w:rsid w:val="00EE4DD7"/>
    <w:rsid w:val="00EE5AFB"/>
    <w:rsid w:val="00EE5E97"/>
    <w:rsid w:val="00EE6003"/>
    <w:rsid w:val="00EE62B6"/>
    <w:rsid w:val="00EE6417"/>
    <w:rsid w:val="00EE6867"/>
    <w:rsid w:val="00EE6BE5"/>
    <w:rsid w:val="00EE7121"/>
    <w:rsid w:val="00EE724C"/>
    <w:rsid w:val="00EE73D5"/>
    <w:rsid w:val="00EE763E"/>
    <w:rsid w:val="00EF0806"/>
    <w:rsid w:val="00EF0AEE"/>
    <w:rsid w:val="00EF1746"/>
    <w:rsid w:val="00EF1E55"/>
    <w:rsid w:val="00EF24FB"/>
    <w:rsid w:val="00EF2684"/>
    <w:rsid w:val="00EF3FE2"/>
    <w:rsid w:val="00EF40F3"/>
    <w:rsid w:val="00EF4384"/>
    <w:rsid w:val="00EF492C"/>
    <w:rsid w:val="00EF4EE9"/>
    <w:rsid w:val="00EF5C7D"/>
    <w:rsid w:val="00EF5D6A"/>
    <w:rsid w:val="00EF5F4A"/>
    <w:rsid w:val="00EF6188"/>
    <w:rsid w:val="00EF6938"/>
    <w:rsid w:val="00EF7829"/>
    <w:rsid w:val="00EF7C19"/>
    <w:rsid w:val="00F00348"/>
    <w:rsid w:val="00F003D9"/>
    <w:rsid w:val="00F00461"/>
    <w:rsid w:val="00F00489"/>
    <w:rsid w:val="00F008BC"/>
    <w:rsid w:val="00F00ADA"/>
    <w:rsid w:val="00F00B2B"/>
    <w:rsid w:val="00F00B8A"/>
    <w:rsid w:val="00F026B9"/>
    <w:rsid w:val="00F02B23"/>
    <w:rsid w:val="00F03B01"/>
    <w:rsid w:val="00F04C40"/>
    <w:rsid w:val="00F06E06"/>
    <w:rsid w:val="00F071DC"/>
    <w:rsid w:val="00F07678"/>
    <w:rsid w:val="00F07997"/>
    <w:rsid w:val="00F07D2D"/>
    <w:rsid w:val="00F1005A"/>
    <w:rsid w:val="00F11543"/>
    <w:rsid w:val="00F11696"/>
    <w:rsid w:val="00F118DC"/>
    <w:rsid w:val="00F11FC0"/>
    <w:rsid w:val="00F123D2"/>
    <w:rsid w:val="00F126D0"/>
    <w:rsid w:val="00F12915"/>
    <w:rsid w:val="00F14DC1"/>
    <w:rsid w:val="00F14DDC"/>
    <w:rsid w:val="00F15153"/>
    <w:rsid w:val="00F15239"/>
    <w:rsid w:val="00F152BB"/>
    <w:rsid w:val="00F1578E"/>
    <w:rsid w:val="00F15C29"/>
    <w:rsid w:val="00F1642F"/>
    <w:rsid w:val="00F16BA1"/>
    <w:rsid w:val="00F16C98"/>
    <w:rsid w:val="00F2010B"/>
    <w:rsid w:val="00F2097A"/>
    <w:rsid w:val="00F216BE"/>
    <w:rsid w:val="00F21ACD"/>
    <w:rsid w:val="00F21BE6"/>
    <w:rsid w:val="00F21CDB"/>
    <w:rsid w:val="00F22189"/>
    <w:rsid w:val="00F2245B"/>
    <w:rsid w:val="00F22E9C"/>
    <w:rsid w:val="00F22F5A"/>
    <w:rsid w:val="00F230C8"/>
    <w:rsid w:val="00F235C1"/>
    <w:rsid w:val="00F23679"/>
    <w:rsid w:val="00F23835"/>
    <w:rsid w:val="00F23AF1"/>
    <w:rsid w:val="00F23CF8"/>
    <w:rsid w:val="00F2428D"/>
    <w:rsid w:val="00F24F81"/>
    <w:rsid w:val="00F24F9B"/>
    <w:rsid w:val="00F25542"/>
    <w:rsid w:val="00F25724"/>
    <w:rsid w:val="00F25975"/>
    <w:rsid w:val="00F26449"/>
    <w:rsid w:val="00F265A9"/>
    <w:rsid w:val="00F26775"/>
    <w:rsid w:val="00F270BE"/>
    <w:rsid w:val="00F2795C"/>
    <w:rsid w:val="00F30113"/>
    <w:rsid w:val="00F30217"/>
    <w:rsid w:val="00F315BD"/>
    <w:rsid w:val="00F31D12"/>
    <w:rsid w:val="00F3230D"/>
    <w:rsid w:val="00F32557"/>
    <w:rsid w:val="00F329F0"/>
    <w:rsid w:val="00F32E82"/>
    <w:rsid w:val="00F331AE"/>
    <w:rsid w:val="00F33657"/>
    <w:rsid w:val="00F33A4F"/>
    <w:rsid w:val="00F34422"/>
    <w:rsid w:val="00F34840"/>
    <w:rsid w:val="00F349FC"/>
    <w:rsid w:val="00F34F00"/>
    <w:rsid w:val="00F356BB"/>
    <w:rsid w:val="00F36019"/>
    <w:rsid w:val="00F36177"/>
    <w:rsid w:val="00F361EF"/>
    <w:rsid w:val="00F36459"/>
    <w:rsid w:val="00F36741"/>
    <w:rsid w:val="00F36A28"/>
    <w:rsid w:val="00F370BD"/>
    <w:rsid w:val="00F370E4"/>
    <w:rsid w:val="00F371A8"/>
    <w:rsid w:val="00F373A4"/>
    <w:rsid w:val="00F3743F"/>
    <w:rsid w:val="00F374FC"/>
    <w:rsid w:val="00F37F71"/>
    <w:rsid w:val="00F40383"/>
    <w:rsid w:val="00F4141F"/>
    <w:rsid w:val="00F437BA"/>
    <w:rsid w:val="00F43A12"/>
    <w:rsid w:val="00F4411A"/>
    <w:rsid w:val="00F44238"/>
    <w:rsid w:val="00F455D5"/>
    <w:rsid w:val="00F45842"/>
    <w:rsid w:val="00F461E1"/>
    <w:rsid w:val="00F46B26"/>
    <w:rsid w:val="00F47335"/>
    <w:rsid w:val="00F4749D"/>
    <w:rsid w:val="00F4798C"/>
    <w:rsid w:val="00F47DA4"/>
    <w:rsid w:val="00F47E55"/>
    <w:rsid w:val="00F5002A"/>
    <w:rsid w:val="00F507F3"/>
    <w:rsid w:val="00F508BA"/>
    <w:rsid w:val="00F51401"/>
    <w:rsid w:val="00F524A5"/>
    <w:rsid w:val="00F52565"/>
    <w:rsid w:val="00F529FB"/>
    <w:rsid w:val="00F52A24"/>
    <w:rsid w:val="00F52FEA"/>
    <w:rsid w:val="00F5342F"/>
    <w:rsid w:val="00F54086"/>
    <w:rsid w:val="00F5451B"/>
    <w:rsid w:val="00F5541F"/>
    <w:rsid w:val="00F55439"/>
    <w:rsid w:val="00F55724"/>
    <w:rsid w:val="00F559CB"/>
    <w:rsid w:val="00F55F11"/>
    <w:rsid w:val="00F57585"/>
    <w:rsid w:val="00F57699"/>
    <w:rsid w:val="00F57D53"/>
    <w:rsid w:val="00F602C1"/>
    <w:rsid w:val="00F60518"/>
    <w:rsid w:val="00F60A3E"/>
    <w:rsid w:val="00F60B94"/>
    <w:rsid w:val="00F60C55"/>
    <w:rsid w:val="00F610A5"/>
    <w:rsid w:val="00F6145E"/>
    <w:rsid w:val="00F61D92"/>
    <w:rsid w:val="00F62406"/>
    <w:rsid w:val="00F62AB9"/>
    <w:rsid w:val="00F62D6A"/>
    <w:rsid w:val="00F62D6C"/>
    <w:rsid w:val="00F63071"/>
    <w:rsid w:val="00F63839"/>
    <w:rsid w:val="00F63DA0"/>
    <w:rsid w:val="00F64179"/>
    <w:rsid w:val="00F64702"/>
    <w:rsid w:val="00F649E9"/>
    <w:rsid w:val="00F64BFC"/>
    <w:rsid w:val="00F65BFC"/>
    <w:rsid w:val="00F66712"/>
    <w:rsid w:val="00F669BE"/>
    <w:rsid w:val="00F66B6D"/>
    <w:rsid w:val="00F67D6B"/>
    <w:rsid w:val="00F71745"/>
    <w:rsid w:val="00F71C91"/>
    <w:rsid w:val="00F73CD2"/>
    <w:rsid w:val="00F73CFE"/>
    <w:rsid w:val="00F73DCB"/>
    <w:rsid w:val="00F74D5B"/>
    <w:rsid w:val="00F7502D"/>
    <w:rsid w:val="00F75748"/>
    <w:rsid w:val="00F75AB7"/>
    <w:rsid w:val="00F75D67"/>
    <w:rsid w:val="00F75FEF"/>
    <w:rsid w:val="00F76B71"/>
    <w:rsid w:val="00F77399"/>
    <w:rsid w:val="00F77417"/>
    <w:rsid w:val="00F7741B"/>
    <w:rsid w:val="00F776A0"/>
    <w:rsid w:val="00F778C6"/>
    <w:rsid w:val="00F805CC"/>
    <w:rsid w:val="00F80769"/>
    <w:rsid w:val="00F80A44"/>
    <w:rsid w:val="00F80BC2"/>
    <w:rsid w:val="00F8112D"/>
    <w:rsid w:val="00F81422"/>
    <w:rsid w:val="00F815ED"/>
    <w:rsid w:val="00F8237C"/>
    <w:rsid w:val="00F8253A"/>
    <w:rsid w:val="00F82DD8"/>
    <w:rsid w:val="00F8330E"/>
    <w:rsid w:val="00F8491B"/>
    <w:rsid w:val="00F8497D"/>
    <w:rsid w:val="00F853E3"/>
    <w:rsid w:val="00F8540E"/>
    <w:rsid w:val="00F854F4"/>
    <w:rsid w:val="00F85676"/>
    <w:rsid w:val="00F85C92"/>
    <w:rsid w:val="00F8600A"/>
    <w:rsid w:val="00F868EB"/>
    <w:rsid w:val="00F86AE5"/>
    <w:rsid w:val="00F87126"/>
    <w:rsid w:val="00F87615"/>
    <w:rsid w:val="00F87FF9"/>
    <w:rsid w:val="00F90134"/>
    <w:rsid w:val="00F90F78"/>
    <w:rsid w:val="00F929D6"/>
    <w:rsid w:val="00F92BD0"/>
    <w:rsid w:val="00F9328C"/>
    <w:rsid w:val="00F932D2"/>
    <w:rsid w:val="00F93BE7"/>
    <w:rsid w:val="00F93D8C"/>
    <w:rsid w:val="00F93E3A"/>
    <w:rsid w:val="00F9452F"/>
    <w:rsid w:val="00F94F5F"/>
    <w:rsid w:val="00F95191"/>
    <w:rsid w:val="00F953DC"/>
    <w:rsid w:val="00F95AD1"/>
    <w:rsid w:val="00F96058"/>
    <w:rsid w:val="00F965EA"/>
    <w:rsid w:val="00F975D4"/>
    <w:rsid w:val="00F97D4B"/>
    <w:rsid w:val="00F97DC2"/>
    <w:rsid w:val="00FA0480"/>
    <w:rsid w:val="00FA0C50"/>
    <w:rsid w:val="00FA18D6"/>
    <w:rsid w:val="00FA1B9F"/>
    <w:rsid w:val="00FA20E4"/>
    <w:rsid w:val="00FA2345"/>
    <w:rsid w:val="00FA2645"/>
    <w:rsid w:val="00FA2715"/>
    <w:rsid w:val="00FA29E1"/>
    <w:rsid w:val="00FA2D41"/>
    <w:rsid w:val="00FA34C0"/>
    <w:rsid w:val="00FA3953"/>
    <w:rsid w:val="00FA3D4B"/>
    <w:rsid w:val="00FA437D"/>
    <w:rsid w:val="00FA44F2"/>
    <w:rsid w:val="00FA46FD"/>
    <w:rsid w:val="00FA4A44"/>
    <w:rsid w:val="00FA57F2"/>
    <w:rsid w:val="00FA5C98"/>
    <w:rsid w:val="00FA6D83"/>
    <w:rsid w:val="00FA7988"/>
    <w:rsid w:val="00FB0036"/>
    <w:rsid w:val="00FB027C"/>
    <w:rsid w:val="00FB0357"/>
    <w:rsid w:val="00FB0492"/>
    <w:rsid w:val="00FB08DE"/>
    <w:rsid w:val="00FB0B8A"/>
    <w:rsid w:val="00FB0CFF"/>
    <w:rsid w:val="00FB0EE4"/>
    <w:rsid w:val="00FB0F73"/>
    <w:rsid w:val="00FB1166"/>
    <w:rsid w:val="00FB1168"/>
    <w:rsid w:val="00FB1D53"/>
    <w:rsid w:val="00FB1E17"/>
    <w:rsid w:val="00FB1EF2"/>
    <w:rsid w:val="00FB2341"/>
    <w:rsid w:val="00FB25E4"/>
    <w:rsid w:val="00FB2616"/>
    <w:rsid w:val="00FB261F"/>
    <w:rsid w:val="00FB26D6"/>
    <w:rsid w:val="00FB2F33"/>
    <w:rsid w:val="00FB2FC9"/>
    <w:rsid w:val="00FB338D"/>
    <w:rsid w:val="00FB370F"/>
    <w:rsid w:val="00FB37BA"/>
    <w:rsid w:val="00FB3A24"/>
    <w:rsid w:val="00FB3D9F"/>
    <w:rsid w:val="00FB3EDF"/>
    <w:rsid w:val="00FB4287"/>
    <w:rsid w:val="00FB48D4"/>
    <w:rsid w:val="00FB4CEB"/>
    <w:rsid w:val="00FB4D90"/>
    <w:rsid w:val="00FB5BF7"/>
    <w:rsid w:val="00FB65A2"/>
    <w:rsid w:val="00FB65A7"/>
    <w:rsid w:val="00FB66FE"/>
    <w:rsid w:val="00FB6F15"/>
    <w:rsid w:val="00FB7376"/>
    <w:rsid w:val="00FB7D69"/>
    <w:rsid w:val="00FB7ED9"/>
    <w:rsid w:val="00FC0058"/>
    <w:rsid w:val="00FC0334"/>
    <w:rsid w:val="00FC08DE"/>
    <w:rsid w:val="00FC0B1D"/>
    <w:rsid w:val="00FC1049"/>
    <w:rsid w:val="00FC14F2"/>
    <w:rsid w:val="00FC1DA7"/>
    <w:rsid w:val="00FC2378"/>
    <w:rsid w:val="00FC238D"/>
    <w:rsid w:val="00FC2ABF"/>
    <w:rsid w:val="00FC3963"/>
    <w:rsid w:val="00FC3F14"/>
    <w:rsid w:val="00FC4269"/>
    <w:rsid w:val="00FC4554"/>
    <w:rsid w:val="00FC4C67"/>
    <w:rsid w:val="00FC4DC2"/>
    <w:rsid w:val="00FC4F43"/>
    <w:rsid w:val="00FC4FB3"/>
    <w:rsid w:val="00FC5584"/>
    <w:rsid w:val="00FC5A00"/>
    <w:rsid w:val="00FC624E"/>
    <w:rsid w:val="00FC6DF8"/>
    <w:rsid w:val="00FC6E3C"/>
    <w:rsid w:val="00FC7442"/>
    <w:rsid w:val="00FC7B10"/>
    <w:rsid w:val="00FD0017"/>
    <w:rsid w:val="00FD0C37"/>
    <w:rsid w:val="00FD1556"/>
    <w:rsid w:val="00FD1C33"/>
    <w:rsid w:val="00FD1FF4"/>
    <w:rsid w:val="00FD219B"/>
    <w:rsid w:val="00FD26E9"/>
    <w:rsid w:val="00FD2EBC"/>
    <w:rsid w:val="00FD3057"/>
    <w:rsid w:val="00FD6B9E"/>
    <w:rsid w:val="00FD6E5F"/>
    <w:rsid w:val="00FD6F2F"/>
    <w:rsid w:val="00FD7084"/>
    <w:rsid w:val="00FD74A5"/>
    <w:rsid w:val="00FD7E8C"/>
    <w:rsid w:val="00FE0723"/>
    <w:rsid w:val="00FE08B7"/>
    <w:rsid w:val="00FE0B4C"/>
    <w:rsid w:val="00FE1ADD"/>
    <w:rsid w:val="00FE1D01"/>
    <w:rsid w:val="00FE2764"/>
    <w:rsid w:val="00FE279C"/>
    <w:rsid w:val="00FE293C"/>
    <w:rsid w:val="00FE3252"/>
    <w:rsid w:val="00FE3581"/>
    <w:rsid w:val="00FE3E67"/>
    <w:rsid w:val="00FE4282"/>
    <w:rsid w:val="00FE49D3"/>
    <w:rsid w:val="00FE5184"/>
    <w:rsid w:val="00FE524F"/>
    <w:rsid w:val="00FE578C"/>
    <w:rsid w:val="00FE5927"/>
    <w:rsid w:val="00FE5EDE"/>
    <w:rsid w:val="00FE5EE1"/>
    <w:rsid w:val="00FE6311"/>
    <w:rsid w:val="00FE7552"/>
    <w:rsid w:val="00FE799B"/>
    <w:rsid w:val="00FE79E9"/>
    <w:rsid w:val="00FF0063"/>
    <w:rsid w:val="00FF0F03"/>
    <w:rsid w:val="00FF1508"/>
    <w:rsid w:val="00FF190D"/>
    <w:rsid w:val="00FF1B77"/>
    <w:rsid w:val="00FF1DF9"/>
    <w:rsid w:val="00FF2768"/>
    <w:rsid w:val="00FF27DA"/>
    <w:rsid w:val="00FF2E35"/>
    <w:rsid w:val="00FF2F3B"/>
    <w:rsid w:val="00FF31EC"/>
    <w:rsid w:val="00FF3D6A"/>
    <w:rsid w:val="00FF4179"/>
    <w:rsid w:val="00FF4275"/>
    <w:rsid w:val="00FF43EC"/>
    <w:rsid w:val="00FF5C7E"/>
    <w:rsid w:val="00FF5E8D"/>
    <w:rsid w:val="00FF6127"/>
    <w:rsid w:val="00FF691B"/>
    <w:rsid w:val="00FF6AB5"/>
    <w:rsid w:val="00FF6B7C"/>
    <w:rsid w:val="00FF753C"/>
    <w:rsid w:val="00FF75C0"/>
    <w:rsid w:val="00FF7E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9AC3D"/>
  <w15:docId w15:val="{87E06E3C-4FA8-489B-B196-E2757BCA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65F"/>
  </w:style>
  <w:style w:type="paragraph" w:styleId="Heading2">
    <w:name w:val="heading 2"/>
    <w:basedOn w:val="Normal"/>
    <w:link w:val="Heading2Char"/>
    <w:uiPriority w:val="9"/>
    <w:qFormat/>
    <w:rsid w:val="00347C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76A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92D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005E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5769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6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6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5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5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52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2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94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4CDE"/>
  </w:style>
  <w:style w:type="paragraph" w:styleId="Footer">
    <w:name w:val="footer"/>
    <w:basedOn w:val="Normal"/>
    <w:link w:val="FooterChar"/>
    <w:uiPriority w:val="99"/>
    <w:unhideWhenUsed/>
    <w:rsid w:val="00494C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CDE"/>
  </w:style>
  <w:style w:type="table" w:styleId="TableGrid">
    <w:name w:val="Table Grid"/>
    <w:basedOn w:val="TableNormal"/>
    <w:uiPriority w:val="39"/>
    <w:rsid w:val="0077721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47C4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E648BD"/>
  </w:style>
  <w:style w:type="paragraph" w:styleId="ListParagraph">
    <w:name w:val="List Paragraph"/>
    <w:basedOn w:val="Normal"/>
    <w:uiPriority w:val="34"/>
    <w:qFormat/>
    <w:rsid w:val="0072777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6F5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32AA9"/>
    <w:pPr>
      <w:spacing w:after="0"/>
      <w:jc w:val="center"/>
    </w:pPr>
    <w:rPr>
      <w:rFonts w:ascii="Calibr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932AA9"/>
  </w:style>
  <w:style w:type="character" w:customStyle="1" w:styleId="EndNoteBibliographyTitleChar">
    <w:name w:val="EndNote Bibliography Title Char"/>
    <w:basedOn w:val="NoSpacingChar"/>
    <w:link w:val="EndNoteBibliographyTitle"/>
    <w:rsid w:val="00932AA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32AA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932AA9"/>
    <w:rPr>
      <w:rFonts w:ascii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32AA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40E3B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B25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bpatel@uc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2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46DA8-5010-B145-ADCC-96FA73531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Shailesh Patel</cp:lastModifiedBy>
  <cp:revision>6</cp:revision>
  <cp:lastPrinted>2020-04-27T12:50:00Z</cp:lastPrinted>
  <dcterms:created xsi:type="dcterms:W3CDTF">2020-11-30T15:09:00Z</dcterms:created>
  <dcterms:modified xsi:type="dcterms:W3CDTF">2021-02-25T15:45:00Z</dcterms:modified>
</cp:coreProperties>
</file>